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B29AEE" w14:textId="77777777" w:rsidR="00B53298" w:rsidRPr="00AF1D9B" w:rsidRDefault="00C260FD" w:rsidP="00627B85">
      <w:pPr>
        <w:rPr>
          <w:lang w:val="en-US" w:eastAsia="ja-JP"/>
        </w:rPr>
      </w:pPr>
      <w:r>
        <w:rPr>
          <w:lang w:val="en-US" w:eastAsia="ja-JP"/>
        </w:rPr>
        <w:t xml:space="preserve">Supplemental </w:t>
      </w:r>
      <w:r w:rsidR="00766DF7">
        <w:rPr>
          <w:lang w:val="en-US" w:eastAsia="ja-JP"/>
        </w:rPr>
        <w:t>Information</w:t>
      </w:r>
    </w:p>
    <w:p w14:paraId="1EEE7747" w14:textId="77777777" w:rsidR="008F3CF2" w:rsidRDefault="00180267" w:rsidP="00627B85">
      <w:pPr>
        <w:pStyle w:val="arttitle"/>
        <w:rPr>
          <w:lang w:val="en-US" w:eastAsia="ja-JP"/>
        </w:rPr>
      </w:pPr>
      <w:r>
        <w:rPr>
          <w:lang w:val="en-US" w:eastAsia="ja-JP"/>
        </w:rPr>
        <w:t xml:space="preserve">Deep </w:t>
      </w:r>
      <w:r w:rsidR="00766DF7">
        <w:rPr>
          <w:lang w:val="en-US" w:eastAsia="ja-JP"/>
        </w:rPr>
        <w:t>C</w:t>
      </w:r>
      <w:r>
        <w:rPr>
          <w:lang w:val="en-US" w:eastAsia="ja-JP"/>
        </w:rPr>
        <w:t xml:space="preserve">ollection of </w:t>
      </w:r>
      <w:r w:rsidR="00766DF7">
        <w:rPr>
          <w:lang w:val="en-US" w:eastAsia="ja-JP"/>
        </w:rPr>
        <w:t>Q</w:t>
      </w:r>
      <w:r>
        <w:rPr>
          <w:lang w:val="en-US" w:eastAsia="ja-JP"/>
        </w:rPr>
        <w:t>uantitative</w:t>
      </w:r>
      <w:r w:rsidR="00766DF7">
        <w:rPr>
          <w:lang w:val="en-US" w:eastAsia="ja-JP"/>
        </w:rPr>
        <w:t xml:space="preserve"> N</w:t>
      </w:r>
      <w:r w:rsidR="00482E6C">
        <w:rPr>
          <w:lang w:val="en-US" w:eastAsia="ja-JP"/>
        </w:rPr>
        <w:t>uclear</w:t>
      </w:r>
      <w:r w:rsidR="00D06841">
        <w:rPr>
          <w:lang w:val="en-US" w:eastAsia="ja-JP"/>
        </w:rPr>
        <w:t xml:space="preserve"> </w:t>
      </w:r>
      <w:r w:rsidR="00766DF7">
        <w:rPr>
          <w:lang w:val="en-US" w:eastAsia="ja-JP"/>
        </w:rPr>
        <w:t>D</w:t>
      </w:r>
      <w:r w:rsidR="00D06841">
        <w:rPr>
          <w:lang w:val="en-US" w:eastAsia="ja-JP"/>
        </w:rPr>
        <w:t>ivision</w:t>
      </w:r>
      <w:r w:rsidR="00DE612E">
        <w:rPr>
          <w:lang w:val="en-US" w:eastAsia="ja-JP"/>
        </w:rPr>
        <w:t xml:space="preserve"> </w:t>
      </w:r>
      <w:r w:rsidR="00766DF7">
        <w:rPr>
          <w:lang w:val="en-US" w:eastAsia="ja-JP"/>
        </w:rPr>
        <w:t>D</w:t>
      </w:r>
      <w:r w:rsidR="00DE612E">
        <w:rPr>
          <w:lang w:val="en-US" w:eastAsia="ja-JP"/>
        </w:rPr>
        <w:t>ynamic</w:t>
      </w:r>
      <w:r w:rsidR="00D06841">
        <w:rPr>
          <w:lang w:val="en-US" w:eastAsia="ja-JP"/>
        </w:rPr>
        <w:t xml:space="preserve">s </w:t>
      </w:r>
      <w:r w:rsidR="00766DF7">
        <w:rPr>
          <w:lang w:val="en-US" w:eastAsia="ja-JP"/>
        </w:rPr>
        <w:t xml:space="preserve">Data </w:t>
      </w:r>
      <w:r w:rsidR="00D06841">
        <w:rPr>
          <w:lang w:val="en-US" w:eastAsia="ja-JP"/>
        </w:rPr>
        <w:t>in</w:t>
      </w:r>
      <w:r w:rsidR="00B24D85">
        <w:rPr>
          <w:lang w:val="en-US" w:eastAsia="ja-JP"/>
        </w:rPr>
        <w:t xml:space="preserve"> RNAi-treated</w:t>
      </w:r>
      <w:r w:rsidR="00D06841">
        <w:rPr>
          <w:lang w:val="en-US" w:eastAsia="ja-JP"/>
        </w:rPr>
        <w:t xml:space="preserve"> </w:t>
      </w:r>
      <w:r w:rsidR="00D06841" w:rsidRPr="00D06841">
        <w:rPr>
          <w:i/>
          <w:lang w:val="en-US" w:eastAsia="ja-JP"/>
        </w:rPr>
        <w:t>C</w:t>
      </w:r>
      <w:r w:rsidR="006D5523">
        <w:rPr>
          <w:i/>
          <w:lang w:val="en-US" w:eastAsia="ja-JP"/>
        </w:rPr>
        <w:t>aenorhabditis</w:t>
      </w:r>
      <w:r w:rsidR="00D06841" w:rsidRPr="00D06841">
        <w:rPr>
          <w:i/>
          <w:lang w:val="en-US" w:eastAsia="ja-JP"/>
        </w:rPr>
        <w:t xml:space="preserve"> elegans</w:t>
      </w:r>
      <w:r w:rsidR="00B24D85" w:rsidRPr="00B24D85">
        <w:rPr>
          <w:lang w:val="en-US" w:eastAsia="ja-JP"/>
        </w:rPr>
        <w:t xml:space="preserve"> </w:t>
      </w:r>
      <w:r w:rsidR="00766DF7">
        <w:rPr>
          <w:lang w:val="en-US" w:eastAsia="ja-JP"/>
        </w:rPr>
        <w:t>E</w:t>
      </w:r>
      <w:r w:rsidR="00B24D85" w:rsidRPr="00B24D85">
        <w:rPr>
          <w:lang w:val="en-US" w:eastAsia="ja-JP"/>
        </w:rPr>
        <w:t>mbryos</w:t>
      </w:r>
    </w:p>
    <w:p w14:paraId="3D6297F7" w14:textId="77777777" w:rsidR="00AA30CA" w:rsidRPr="00AF1D9B" w:rsidRDefault="00FF5342" w:rsidP="00627B85">
      <w:pPr>
        <w:pStyle w:val="aug"/>
        <w:rPr>
          <w:lang w:val="en-US" w:eastAsia="ja-JP"/>
        </w:rPr>
      </w:pPr>
      <w:r w:rsidRPr="00AF1D9B">
        <w:rPr>
          <w:lang w:val="en-US" w:eastAsia="ja-JP"/>
        </w:rPr>
        <w:t xml:space="preserve">Koji </w:t>
      </w:r>
      <w:proofErr w:type="spellStart"/>
      <w:r w:rsidRPr="00AF1D9B">
        <w:rPr>
          <w:lang w:val="en-US" w:eastAsia="ja-JP"/>
        </w:rPr>
        <w:t>Kyoda</w:t>
      </w:r>
      <w:proofErr w:type="spellEnd"/>
      <w:r w:rsidRPr="00AF1D9B">
        <w:rPr>
          <w:lang w:val="en-US" w:eastAsia="ja-JP"/>
        </w:rPr>
        <w:t xml:space="preserve">, </w:t>
      </w:r>
      <w:proofErr w:type="spellStart"/>
      <w:r w:rsidR="00154E39">
        <w:rPr>
          <w:lang w:val="en-US" w:eastAsia="ja-JP"/>
        </w:rPr>
        <w:t>Hatsumi</w:t>
      </w:r>
      <w:proofErr w:type="spellEnd"/>
      <w:r w:rsidR="00154E39">
        <w:rPr>
          <w:lang w:val="en-US" w:eastAsia="ja-JP"/>
        </w:rPr>
        <w:t xml:space="preserve"> Okada, </w:t>
      </w:r>
      <w:proofErr w:type="spellStart"/>
      <w:r w:rsidR="00E166A4">
        <w:rPr>
          <w:lang w:val="en-US" w:eastAsia="ja-JP"/>
        </w:rPr>
        <w:t>Hiroya</w:t>
      </w:r>
      <w:proofErr w:type="spellEnd"/>
      <w:r w:rsidR="00E166A4">
        <w:rPr>
          <w:lang w:val="en-US" w:eastAsia="ja-JP"/>
        </w:rPr>
        <w:t xml:space="preserve"> </w:t>
      </w:r>
      <w:proofErr w:type="spellStart"/>
      <w:r w:rsidR="00E166A4">
        <w:rPr>
          <w:lang w:val="en-US" w:eastAsia="ja-JP"/>
        </w:rPr>
        <w:t>Itoga</w:t>
      </w:r>
      <w:proofErr w:type="spellEnd"/>
      <w:r w:rsidR="00E166A4">
        <w:rPr>
          <w:lang w:val="en-US" w:eastAsia="ja-JP"/>
        </w:rPr>
        <w:t xml:space="preserve">, </w:t>
      </w:r>
      <w:r w:rsidR="00766DF7">
        <w:rPr>
          <w:lang w:val="en-US" w:eastAsia="ja-JP"/>
        </w:rPr>
        <w:t xml:space="preserve">and </w:t>
      </w:r>
      <w:r w:rsidRPr="00AF1D9B">
        <w:rPr>
          <w:lang w:val="en-US" w:eastAsia="ja-JP"/>
        </w:rPr>
        <w:t>Shuichi Onami</w:t>
      </w:r>
    </w:p>
    <w:p w14:paraId="0A6CA8EA" w14:textId="77777777" w:rsidR="000E4265" w:rsidRPr="00AF1D9B" w:rsidRDefault="000E4265" w:rsidP="00627B85">
      <w:pPr>
        <w:pStyle w:val="aff"/>
        <w:rPr>
          <w:i w:val="0"/>
          <w:lang w:val="en-US" w:eastAsia="ja-JP"/>
        </w:rPr>
      </w:pPr>
    </w:p>
    <w:p w14:paraId="0598C5BE" w14:textId="77777777" w:rsidR="00EA5F85" w:rsidRPr="00AF1D9B" w:rsidRDefault="00FF7A9B" w:rsidP="00627B85">
      <w:pPr>
        <w:pStyle w:val="aff"/>
        <w:rPr>
          <w:lang w:val="en-US" w:eastAsia="ja-JP"/>
        </w:rPr>
      </w:pPr>
      <w:r>
        <w:rPr>
          <w:i w:val="0"/>
          <w:lang w:val="en-US" w:eastAsia="ja-JP"/>
        </w:rPr>
        <w:br w:type="page"/>
      </w:r>
      <w:r w:rsidR="00A23ED9" w:rsidRPr="00FC0D96">
        <w:rPr>
          <w:i w:val="0"/>
          <w:noProof/>
          <w:lang w:val="en-AU" w:eastAsia="ja-JP"/>
        </w:rPr>
        <w:lastRenderedPageBreak/>
        <w:drawing>
          <wp:inline distT="0" distB="0" distL="0" distR="0" wp14:anchorId="41876C13" wp14:editId="0349E7C7">
            <wp:extent cx="5305425" cy="5697220"/>
            <wp:effectExtent l="0" t="0" r="0" b="0"/>
            <wp:docPr id="1" name="図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569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6CE5B" w14:textId="5ED7B35E" w:rsidR="00DE3CA0" w:rsidRPr="00C260FD" w:rsidRDefault="00547239" w:rsidP="00627B85">
      <w:pPr>
        <w:pStyle w:val="LEGEND"/>
        <w:rPr>
          <w:rFonts w:ascii="Times New Roman" w:hAnsi="Times New Roman"/>
          <w:bCs/>
          <w:lang w:val="en-US"/>
        </w:rPr>
      </w:pPr>
      <w:r w:rsidRPr="0082172B">
        <w:rPr>
          <w:rFonts w:ascii="Times New Roman" w:hAnsi="Times New Roman"/>
          <w:b/>
          <w:lang w:val="en-US"/>
        </w:rPr>
        <w:t>Fig</w:t>
      </w:r>
      <w:r w:rsidRPr="0082172B">
        <w:rPr>
          <w:rFonts w:ascii="Times New Roman" w:hAnsi="Times New Roman"/>
          <w:b/>
          <w:lang w:val="en-US" w:eastAsia="ja-JP"/>
        </w:rPr>
        <w:t>ure</w:t>
      </w:r>
      <w:r w:rsidRPr="0082172B">
        <w:rPr>
          <w:rFonts w:ascii="Times New Roman" w:hAnsi="Times New Roman"/>
          <w:b/>
          <w:lang w:val="en-US"/>
        </w:rPr>
        <w:t xml:space="preserve"> </w:t>
      </w:r>
      <w:r w:rsidR="00C260FD">
        <w:rPr>
          <w:rFonts w:ascii="Times New Roman" w:hAnsi="Times New Roman"/>
          <w:b/>
          <w:lang w:val="en-US"/>
        </w:rPr>
        <w:t>S</w:t>
      </w:r>
      <w:r w:rsidRPr="0082172B">
        <w:rPr>
          <w:rFonts w:ascii="Times New Roman" w:hAnsi="Times New Roman"/>
          <w:b/>
          <w:lang w:val="en-US"/>
        </w:rPr>
        <w:t xml:space="preserve">1. </w:t>
      </w:r>
      <w:r w:rsidR="0050028E">
        <w:rPr>
          <w:rFonts w:ascii="Times New Roman" w:hAnsi="Times New Roman"/>
          <w:bCs/>
          <w:lang w:val="en-US"/>
        </w:rPr>
        <w:t xml:space="preserve">Features </w:t>
      </w:r>
      <w:r w:rsidR="00C260FD">
        <w:rPr>
          <w:rFonts w:ascii="Times New Roman" w:hAnsi="Times New Roman"/>
          <w:bCs/>
          <w:lang w:val="en-US"/>
        </w:rPr>
        <w:t>of RNAi-induced phenotypes</w:t>
      </w:r>
      <w:r w:rsidR="0050028E">
        <w:rPr>
          <w:rFonts w:ascii="Times New Roman" w:hAnsi="Times New Roman"/>
          <w:bCs/>
          <w:lang w:val="en-US"/>
        </w:rPr>
        <w:t xml:space="preserve"> in early </w:t>
      </w:r>
      <w:r w:rsidR="0050028E" w:rsidRPr="009E2DE5">
        <w:rPr>
          <w:rFonts w:ascii="Times New Roman" w:hAnsi="Times New Roman"/>
          <w:bCs/>
          <w:i/>
          <w:iCs/>
          <w:lang w:val="en-US"/>
        </w:rPr>
        <w:t>C</w:t>
      </w:r>
      <w:r w:rsidR="00766DF7">
        <w:rPr>
          <w:rFonts w:ascii="Times New Roman" w:hAnsi="Times New Roman"/>
          <w:bCs/>
          <w:i/>
          <w:iCs/>
          <w:lang w:val="en-US"/>
        </w:rPr>
        <w:t>aenorhabditis</w:t>
      </w:r>
      <w:r w:rsidR="0050028E" w:rsidRPr="009E2DE5">
        <w:rPr>
          <w:rFonts w:ascii="Times New Roman" w:hAnsi="Times New Roman"/>
          <w:bCs/>
          <w:i/>
          <w:iCs/>
          <w:lang w:val="en-US"/>
        </w:rPr>
        <w:t xml:space="preserve"> elegans</w:t>
      </w:r>
      <w:r w:rsidR="0050028E">
        <w:rPr>
          <w:rFonts w:ascii="Times New Roman" w:hAnsi="Times New Roman"/>
          <w:bCs/>
          <w:lang w:val="en-US"/>
        </w:rPr>
        <w:t xml:space="preserve"> embryogenesis</w:t>
      </w:r>
      <w:r w:rsidR="00766DF7">
        <w:rPr>
          <w:rFonts w:ascii="Times New Roman" w:hAnsi="Times New Roman"/>
          <w:bCs/>
          <w:lang w:val="en-US"/>
        </w:rPr>
        <w:t>, as</w:t>
      </w:r>
      <w:r w:rsidR="0050028E">
        <w:rPr>
          <w:rFonts w:ascii="Times New Roman" w:hAnsi="Times New Roman"/>
          <w:bCs/>
          <w:lang w:val="en-US"/>
        </w:rPr>
        <w:t xml:space="preserve"> detected </w:t>
      </w:r>
      <w:r w:rsidR="00C260FD">
        <w:rPr>
          <w:rFonts w:ascii="Times New Roman" w:hAnsi="Times New Roman"/>
          <w:bCs/>
          <w:lang w:val="en-US"/>
        </w:rPr>
        <w:t xml:space="preserve">by </w:t>
      </w:r>
      <w:r w:rsidR="00766DF7">
        <w:rPr>
          <w:rFonts w:ascii="Times New Roman" w:hAnsi="Times New Roman"/>
          <w:bCs/>
          <w:lang w:val="en-US"/>
        </w:rPr>
        <w:t xml:space="preserve">using a </w:t>
      </w:r>
      <w:r w:rsidR="00C260FD">
        <w:rPr>
          <w:rFonts w:ascii="Times New Roman" w:hAnsi="Times New Roman"/>
          <w:bCs/>
          <w:lang w:val="en-US"/>
        </w:rPr>
        <w:t xml:space="preserve">method based on data transformation and </w:t>
      </w:r>
      <w:r w:rsidR="00C260FD" w:rsidRPr="00C260FD">
        <w:rPr>
          <w:rFonts w:ascii="Times New Roman" w:hAnsi="Times New Roman"/>
          <w:bCs/>
          <w:i/>
          <w:iCs/>
          <w:lang w:val="en-US"/>
        </w:rPr>
        <w:t>P</w:t>
      </w:r>
      <w:r w:rsidR="00C260FD">
        <w:rPr>
          <w:rFonts w:ascii="Times New Roman" w:hAnsi="Times New Roman"/>
          <w:bCs/>
          <w:lang w:val="en-US"/>
        </w:rPr>
        <w:t>-value estimation.</w:t>
      </w:r>
      <w:r w:rsidR="000E7D4B">
        <w:rPr>
          <w:rFonts w:ascii="Times New Roman" w:hAnsi="Times New Roman"/>
          <w:bCs/>
          <w:lang w:val="en-US"/>
        </w:rPr>
        <w:t xml:space="preserve"> </w:t>
      </w:r>
      <w:r w:rsidR="000E7D4B" w:rsidRPr="00B9269B">
        <w:rPr>
          <w:rFonts w:ascii="Times New Roman" w:hAnsi="Times New Roman"/>
          <w:bCs/>
          <w:highlight w:val="yellow"/>
          <w:lang w:val="en-US"/>
        </w:rPr>
        <w:t xml:space="preserve">Overall, the results showed </w:t>
      </w:r>
      <w:r w:rsidR="005042F9" w:rsidRPr="00B9269B">
        <w:rPr>
          <w:rFonts w:ascii="Times New Roman" w:hAnsi="Times New Roman"/>
          <w:bCs/>
          <w:highlight w:val="yellow"/>
          <w:lang w:val="en-US"/>
        </w:rPr>
        <w:t>features</w:t>
      </w:r>
      <w:r w:rsidR="005042F9" w:rsidRPr="00B9269B" w:rsidDel="005042F9">
        <w:rPr>
          <w:rFonts w:ascii="Times New Roman" w:hAnsi="Times New Roman"/>
          <w:bCs/>
          <w:highlight w:val="yellow"/>
          <w:lang w:val="en-US"/>
        </w:rPr>
        <w:t xml:space="preserve"> </w:t>
      </w:r>
      <w:r w:rsidR="000E7D4B" w:rsidRPr="00B9269B">
        <w:rPr>
          <w:rFonts w:ascii="Times New Roman" w:hAnsi="Times New Roman"/>
          <w:bCs/>
          <w:highlight w:val="yellow"/>
          <w:lang w:val="en-US"/>
        </w:rPr>
        <w:t xml:space="preserve">similar </w:t>
      </w:r>
      <w:r w:rsidR="005042F9">
        <w:rPr>
          <w:rFonts w:ascii="Times New Roman" w:hAnsi="Times New Roman"/>
          <w:bCs/>
          <w:highlight w:val="yellow"/>
          <w:lang w:val="en-US"/>
        </w:rPr>
        <w:t>to</w:t>
      </w:r>
      <w:r w:rsidR="000E7D4B" w:rsidRPr="00B9269B">
        <w:rPr>
          <w:rFonts w:ascii="Times New Roman" w:hAnsi="Times New Roman"/>
          <w:bCs/>
          <w:highlight w:val="yellow"/>
          <w:lang w:val="en-US"/>
        </w:rPr>
        <w:t xml:space="preserve"> those </w:t>
      </w:r>
      <w:r w:rsidR="00AC6BA0">
        <w:rPr>
          <w:rFonts w:ascii="Times New Roman" w:hAnsi="Times New Roman"/>
          <w:bCs/>
          <w:highlight w:val="yellow"/>
          <w:lang w:val="en-US"/>
        </w:rPr>
        <w:t xml:space="preserve">of the results of the </w:t>
      </w:r>
      <w:r w:rsidR="000E7D4B" w:rsidRPr="00B9269B">
        <w:rPr>
          <w:rFonts w:ascii="Times New Roman" w:hAnsi="Times New Roman"/>
          <w:bCs/>
          <w:highlight w:val="yellow"/>
          <w:lang w:val="en-US"/>
        </w:rPr>
        <w:t xml:space="preserve">two-sample </w:t>
      </w:r>
      <w:r w:rsidR="000E7D4B" w:rsidRPr="00B9269B">
        <w:rPr>
          <w:rFonts w:ascii="Times New Roman" w:hAnsi="Times New Roman"/>
          <w:bCs/>
          <w:i/>
          <w:highlight w:val="yellow"/>
          <w:lang w:val="en-US"/>
        </w:rPr>
        <w:t>t</w:t>
      </w:r>
      <w:r w:rsidR="000E7D4B" w:rsidRPr="00B9269B">
        <w:rPr>
          <w:rFonts w:ascii="Times New Roman" w:hAnsi="Times New Roman"/>
          <w:bCs/>
          <w:highlight w:val="yellow"/>
          <w:lang w:val="en-US"/>
        </w:rPr>
        <w:t>-test-based m</w:t>
      </w:r>
      <w:commentRangeStart w:id="0"/>
      <w:r w:rsidR="000E7D4B" w:rsidRPr="00B9269B">
        <w:rPr>
          <w:rFonts w:ascii="Times New Roman" w:hAnsi="Times New Roman"/>
          <w:bCs/>
          <w:highlight w:val="yellow"/>
          <w:lang w:val="en-US"/>
        </w:rPr>
        <w:t>ethod</w:t>
      </w:r>
      <w:r w:rsidR="00B026C8">
        <w:rPr>
          <w:rFonts w:ascii="Times New Roman" w:hAnsi="Times New Roman"/>
          <w:bCs/>
          <w:highlight w:val="yellow"/>
          <w:lang w:val="en-US"/>
        </w:rPr>
        <w:t xml:space="preserve"> (see Fig. 3C)</w:t>
      </w:r>
      <w:r w:rsidR="000E7D4B" w:rsidRPr="00B9269B">
        <w:rPr>
          <w:rFonts w:ascii="Times New Roman" w:hAnsi="Times New Roman"/>
          <w:bCs/>
          <w:highlight w:val="yellow"/>
          <w:lang w:val="en-US"/>
        </w:rPr>
        <w:t>.</w:t>
      </w:r>
      <w:r w:rsidR="00C260FD">
        <w:rPr>
          <w:rFonts w:ascii="Times New Roman" w:hAnsi="Times New Roman"/>
          <w:bCs/>
          <w:lang w:val="en-US"/>
        </w:rPr>
        <w:t xml:space="preserve"> (</w:t>
      </w:r>
      <w:commentRangeEnd w:id="0"/>
      <w:r w:rsidR="005042F9">
        <w:rPr>
          <w:rStyle w:val="ab"/>
          <w:rFonts w:ascii="Times New Roman" w:hAnsi="Times New Roman"/>
        </w:rPr>
        <w:commentReference w:id="0"/>
      </w:r>
      <w:r w:rsidR="00C260FD">
        <w:rPr>
          <w:rFonts w:ascii="Times New Roman" w:hAnsi="Times New Roman"/>
          <w:bCs/>
          <w:lang w:val="en-US"/>
        </w:rPr>
        <w:t>A) Histogram of the number of genes with the indicated number</w:t>
      </w:r>
      <w:r w:rsidR="00766DF7">
        <w:rPr>
          <w:rFonts w:ascii="Times New Roman" w:hAnsi="Times New Roman"/>
          <w:bCs/>
          <w:lang w:val="en-US"/>
        </w:rPr>
        <w:t>s</w:t>
      </w:r>
      <w:r w:rsidR="00C260FD">
        <w:rPr>
          <w:rFonts w:ascii="Times New Roman" w:hAnsi="Times New Roman"/>
          <w:bCs/>
          <w:lang w:val="en-US"/>
        </w:rPr>
        <w:t xml:space="preserve"> of RNAi-induced phenotypes among the 421 phenotypic characters. </w:t>
      </w:r>
      <w:r w:rsidR="00766DF7">
        <w:rPr>
          <w:rFonts w:ascii="Times New Roman" w:hAnsi="Times New Roman"/>
          <w:bCs/>
          <w:lang w:val="en-US"/>
        </w:rPr>
        <w:t>B</w:t>
      </w:r>
      <w:r w:rsidR="00C260FD">
        <w:rPr>
          <w:rFonts w:ascii="Times New Roman" w:hAnsi="Times New Roman"/>
          <w:bCs/>
          <w:lang w:val="en-US"/>
        </w:rPr>
        <w:t xml:space="preserve">ins 0, 20, </w:t>
      </w:r>
      <w:proofErr w:type="gramStart"/>
      <w:r w:rsidR="00C260FD">
        <w:rPr>
          <w:rFonts w:ascii="Times New Roman" w:hAnsi="Times New Roman"/>
          <w:bCs/>
          <w:lang w:val="en-US"/>
        </w:rPr>
        <w:t>…</w:t>
      </w:r>
      <w:r w:rsidR="00766DF7">
        <w:rPr>
          <w:rFonts w:ascii="Times New Roman" w:hAnsi="Times New Roman"/>
          <w:bCs/>
          <w:lang w:val="en-US"/>
        </w:rPr>
        <w:t xml:space="preserve"> </w:t>
      </w:r>
      <w:r w:rsidR="00C260FD">
        <w:rPr>
          <w:rFonts w:ascii="Times New Roman" w:hAnsi="Times New Roman"/>
          <w:bCs/>
          <w:lang w:val="en-US"/>
        </w:rPr>
        <w:t>,</w:t>
      </w:r>
      <w:proofErr w:type="gramEnd"/>
      <w:r w:rsidR="00C260FD">
        <w:rPr>
          <w:rFonts w:ascii="Times New Roman" w:hAnsi="Times New Roman"/>
          <w:bCs/>
          <w:lang w:val="en-US"/>
        </w:rPr>
        <w:t xml:space="preserve"> 420, 421 represent 0, 1</w:t>
      </w:r>
      <w:r w:rsidR="00766DF7">
        <w:rPr>
          <w:rFonts w:ascii="Times New Roman" w:hAnsi="Times New Roman"/>
          <w:bCs/>
          <w:lang w:val="en-US"/>
        </w:rPr>
        <w:t xml:space="preserve"> to </w:t>
      </w:r>
      <w:r w:rsidR="00C260FD">
        <w:rPr>
          <w:rFonts w:ascii="Times New Roman" w:hAnsi="Times New Roman"/>
          <w:bCs/>
          <w:lang w:val="en-US"/>
        </w:rPr>
        <w:t>20, …</w:t>
      </w:r>
      <w:r w:rsidR="00766DF7">
        <w:rPr>
          <w:rFonts w:ascii="Times New Roman" w:hAnsi="Times New Roman"/>
          <w:bCs/>
          <w:lang w:val="en-US"/>
        </w:rPr>
        <w:t xml:space="preserve"> </w:t>
      </w:r>
      <w:r w:rsidR="00C260FD">
        <w:rPr>
          <w:rFonts w:ascii="Times New Roman" w:hAnsi="Times New Roman"/>
          <w:bCs/>
          <w:lang w:val="en-US"/>
        </w:rPr>
        <w:t>, 401</w:t>
      </w:r>
      <w:r w:rsidR="00766DF7">
        <w:rPr>
          <w:rFonts w:ascii="Times New Roman" w:hAnsi="Times New Roman"/>
          <w:bCs/>
          <w:lang w:val="en-US"/>
        </w:rPr>
        <w:t xml:space="preserve"> to </w:t>
      </w:r>
      <w:r w:rsidR="00C260FD">
        <w:rPr>
          <w:rFonts w:ascii="Times New Roman" w:hAnsi="Times New Roman"/>
          <w:bCs/>
          <w:lang w:val="en-US"/>
        </w:rPr>
        <w:t xml:space="preserve">420, 421, respectively. Blue, orange, and gray represent genes for which we could calculate more than half, </w:t>
      </w:r>
      <w:r w:rsidR="00230B71">
        <w:rPr>
          <w:rFonts w:ascii="Times New Roman" w:hAnsi="Times New Roman"/>
          <w:bCs/>
          <w:lang w:val="en-US"/>
        </w:rPr>
        <w:t>fewer</w:t>
      </w:r>
      <w:r w:rsidR="00C260FD">
        <w:rPr>
          <w:rFonts w:ascii="Times New Roman" w:hAnsi="Times New Roman"/>
          <w:bCs/>
          <w:lang w:val="en-US"/>
        </w:rPr>
        <w:t xml:space="preserve"> than half, and none</w:t>
      </w:r>
      <w:r w:rsidR="00230B71">
        <w:rPr>
          <w:rFonts w:ascii="Times New Roman" w:hAnsi="Times New Roman"/>
          <w:bCs/>
          <w:lang w:val="en-US"/>
        </w:rPr>
        <w:t>, respectively,</w:t>
      </w:r>
      <w:r w:rsidR="00C260FD">
        <w:rPr>
          <w:rFonts w:ascii="Times New Roman" w:hAnsi="Times New Roman"/>
          <w:bCs/>
          <w:lang w:val="en-US"/>
        </w:rPr>
        <w:t xml:space="preserve"> of the 421 phenotypic characters in </w:t>
      </w:r>
      <w:r w:rsidR="00C260FD">
        <w:rPr>
          <w:rFonts w:ascii="Times New Roman" w:hAnsi="Times New Roman"/>
          <w:bCs/>
          <w:lang w:val="en-US"/>
        </w:rPr>
        <w:lastRenderedPageBreak/>
        <w:t>the RNAi-treated embryos</w:t>
      </w:r>
      <w:r w:rsidR="00230B71">
        <w:rPr>
          <w:rFonts w:ascii="Times New Roman" w:hAnsi="Times New Roman"/>
          <w:bCs/>
          <w:lang w:val="en-US"/>
        </w:rPr>
        <w:t>.</w:t>
      </w:r>
      <w:r w:rsidR="00C260FD">
        <w:rPr>
          <w:rFonts w:ascii="Times New Roman" w:hAnsi="Times New Roman"/>
          <w:bCs/>
          <w:lang w:val="en-US"/>
        </w:rPr>
        <w:t xml:space="preserve"> (B) </w:t>
      </w:r>
      <w:r w:rsidR="00230B71">
        <w:rPr>
          <w:rFonts w:ascii="Times New Roman" w:hAnsi="Times New Roman"/>
          <w:bCs/>
          <w:lang w:val="en-US"/>
        </w:rPr>
        <w:t>D</w:t>
      </w:r>
      <w:r w:rsidR="00C260FD">
        <w:rPr>
          <w:rFonts w:ascii="Times New Roman" w:hAnsi="Times New Roman"/>
          <w:bCs/>
          <w:lang w:val="en-US"/>
        </w:rPr>
        <w:t>istribution of the number of RNAi-induced phenotypes for each phenotypic character at each cell stage (one</w:t>
      </w:r>
      <w:r w:rsidR="00230B71">
        <w:rPr>
          <w:rFonts w:ascii="Times New Roman" w:hAnsi="Times New Roman"/>
          <w:bCs/>
          <w:lang w:val="en-US"/>
        </w:rPr>
        <w:t>-</w:t>
      </w:r>
      <w:r w:rsidR="00C260FD">
        <w:rPr>
          <w:rFonts w:ascii="Times New Roman" w:hAnsi="Times New Roman"/>
          <w:bCs/>
          <w:lang w:val="en-US"/>
        </w:rPr>
        <w:t>cell to eight</w:t>
      </w:r>
      <w:r w:rsidR="00230B71">
        <w:rPr>
          <w:rFonts w:ascii="Times New Roman" w:hAnsi="Times New Roman"/>
          <w:bCs/>
          <w:lang w:val="en-US"/>
        </w:rPr>
        <w:t>-</w:t>
      </w:r>
      <w:r w:rsidR="00C260FD">
        <w:rPr>
          <w:rFonts w:ascii="Times New Roman" w:hAnsi="Times New Roman"/>
          <w:bCs/>
          <w:lang w:val="en-US"/>
        </w:rPr>
        <w:t>cell)</w:t>
      </w:r>
      <w:r w:rsidR="000E7D4B">
        <w:rPr>
          <w:rFonts w:ascii="Times New Roman" w:hAnsi="Times New Roman"/>
          <w:bCs/>
          <w:lang w:val="en-US"/>
        </w:rPr>
        <w:t>.</w:t>
      </w:r>
    </w:p>
    <w:sectPr w:rsidR="00DE3CA0" w:rsidRPr="00C260FD">
      <w:headerReference w:type="even" r:id="rId12"/>
      <w:headerReference w:type="default" r:id="rId13"/>
      <w:pgSz w:w="11907" w:h="16840" w:code="9"/>
      <w:pgMar w:top="1701" w:right="1701" w:bottom="1701" w:left="1701" w:header="720" w:footer="720" w:gutter="0"/>
      <w:cols w:space="720"/>
      <w:noEndnote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ATM" w:date="2020-09-30T11:30:00Z" w:initials="ATM">
    <w:p w14:paraId="454D6CB9" w14:textId="77777777" w:rsidR="005042F9" w:rsidRDefault="005042F9">
      <w:pPr>
        <w:pStyle w:val="ac"/>
      </w:pPr>
      <w:r>
        <w:rPr>
          <w:rStyle w:val="ab"/>
        </w:rPr>
        <w:annotationRef/>
      </w:r>
      <w:r>
        <w:t>Add here: ‘(see Fig. 3C)’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54D6CB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54D6CB9" w16cid:durableId="231F27B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3D248" w14:textId="77777777" w:rsidR="00DA276C" w:rsidRDefault="00DA276C">
      <w:r>
        <w:separator/>
      </w:r>
    </w:p>
  </w:endnote>
  <w:endnote w:type="continuationSeparator" w:id="0">
    <w:p w14:paraId="0197CF86" w14:textId="77777777" w:rsidR="00DA276C" w:rsidRDefault="00DA276C">
      <w:r>
        <w:continuationSeparator/>
      </w:r>
    </w:p>
  </w:endnote>
  <w:endnote w:type="continuationNotice" w:id="1">
    <w:p w14:paraId="16939785" w14:textId="77777777" w:rsidR="00DA276C" w:rsidRDefault="00DA276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7CA9C6" w14:textId="77777777" w:rsidR="00DA276C" w:rsidRDefault="00DA276C">
      <w:r>
        <w:separator/>
      </w:r>
    </w:p>
  </w:footnote>
  <w:footnote w:type="continuationSeparator" w:id="0">
    <w:p w14:paraId="686BE505" w14:textId="77777777" w:rsidR="00DA276C" w:rsidRDefault="00DA276C">
      <w:r>
        <w:continuationSeparator/>
      </w:r>
    </w:p>
  </w:footnote>
  <w:footnote w:type="continuationNotice" w:id="1">
    <w:p w14:paraId="78F822A0" w14:textId="77777777" w:rsidR="00DA276C" w:rsidRDefault="00DA276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809237" w14:textId="77777777" w:rsidR="00506F09" w:rsidRDefault="00506F09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14:paraId="777641A9" w14:textId="77777777" w:rsidR="00506F09" w:rsidRDefault="00506F09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20F05D" w14:textId="77777777" w:rsidR="00506F09" w:rsidRDefault="00506F09">
    <w:pPr>
      <w:pStyle w:val="a3"/>
      <w:jc w:val="right"/>
    </w:pPr>
    <w:r>
      <w:rPr>
        <w:rStyle w:val="a4"/>
      </w:rPr>
      <w:fldChar w:fldCharType="begin"/>
    </w:r>
    <w:r>
      <w:rPr>
        <w:rStyle w:val="a4"/>
      </w:rPr>
      <w:instrText xml:space="preserve"> PAGE </w:instrText>
    </w:r>
    <w:r>
      <w:rPr>
        <w:rStyle w:val="a4"/>
      </w:rPr>
      <w:fldChar w:fldCharType="separate"/>
    </w:r>
    <w:r w:rsidR="005042F9">
      <w:rPr>
        <w:rStyle w:val="a4"/>
        <w:noProof/>
      </w:rPr>
      <w:t>1</w:t>
    </w:r>
    <w:r>
      <w:rPr>
        <w:rStyle w:val="a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A1002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760BC2"/>
    <w:multiLevelType w:val="hybridMultilevel"/>
    <w:tmpl w:val="3FE8225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40D28"/>
    <w:multiLevelType w:val="hybridMultilevel"/>
    <w:tmpl w:val="D1D2F7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88B0D91"/>
    <w:multiLevelType w:val="hybridMultilevel"/>
    <w:tmpl w:val="562AE7BE"/>
    <w:lvl w:ilvl="0" w:tplc="8FA8B25C">
      <w:start w:val="11"/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8B32236"/>
    <w:multiLevelType w:val="hybridMultilevel"/>
    <w:tmpl w:val="FC98F25E"/>
    <w:lvl w:ilvl="0" w:tplc="8FA8B25C">
      <w:start w:val="11"/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FC94EC1"/>
    <w:multiLevelType w:val="hybridMultilevel"/>
    <w:tmpl w:val="AD6A487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5B3406"/>
    <w:multiLevelType w:val="hybridMultilevel"/>
    <w:tmpl w:val="4874FBE0"/>
    <w:lvl w:ilvl="0" w:tplc="EA28990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6163649E"/>
    <w:multiLevelType w:val="hybridMultilevel"/>
    <w:tmpl w:val="9B9090C4"/>
    <w:lvl w:ilvl="0" w:tplc="D876BD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F6002A0"/>
    <w:multiLevelType w:val="hybridMultilevel"/>
    <w:tmpl w:val="7D8E39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FD32FD9"/>
    <w:multiLevelType w:val="hybridMultilevel"/>
    <w:tmpl w:val="B97070E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126FC4"/>
    <w:multiLevelType w:val="hybridMultilevel"/>
    <w:tmpl w:val="2274FF3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B1A74DD"/>
    <w:multiLevelType w:val="hybridMultilevel"/>
    <w:tmpl w:val="38267E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0"/>
  </w:num>
  <w:num w:numId="3">
    <w:abstractNumId w:val="8"/>
  </w:num>
  <w:num w:numId="4">
    <w:abstractNumId w:val="10"/>
  </w:num>
  <w:num w:numId="5">
    <w:abstractNumId w:val="11"/>
  </w:num>
  <w:num w:numId="6">
    <w:abstractNumId w:val="2"/>
  </w:num>
  <w:num w:numId="7">
    <w:abstractNumId w:val="4"/>
  </w:num>
  <w:num w:numId="8">
    <w:abstractNumId w:val="3"/>
  </w:num>
  <w:num w:numId="9">
    <w:abstractNumId w:val="6"/>
  </w:num>
  <w:num w:numId="10">
    <w:abstractNumId w:val="5"/>
  </w:num>
  <w:num w:numId="11">
    <w:abstractNumId w:val="9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doNotDisplayPageBoundaries/>
  <w:bordersDoNotSurroundHeader/>
  <w:bordersDoNotSurroundFooter/>
  <w:proofState w:spelling="clean" w:grammar="clean"/>
  <w:attachedTemplate r:id="rId1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0801644D-9718-4830-BF86-04F1173AE636}"/>
    <w:docVar w:name="dgnword-eventsink" w:val="92644088"/>
  </w:docVars>
  <w:rsids>
    <w:rsidRoot w:val="00AA30CA"/>
    <w:rsid w:val="00000115"/>
    <w:rsid w:val="00000203"/>
    <w:rsid w:val="000006A1"/>
    <w:rsid w:val="000008D3"/>
    <w:rsid w:val="000010B7"/>
    <w:rsid w:val="000012A8"/>
    <w:rsid w:val="000017DF"/>
    <w:rsid w:val="000036FB"/>
    <w:rsid w:val="00003AB0"/>
    <w:rsid w:val="00003D67"/>
    <w:rsid w:val="00003D6C"/>
    <w:rsid w:val="00004390"/>
    <w:rsid w:val="00004563"/>
    <w:rsid w:val="0000572B"/>
    <w:rsid w:val="000057A6"/>
    <w:rsid w:val="000059D7"/>
    <w:rsid w:val="00005C79"/>
    <w:rsid w:val="0000609F"/>
    <w:rsid w:val="000067A3"/>
    <w:rsid w:val="000071C0"/>
    <w:rsid w:val="0000722A"/>
    <w:rsid w:val="0000793B"/>
    <w:rsid w:val="00010CBE"/>
    <w:rsid w:val="0001130F"/>
    <w:rsid w:val="00011D39"/>
    <w:rsid w:val="000123E1"/>
    <w:rsid w:val="000129EA"/>
    <w:rsid w:val="0001396E"/>
    <w:rsid w:val="00013CAA"/>
    <w:rsid w:val="00013EA9"/>
    <w:rsid w:val="00014360"/>
    <w:rsid w:val="0001473B"/>
    <w:rsid w:val="00014EC5"/>
    <w:rsid w:val="00014EF2"/>
    <w:rsid w:val="0001553E"/>
    <w:rsid w:val="00015A29"/>
    <w:rsid w:val="000165BC"/>
    <w:rsid w:val="000165FD"/>
    <w:rsid w:val="000171EA"/>
    <w:rsid w:val="00017226"/>
    <w:rsid w:val="000176CC"/>
    <w:rsid w:val="0001779F"/>
    <w:rsid w:val="0001792A"/>
    <w:rsid w:val="00017C35"/>
    <w:rsid w:val="00017EAB"/>
    <w:rsid w:val="00017F8A"/>
    <w:rsid w:val="000200C0"/>
    <w:rsid w:val="0002032A"/>
    <w:rsid w:val="00020468"/>
    <w:rsid w:val="0002131A"/>
    <w:rsid w:val="00021DD1"/>
    <w:rsid w:val="000221BA"/>
    <w:rsid w:val="00022268"/>
    <w:rsid w:val="0002247E"/>
    <w:rsid w:val="0002297C"/>
    <w:rsid w:val="00022B63"/>
    <w:rsid w:val="00022C9D"/>
    <w:rsid w:val="00022F97"/>
    <w:rsid w:val="00022FD8"/>
    <w:rsid w:val="000230D3"/>
    <w:rsid w:val="000231D9"/>
    <w:rsid w:val="00023341"/>
    <w:rsid w:val="00023522"/>
    <w:rsid w:val="00023975"/>
    <w:rsid w:val="00023B07"/>
    <w:rsid w:val="000242ED"/>
    <w:rsid w:val="000243C5"/>
    <w:rsid w:val="000247E5"/>
    <w:rsid w:val="00024AA1"/>
    <w:rsid w:val="00025C27"/>
    <w:rsid w:val="00026A70"/>
    <w:rsid w:val="0002769D"/>
    <w:rsid w:val="000278F0"/>
    <w:rsid w:val="00027C48"/>
    <w:rsid w:val="000302CD"/>
    <w:rsid w:val="00030325"/>
    <w:rsid w:val="00030AA3"/>
    <w:rsid w:val="0003195C"/>
    <w:rsid w:val="000319A3"/>
    <w:rsid w:val="00031BBF"/>
    <w:rsid w:val="00032572"/>
    <w:rsid w:val="00032F92"/>
    <w:rsid w:val="000337B5"/>
    <w:rsid w:val="000346CD"/>
    <w:rsid w:val="00036261"/>
    <w:rsid w:val="00036ECC"/>
    <w:rsid w:val="000402C9"/>
    <w:rsid w:val="000406CE"/>
    <w:rsid w:val="000407BB"/>
    <w:rsid w:val="00040BC3"/>
    <w:rsid w:val="00041EFB"/>
    <w:rsid w:val="00042740"/>
    <w:rsid w:val="000428BA"/>
    <w:rsid w:val="00042AFD"/>
    <w:rsid w:val="00043093"/>
    <w:rsid w:val="00043423"/>
    <w:rsid w:val="00043951"/>
    <w:rsid w:val="00044251"/>
    <w:rsid w:val="00044282"/>
    <w:rsid w:val="0004483B"/>
    <w:rsid w:val="00044E5F"/>
    <w:rsid w:val="00044ED8"/>
    <w:rsid w:val="00044F32"/>
    <w:rsid w:val="00045E11"/>
    <w:rsid w:val="00046AD1"/>
    <w:rsid w:val="0004795E"/>
    <w:rsid w:val="00047B10"/>
    <w:rsid w:val="00050172"/>
    <w:rsid w:val="00050787"/>
    <w:rsid w:val="0005080D"/>
    <w:rsid w:val="00050DA4"/>
    <w:rsid w:val="000519E8"/>
    <w:rsid w:val="00052528"/>
    <w:rsid w:val="00052711"/>
    <w:rsid w:val="00053075"/>
    <w:rsid w:val="0005351F"/>
    <w:rsid w:val="00053B54"/>
    <w:rsid w:val="000540F4"/>
    <w:rsid w:val="00055163"/>
    <w:rsid w:val="0005527B"/>
    <w:rsid w:val="00055465"/>
    <w:rsid w:val="00055A9F"/>
    <w:rsid w:val="00055F92"/>
    <w:rsid w:val="0005619F"/>
    <w:rsid w:val="00056B9C"/>
    <w:rsid w:val="00056E84"/>
    <w:rsid w:val="000571E9"/>
    <w:rsid w:val="0005735A"/>
    <w:rsid w:val="0005746A"/>
    <w:rsid w:val="000578A8"/>
    <w:rsid w:val="00057F0C"/>
    <w:rsid w:val="00060D57"/>
    <w:rsid w:val="00061780"/>
    <w:rsid w:val="00061DED"/>
    <w:rsid w:val="000625A6"/>
    <w:rsid w:val="0006283C"/>
    <w:rsid w:val="00062AD3"/>
    <w:rsid w:val="000632E1"/>
    <w:rsid w:val="00064555"/>
    <w:rsid w:val="00064A76"/>
    <w:rsid w:val="00064DF8"/>
    <w:rsid w:val="0006532F"/>
    <w:rsid w:val="0006594D"/>
    <w:rsid w:val="00065A0F"/>
    <w:rsid w:val="00065E54"/>
    <w:rsid w:val="00066306"/>
    <w:rsid w:val="000664EE"/>
    <w:rsid w:val="00066780"/>
    <w:rsid w:val="00066845"/>
    <w:rsid w:val="00066A1E"/>
    <w:rsid w:val="00066D50"/>
    <w:rsid w:val="00066DAD"/>
    <w:rsid w:val="0006756A"/>
    <w:rsid w:val="00067AFD"/>
    <w:rsid w:val="00067F8F"/>
    <w:rsid w:val="000713E3"/>
    <w:rsid w:val="00071F73"/>
    <w:rsid w:val="00072878"/>
    <w:rsid w:val="00072902"/>
    <w:rsid w:val="00072CA1"/>
    <w:rsid w:val="00072EE4"/>
    <w:rsid w:val="000731B7"/>
    <w:rsid w:val="000734C0"/>
    <w:rsid w:val="00073508"/>
    <w:rsid w:val="0007370F"/>
    <w:rsid w:val="00073710"/>
    <w:rsid w:val="00073871"/>
    <w:rsid w:val="00073D20"/>
    <w:rsid w:val="00073FD4"/>
    <w:rsid w:val="0007464B"/>
    <w:rsid w:val="00074B12"/>
    <w:rsid w:val="00074CB1"/>
    <w:rsid w:val="00075163"/>
    <w:rsid w:val="000760A5"/>
    <w:rsid w:val="0007626D"/>
    <w:rsid w:val="00076454"/>
    <w:rsid w:val="00076569"/>
    <w:rsid w:val="00076939"/>
    <w:rsid w:val="00076AF2"/>
    <w:rsid w:val="00077021"/>
    <w:rsid w:val="00077FD5"/>
    <w:rsid w:val="00080016"/>
    <w:rsid w:val="000811F8"/>
    <w:rsid w:val="000819CC"/>
    <w:rsid w:val="00081D11"/>
    <w:rsid w:val="00081FCD"/>
    <w:rsid w:val="00082783"/>
    <w:rsid w:val="0008333C"/>
    <w:rsid w:val="00083345"/>
    <w:rsid w:val="000834FA"/>
    <w:rsid w:val="000837CF"/>
    <w:rsid w:val="00083F4D"/>
    <w:rsid w:val="00083FC4"/>
    <w:rsid w:val="000846EE"/>
    <w:rsid w:val="00084E9A"/>
    <w:rsid w:val="000859B1"/>
    <w:rsid w:val="00086584"/>
    <w:rsid w:val="00086BF8"/>
    <w:rsid w:val="00086CE1"/>
    <w:rsid w:val="00087013"/>
    <w:rsid w:val="00087122"/>
    <w:rsid w:val="00087AB7"/>
    <w:rsid w:val="00087FAF"/>
    <w:rsid w:val="00090869"/>
    <w:rsid w:val="000908EB"/>
    <w:rsid w:val="00090F03"/>
    <w:rsid w:val="00091188"/>
    <w:rsid w:val="00091562"/>
    <w:rsid w:val="00092882"/>
    <w:rsid w:val="00092A91"/>
    <w:rsid w:val="0009308F"/>
    <w:rsid w:val="000934FE"/>
    <w:rsid w:val="00093BB5"/>
    <w:rsid w:val="00093BEC"/>
    <w:rsid w:val="00093E32"/>
    <w:rsid w:val="00094469"/>
    <w:rsid w:val="0009468F"/>
    <w:rsid w:val="00094F7F"/>
    <w:rsid w:val="00095AA1"/>
    <w:rsid w:val="00095D63"/>
    <w:rsid w:val="00095E2C"/>
    <w:rsid w:val="00095F71"/>
    <w:rsid w:val="00096461"/>
    <w:rsid w:val="00096BDF"/>
    <w:rsid w:val="00097072"/>
    <w:rsid w:val="00097084"/>
    <w:rsid w:val="000973EE"/>
    <w:rsid w:val="00097545"/>
    <w:rsid w:val="00097B09"/>
    <w:rsid w:val="00097CF2"/>
    <w:rsid w:val="000A02BF"/>
    <w:rsid w:val="000A0AE9"/>
    <w:rsid w:val="000A1451"/>
    <w:rsid w:val="000A14CC"/>
    <w:rsid w:val="000A1522"/>
    <w:rsid w:val="000A1B62"/>
    <w:rsid w:val="000A209E"/>
    <w:rsid w:val="000A2CE1"/>
    <w:rsid w:val="000A3002"/>
    <w:rsid w:val="000A306F"/>
    <w:rsid w:val="000A30B9"/>
    <w:rsid w:val="000A36B0"/>
    <w:rsid w:val="000A3D00"/>
    <w:rsid w:val="000A3F86"/>
    <w:rsid w:val="000A4761"/>
    <w:rsid w:val="000A4C02"/>
    <w:rsid w:val="000A4D4F"/>
    <w:rsid w:val="000A61B4"/>
    <w:rsid w:val="000A6572"/>
    <w:rsid w:val="000A6F0D"/>
    <w:rsid w:val="000A715F"/>
    <w:rsid w:val="000A725B"/>
    <w:rsid w:val="000A72BC"/>
    <w:rsid w:val="000A7727"/>
    <w:rsid w:val="000A7BD4"/>
    <w:rsid w:val="000A7F41"/>
    <w:rsid w:val="000B04EE"/>
    <w:rsid w:val="000B082F"/>
    <w:rsid w:val="000B0854"/>
    <w:rsid w:val="000B1847"/>
    <w:rsid w:val="000B197C"/>
    <w:rsid w:val="000B1D6F"/>
    <w:rsid w:val="000B1D73"/>
    <w:rsid w:val="000B21A0"/>
    <w:rsid w:val="000B2995"/>
    <w:rsid w:val="000B2FAC"/>
    <w:rsid w:val="000B30A4"/>
    <w:rsid w:val="000B315A"/>
    <w:rsid w:val="000B3180"/>
    <w:rsid w:val="000B35A7"/>
    <w:rsid w:val="000B36AF"/>
    <w:rsid w:val="000B473E"/>
    <w:rsid w:val="000B49D7"/>
    <w:rsid w:val="000B4DB4"/>
    <w:rsid w:val="000B4F7E"/>
    <w:rsid w:val="000B5AEB"/>
    <w:rsid w:val="000B5D5C"/>
    <w:rsid w:val="000B63DC"/>
    <w:rsid w:val="000B64CE"/>
    <w:rsid w:val="000B68D1"/>
    <w:rsid w:val="000B6C3E"/>
    <w:rsid w:val="000B7117"/>
    <w:rsid w:val="000B71C3"/>
    <w:rsid w:val="000B7910"/>
    <w:rsid w:val="000B7F67"/>
    <w:rsid w:val="000C0310"/>
    <w:rsid w:val="000C12A7"/>
    <w:rsid w:val="000C13D7"/>
    <w:rsid w:val="000C148E"/>
    <w:rsid w:val="000C1645"/>
    <w:rsid w:val="000C193D"/>
    <w:rsid w:val="000C1B80"/>
    <w:rsid w:val="000C25AE"/>
    <w:rsid w:val="000C2C0F"/>
    <w:rsid w:val="000C33FE"/>
    <w:rsid w:val="000C3502"/>
    <w:rsid w:val="000C3F4A"/>
    <w:rsid w:val="000C41E0"/>
    <w:rsid w:val="000C448C"/>
    <w:rsid w:val="000C5274"/>
    <w:rsid w:val="000C5CA4"/>
    <w:rsid w:val="000C62DE"/>
    <w:rsid w:val="000C62F8"/>
    <w:rsid w:val="000C71DF"/>
    <w:rsid w:val="000C7275"/>
    <w:rsid w:val="000C73A6"/>
    <w:rsid w:val="000C7530"/>
    <w:rsid w:val="000C75D5"/>
    <w:rsid w:val="000C7A77"/>
    <w:rsid w:val="000D0534"/>
    <w:rsid w:val="000D0AB7"/>
    <w:rsid w:val="000D0ACF"/>
    <w:rsid w:val="000D1A7E"/>
    <w:rsid w:val="000D1B23"/>
    <w:rsid w:val="000D2414"/>
    <w:rsid w:val="000D3726"/>
    <w:rsid w:val="000D3EED"/>
    <w:rsid w:val="000D4367"/>
    <w:rsid w:val="000D4407"/>
    <w:rsid w:val="000D50F3"/>
    <w:rsid w:val="000D56B1"/>
    <w:rsid w:val="000D57B9"/>
    <w:rsid w:val="000D588A"/>
    <w:rsid w:val="000D5D39"/>
    <w:rsid w:val="000D5DA7"/>
    <w:rsid w:val="000D5EFE"/>
    <w:rsid w:val="000D673A"/>
    <w:rsid w:val="000D6C30"/>
    <w:rsid w:val="000D6CFA"/>
    <w:rsid w:val="000D76E8"/>
    <w:rsid w:val="000D7DB8"/>
    <w:rsid w:val="000E00D7"/>
    <w:rsid w:val="000E011C"/>
    <w:rsid w:val="000E0BC6"/>
    <w:rsid w:val="000E190F"/>
    <w:rsid w:val="000E1ACA"/>
    <w:rsid w:val="000E34EE"/>
    <w:rsid w:val="000E3553"/>
    <w:rsid w:val="000E3977"/>
    <w:rsid w:val="000E3C34"/>
    <w:rsid w:val="000E4265"/>
    <w:rsid w:val="000E453A"/>
    <w:rsid w:val="000E4A24"/>
    <w:rsid w:val="000E651C"/>
    <w:rsid w:val="000E652E"/>
    <w:rsid w:val="000E729D"/>
    <w:rsid w:val="000E73FE"/>
    <w:rsid w:val="000E74FF"/>
    <w:rsid w:val="000E797B"/>
    <w:rsid w:val="000E7D47"/>
    <w:rsid w:val="000E7D4B"/>
    <w:rsid w:val="000F03CD"/>
    <w:rsid w:val="000F06EF"/>
    <w:rsid w:val="000F092B"/>
    <w:rsid w:val="000F158F"/>
    <w:rsid w:val="000F1B10"/>
    <w:rsid w:val="000F27B4"/>
    <w:rsid w:val="000F317F"/>
    <w:rsid w:val="000F3265"/>
    <w:rsid w:val="000F368C"/>
    <w:rsid w:val="000F3A2A"/>
    <w:rsid w:val="000F4FEA"/>
    <w:rsid w:val="000F50C7"/>
    <w:rsid w:val="000F52B6"/>
    <w:rsid w:val="000F5A2A"/>
    <w:rsid w:val="000F5CBE"/>
    <w:rsid w:val="000F6711"/>
    <w:rsid w:val="000F677A"/>
    <w:rsid w:val="000F68DF"/>
    <w:rsid w:val="000F73AD"/>
    <w:rsid w:val="000F74E3"/>
    <w:rsid w:val="000F7AE5"/>
    <w:rsid w:val="00100106"/>
    <w:rsid w:val="001006AE"/>
    <w:rsid w:val="0010108B"/>
    <w:rsid w:val="00101268"/>
    <w:rsid w:val="00101F2D"/>
    <w:rsid w:val="00101F33"/>
    <w:rsid w:val="0010213C"/>
    <w:rsid w:val="00102260"/>
    <w:rsid w:val="00102DDD"/>
    <w:rsid w:val="00103115"/>
    <w:rsid w:val="00103339"/>
    <w:rsid w:val="00103464"/>
    <w:rsid w:val="00103E8E"/>
    <w:rsid w:val="00103FA4"/>
    <w:rsid w:val="0010417B"/>
    <w:rsid w:val="0010499C"/>
    <w:rsid w:val="00105784"/>
    <w:rsid w:val="00105B39"/>
    <w:rsid w:val="00105E22"/>
    <w:rsid w:val="001076D8"/>
    <w:rsid w:val="00107FCF"/>
    <w:rsid w:val="00110714"/>
    <w:rsid w:val="00110905"/>
    <w:rsid w:val="00111653"/>
    <w:rsid w:val="001117EB"/>
    <w:rsid w:val="00111A4F"/>
    <w:rsid w:val="00111EDB"/>
    <w:rsid w:val="00112065"/>
    <w:rsid w:val="001121B4"/>
    <w:rsid w:val="001125EF"/>
    <w:rsid w:val="001142C0"/>
    <w:rsid w:val="00114362"/>
    <w:rsid w:val="00114527"/>
    <w:rsid w:val="001149FD"/>
    <w:rsid w:val="00114D05"/>
    <w:rsid w:val="00115C9F"/>
    <w:rsid w:val="0011600A"/>
    <w:rsid w:val="00116728"/>
    <w:rsid w:val="00116A6A"/>
    <w:rsid w:val="00117677"/>
    <w:rsid w:val="00117698"/>
    <w:rsid w:val="001178BE"/>
    <w:rsid w:val="00117C59"/>
    <w:rsid w:val="00117C5E"/>
    <w:rsid w:val="00117E9A"/>
    <w:rsid w:val="0012072D"/>
    <w:rsid w:val="00120B9B"/>
    <w:rsid w:val="00120ECF"/>
    <w:rsid w:val="001213FA"/>
    <w:rsid w:val="001214CC"/>
    <w:rsid w:val="00121E8D"/>
    <w:rsid w:val="001221EB"/>
    <w:rsid w:val="00122240"/>
    <w:rsid w:val="00122545"/>
    <w:rsid w:val="00122571"/>
    <w:rsid w:val="001228C6"/>
    <w:rsid w:val="00122945"/>
    <w:rsid w:val="0012338F"/>
    <w:rsid w:val="00123434"/>
    <w:rsid w:val="001239A4"/>
    <w:rsid w:val="00123A9E"/>
    <w:rsid w:val="00123D68"/>
    <w:rsid w:val="00124DF7"/>
    <w:rsid w:val="00126228"/>
    <w:rsid w:val="001263C5"/>
    <w:rsid w:val="001263D3"/>
    <w:rsid w:val="0012665D"/>
    <w:rsid w:val="0012671B"/>
    <w:rsid w:val="00126C5C"/>
    <w:rsid w:val="00127215"/>
    <w:rsid w:val="001279A1"/>
    <w:rsid w:val="00127B31"/>
    <w:rsid w:val="0013006B"/>
    <w:rsid w:val="0013020B"/>
    <w:rsid w:val="001302A9"/>
    <w:rsid w:val="00130B29"/>
    <w:rsid w:val="00130C66"/>
    <w:rsid w:val="00130D98"/>
    <w:rsid w:val="00130DF3"/>
    <w:rsid w:val="001313FE"/>
    <w:rsid w:val="00131853"/>
    <w:rsid w:val="001318A9"/>
    <w:rsid w:val="00131F6B"/>
    <w:rsid w:val="00132705"/>
    <w:rsid w:val="00132F9C"/>
    <w:rsid w:val="001345B9"/>
    <w:rsid w:val="001345E3"/>
    <w:rsid w:val="0013523F"/>
    <w:rsid w:val="001353B3"/>
    <w:rsid w:val="00135808"/>
    <w:rsid w:val="00135ACD"/>
    <w:rsid w:val="00137874"/>
    <w:rsid w:val="00137B0B"/>
    <w:rsid w:val="00137DCF"/>
    <w:rsid w:val="00140200"/>
    <w:rsid w:val="0014052A"/>
    <w:rsid w:val="00141C08"/>
    <w:rsid w:val="001430D3"/>
    <w:rsid w:val="001430FE"/>
    <w:rsid w:val="0014319D"/>
    <w:rsid w:val="00143417"/>
    <w:rsid w:val="00143AF7"/>
    <w:rsid w:val="00144ACC"/>
    <w:rsid w:val="0014553D"/>
    <w:rsid w:val="00145CB9"/>
    <w:rsid w:val="00145F9C"/>
    <w:rsid w:val="001466B9"/>
    <w:rsid w:val="00146A49"/>
    <w:rsid w:val="001477A8"/>
    <w:rsid w:val="00147D0A"/>
    <w:rsid w:val="00147EC7"/>
    <w:rsid w:val="0015000C"/>
    <w:rsid w:val="00150615"/>
    <w:rsid w:val="00151BCF"/>
    <w:rsid w:val="00152338"/>
    <w:rsid w:val="0015234E"/>
    <w:rsid w:val="00152553"/>
    <w:rsid w:val="001531A0"/>
    <w:rsid w:val="001535BD"/>
    <w:rsid w:val="00153921"/>
    <w:rsid w:val="00154E39"/>
    <w:rsid w:val="00154F6A"/>
    <w:rsid w:val="00155195"/>
    <w:rsid w:val="00155440"/>
    <w:rsid w:val="00155FA2"/>
    <w:rsid w:val="001563D8"/>
    <w:rsid w:val="00156F3D"/>
    <w:rsid w:val="00157491"/>
    <w:rsid w:val="00157658"/>
    <w:rsid w:val="001576CD"/>
    <w:rsid w:val="0016016F"/>
    <w:rsid w:val="001602C8"/>
    <w:rsid w:val="0016095B"/>
    <w:rsid w:val="00160B26"/>
    <w:rsid w:val="00160ED4"/>
    <w:rsid w:val="00161CBA"/>
    <w:rsid w:val="00161E2C"/>
    <w:rsid w:val="0016200C"/>
    <w:rsid w:val="0016228D"/>
    <w:rsid w:val="001623C1"/>
    <w:rsid w:val="00162539"/>
    <w:rsid w:val="0016274D"/>
    <w:rsid w:val="00162BEF"/>
    <w:rsid w:val="00163004"/>
    <w:rsid w:val="0016322D"/>
    <w:rsid w:val="0016328E"/>
    <w:rsid w:val="001633FB"/>
    <w:rsid w:val="0016364D"/>
    <w:rsid w:val="00163919"/>
    <w:rsid w:val="00163EA1"/>
    <w:rsid w:val="001640F8"/>
    <w:rsid w:val="00164E59"/>
    <w:rsid w:val="0016567A"/>
    <w:rsid w:val="001656BB"/>
    <w:rsid w:val="00165A64"/>
    <w:rsid w:val="00165A9C"/>
    <w:rsid w:val="001669DF"/>
    <w:rsid w:val="001672CB"/>
    <w:rsid w:val="00167564"/>
    <w:rsid w:val="001679BA"/>
    <w:rsid w:val="001706B7"/>
    <w:rsid w:val="00171193"/>
    <w:rsid w:val="001711FB"/>
    <w:rsid w:val="00172198"/>
    <w:rsid w:val="0017227C"/>
    <w:rsid w:val="00173A5E"/>
    <w:rsid w:val="00173DEF"/>
    <w:rsid w:val="00173E19"/>
    <w:rsid w:val="00173E63"/>
    <w:rsid w:val="0017450B"/>
    <w:rsid w:val="00174666"/>
    <w:rsid w:val="001750FD"/>
    <w:rsid w:val="00175431"/>
    <w:rsid w:val="00175821"/>
    <w:rsid w:val="0017591B"/>
    <w:rsid w:val="001760EF"/>
    <w:rsid w:val="0017619F"/>
    <w:rsid w:val="001763FF"/>
    <w:rsid w:val="001764C6"/>
    <w:rsid w:val="001765A5"/>
    <w:rsid w:val="001767BC"/>
    <w:rsid w:val="00176B3F"/>
    <w:rsid w:val="00176D7E"/>
    <w:rsid w:val="00176E65"/>
    <w:rsid w:val="001775C1"/>
    <w:rsid w:val="00177BAD"/>
    <w:rsid w:val="00180267"/>
    <w:rsid w:val="00180630"/>
    <w:rsid w:val="001807D7"/>
    <w:rsid w:val="00180D81"/>
    <w:rsid w:val="001813B4"/>
    <w:rsid w:val="00181412"/>
    <w:rsid w:val="00181CA3"/>
    <w:rsid w:val="00182AFA"/>
    <w:rsid w:val="001838DC"/>
    <w:rsid w:val="00183944"/>
    <w:rsid w:val="0018423D"/>
    <w:rsid w:val="001845F3"/>
    <w:rsid w:val="001855C3"/>
    <w:rsid w:val="00186152"/>
    <w:rsid w:val="00186BD4"/>
    <w:rsid w:val="00186E8D"/>
    <w:rsid w:val="00187657"/>
    <w:rsid w:val="00187782"/>
    <w:rsid w:val="001902C0"/>
    <w:rsid w:val="00190572"/>
    <w:rsid w:val="001908EB"/>
    <w:rsid w:val="0019282B"/>
    <w:rsid w:val="00193AA9"/>
    <w:rsid w:val="00194817"/>
    <w:rsid w:val="00195079"/>
    <w:rsid w:val="00195093"/>
    <w:rsid w:val="00196D1E"/>
    <w:rsid w:val="00196E5A"/>
    <w:rsid w:val="00197405"/>
    <w:rsid w:val="00197E5E"/>
    <w:rsid w:val="001A0443"/>
    <w:rsid w:val="001A239E"/>
    <w:rsid w:val="001A28DC"/>
    <w:rsid w:val="001A3419"/>
    <w:rsid w:val="001A3B71"/>
    <w:rsid w:val="001A4222"/>
    <w:rsid w:val="001A4309"/>
    <w:rsid w:val="001A4503"/>
    <w:rsid w:val="001A52C5"/>
    <w:rsid w:val="001A56FD"/>
    <w:rsid w:val="001A6481"/>
    <w:rsid w:val="001A66A3"/>
    <w:rsid w:val="001A688B"/>
    <w:rsid w:val="001A6948"/>
    <w:rsid w:val="001A722A"/>
    <w:rsid w:val="001A73D2"/>
    <w:rsid w:val="001A7D5E"/>
    <w:rsid w:val="001A7E8E"/>
    <w:rsid w:val="001B0392"/>
    <w:rsid w:val="001B078B"/>
    <w:rsid w:val="001B08DB"/>
    <w:rsid w:val="001B0AB7"/>
    <w:rsid w:val="001B0DBF"/>
    <w:rsid w:val="001B0E8F"/>
    <w:rsid w:val="001B1952"/>
    <w:rsid w:val="001B268F"/>
    <w:rsid w:val="001B2A17"/>
    <w:rsid w:val="001B3A9E"/>
    <w:rsid w:val="001B3C20"/>
    <w:rsid w:val="001B3DE3"/>
    <w:rsid w:val="001B473B"/>
    <w:rsid w:val="001B485E"/>
    <w:rsid w:val="001B4B1A"/>
    <w:rsid w:val="001B5B74"/>
    <w:rsid w:val="001B64E3"/>
    <w:rsid w:val="001B657D"/>
    <w:rsid w:val="001B6A85"/>
    <w:rsid w:val="001B6D31"/>
    <w:rsid w:val="001B70E4"/>
    <w:rsid w:val="001B773E"/>
    <w:rsid w:val="001B7DAF"/>
    <w:rsid w:val="001C1323"/>
    <w:rsid w:val="001C1732"/>
    <w:rsid w:val="001C1781"/>
    <w:rsid w:val="001C19E9"/>
    <w:rsid w:val="001C1A4A"/>
    <w:rsid w:val="001C1E10"/>
    <w:rsid w:val="001C2F63"/>
    <w:rsid w:val="001C3157"/>
    <w:rsid w:val="001C3259"/>
    <w:rsid w:val="001C3320"/>
    <w:rsid w:val="001C353D"/>
    <w:rsid w:val="001C39E6"/>
    <w:rsid w:val="001C41A2"/>
    <w:rsid w:val="001C43E9"/>
    <w:rsid w:val="001C4D67"/>
    <w:rsid w:val="001C4E94"/>
    <w:rsid w:val="001C53A5"/>
    <w:rsid w:val="001C546C"/>
    <w:rsid w:val="001C55AD"/>
    <w:rsid w:val="001C56A7"/>
    <w:rsid w:val="001C5A0B"/>
    <w:rsid w:val="001C632A"/>
    <w:rsid w:val="001C650F"/>
    <w:rsid w:val="001C69AB"/>
    <w:rsid w:val="001C6CD0"/>
    <w:rsid w:val="001C7261"/>
    <w:rsid w:val="001C756D"/>
    <w:rsid w:val="001D0734"/>
    <w:rsid w:val="001D1295"/>
    <w:rsid w:val="001D1AD2"/>
    <w:rsid w:val="001D1EA6"/>
    <w:rsid w:val="001D2183"/>
    <w:rsid w:val="001D275E"/>
    <w:rsid w:val="001D315F"/>
    <w:rsid w:val="001D34B7"/>
    <w:rsid w:val="001D3641"/>
    <w:rsid w:val="001D4DC2"/>
    <w:rsid w:val="001D50FF"/>
    <w:rsid w:val="001D5FA1"/>
    <w:rsid w:val="001D61BF"/>
    <w:rsid w:val="001D63EE"/>
    <w:rsid w:val="001D653E"/>
    <w:rsid w:val="001D6612"/>
    <w:rsid w:val="001D768E"/>
    <w:rsid w:val="001D7FF8"/>
    <w:rsid w:val="001E0BD8"/>
    <w:rsid w:val="001E0BF1"/>
    <w:rsid w:val="001E1060"/>
    <w:rsid w:val="001E11CD"/>
    <w:rsid w:val="001E1875"/>
    <w:rsid w:val="001E1EF1"/>
    <w:rsid w:val="001E2595"/>
    <w:rsid w:val="001E3EE4"/>
    <w:rsid w:val="001E436B"/>
    <w:rsid w:val="001E55FF"/>
    <w:rsid w:val="001E5882"/>
    <w:rsid w:val="001E59F0"/>
    <w:rsid w:val="001E5FE3"/>
    <w:rsid w:val="001E6567"/>
    <w:rsid w:val="001E6794"/>
    <w:rsid w:val="001E67F2"/>
    <w:rsid w:val="001E68F7"/>
    <w:rsid w:val="001E720C"/>
    <w:rsid w:val="001F01C7"/>
    <w:rsid w:val="001F0FED"/>
    <w:rsid w:val="001F1447"/>
    <w:rsid w:val="001F1A4C"/>
    <w:rsid w:val="001F26D9"/>
    <w:rsid w:val="001F31DF"/>
    <w:rsid w:val="001F337A"/>
    <w:rsid w:val="001F3A40"/>
    <w:rsid w:val="001F3ACF"/>
    <w:rsid w:val="001F3D8B"/>
    <w:rsid w:val="001F4755"/>
    <w:rsid w:val="001F5217"/>
    <w:rsid w:val="001F569F"/>
    <w:rsid w:val="001F5721"/>
    <w:rsid w:val="001F6050"/>
    <w:rsid w:val="001F664C"/>
    <w:rsid w:val="001F68A8"/>
    <w:rsid w:val="001F700B"/>
    <w:rsid w:val="001F7018"/>
    <w:rsid w:val="001F729C"/>
    <w:rsid w:val="001F7B9C"/>
    <w:rsid w:val="00200B73"/>
    <w:rsid w:val="00201382"/>
    <w:rsid w:val="00201916"/>
    <w:rsid w:val="00201FA9"/>
    <w:rsid w:val="00202EE5"/>
    <w:rsid w:val="0020362A"/>
    <w:rsid w:val="00203B05"/>
    <w:rsid w:val="002043E6"/>
    <w:rsid w:val="002045C0"/>
    <w:rsid w:val="002052FF"/>
    <w:rsid w:val="002054AC"/>
    <w:rsid w:val="0020568C"/>
    <w:rsid w:val="0020587B"/>
    <w:rsid w:val="002066B6"/>
    <w:rsid w:val="00206922"/>
    <w:rsid w:val="00206E2B"/>
    <w:rsid w:val="00207DCF"/>
    <w:rsid w:val="002105D2"/>
    <w:rsid w:val="00210717"/>
    <w:rsid w:val="002108D5"/>
    <w:rsid w:val="00210E17"/>
    <w:rsid w:val="0021130E"/>
    <w:rsid w:val="00211953"/>
    <w:rsid w:val="00212560"/>
    <w:rsid w:val="002126AF"/>
    <w:rsid w:val="00212B87"/>
    <w:rsid w:val="002138D3"/>
    <w:rsid w:val="00213BCC"/>
    <w:rsid w:val="00213CA0"/>
    <w:rsid w:val="00214912"/>
    <w:rsid w:val="0021572B"/>
    <w:rsid w:val="00215788"/>
    <w:rsid w:val="002162CF"/>
    <w:rsid w:val="00217485"/>
    <w:rsid w:val="00217C8A"/>
    <w:rsid w:val="00217D52"/>
    <w:rsid w:val="00217EB1"/>
    <w:rsid w:val="00217F97"/>
    <w:rsid w:val="00220368"/>
    <w:rsid w:val="0022056B"/>
    <w:rsid w:val="002206D4"/>
    <w:rsid w:val="00220A30"/>
    <w:rsid w:val="00220E07"/>
    <w:rsid w:val="00221928"/>
    <w:rsid w:val="00221B00"/>
    <w:rsid w:val="0022212D"/>
    <w:rsid w:val="00223475"/>
    <w:rsid w:val="0022352F"/>
    <w:rsid w:val="002240AF"/>
    <w:rsid w:val="0022516F"/>
    <w:rsid w:val="00225240"/>
    <w:rsid w:val="0022572D"/>
    <w:rsid w:val="002263B6"/>
    <w:rsid w:val="00226BB9"/>
    <w:rsid w:val="00227195"/>
    <w:rsid w:val="00227677"/>
    <w:rsid w:val="002276A5"/>
    <w:rsid w:val="00227EC7"/>
    <w:rsid w:val="00227F43"/>
    <w:rsid w:val="00230267"/>
    <w:rsid w:val="002302DD"/>
    <w:rsid w:val="00230564"/>
    <w:rsid w:val="00230711"/>
    <w:rsid w:val="00230B71"/>
    <w:rsid w:val="002311FD"/>
    <w:rsid w:val="0023189D"/>
    <w:rsid w:val="00231E85"/>
    <w:rsid w:val="00232CC6"/>
    <w:rsid w:val="00233120"/>
    <w:rsid w:val="002337CE"/>
    <w:rsid w:val="00234304"/>
    <w:rsid w:val="00234881"/>
    <w:rsid w:val="00234A2C"/>
    <w:rsid w:val="00235175"/>
    <w:rsid w:val="00235577"/>
    <w:rsid w:val="002366EC"/>
    <w:rsid w:val="00237246"/>
    <w:rsid w:val="002373FF"/>
    <w:rsid w:val="00237638"/>
    <w:rsid w:val="00237F52"/>
    <w:rsid w:val="002403A7"/>
    <w:rsid w:val="00241F69"/>
    <w:rsid w:val="0024229C"/>
    <w:rsid w:val="002431DD"/>
    <w:rsid w:val="00243522"/>
    <w:rsid w:val="002437AD"/>
    <w:rsid w:val="00243805"/>
    <w:rsid w:val="00243A39"/>
    <w:rsid w:val="00243AA3"/>
    <w:rsid w:val="00244075"/>
    <w:rsid w:val="0024408F"/>
    <w:rsid w:val="0024437D"/>
    <w:rsid w:val="0024462F"/>
    <w:rsid w:val="00244762"/>
    <w:rsid w:val="002448C3"/>
    <w:rsid w:val="0024495F"/>
    <w:rsid w:val="00244B0B"/>
    <w:rsid w:val="00244F9D"/>
    <w:rsid w:val="00245A86"/>
    <w:rsid w:val="00245B2D"/>
    <w:rsid w:val="00245BE7"/>
    <w:rsid w:val="002464C0"/>
    <w:rsid w:val="0024654D"/>
    <w:rsid w:val="00246CC9"/>
    <w:rsid w:val="0025009B"/>
    <w:rsid w:val="00250648"/>
    <w:rsid w:val="0025074E"/>
    <w:rsid w:val="002510E8"/>
    <w:rsid w:val="002511C5"/>
    <w:rsid w:val="002525C4"/>
    <w:rsid w:val="00252F0C"/>
    <w:rsid w:val="002535C3"/>
    <w:rsid w:val="00253E97"/>
    <w:rsid w:val="00254108"/>
    <w:rsid w:val="00254FB9"/>
    <w:rsid w:val="002556D8"/>
    <w:rsid w:val="002566D5"/>
    <w:rsid w:val="002570AB"/>
    <w:rsid w:val="002579CC"/>
    <w:rsid w:val="00257D5A"/>
    <w:rsid w:val="00260B87"/>
    <w:rsid w:val="00260FA5"/>
    <w:rsid w:val="0026216C"/>
    <w:rsid w:val="0026248C"/>
    <w:rsid w:val="002624EC"/>
    <w:rsid w:val="0026469A"/>
    <w:rsid w:val="002655E3"/>
    <w:rsid w:val="00266D27"/>
    <w:rsid w:val="00267BFA"/>
    <w:rsid w:val="00270244"/>
    <w:rsid w:val="0027027B"/>
    <w:rsid w:val="00270379"/>
    <w:rsid w:val="00270F0D"/>
    <w:rsid w:val="00271591"/>
    <w:rsid w:val="00271A38"/>
    <w:rsid w:val="00271EB2"/>
    <w:rsid w:val="00272012"/>
    <w:rsid w:val="0027219A"/>
    <w:rsid w:val="002721DC"/>
    <w:rsid w:val="002722EA"/>
    <w:rsid w:val="002728BA"/>
    <w:rsid w:val="002728DE"/>
    <w:rsid w:val="00272CC3"/>
    <w:rsid w:val="00273082"/>
    <w:rsid w:val="0027352F"/>
    <w:rsid w:val="002736E6"/>
    <w:rsid w:val="00274296"/>
    <w:rsid w:val="002743F7"/>
    <w:rsid w:val="00274422"/>
    <w:rsid w:val="00275C4F"/>
    <w:rsid w:val="00275D1A"/>
    <w:rsid w:val="00275E6D"/>
    <w:rsid w:val="0027619B"/>
    <w:rsid w:val="00276CA4"/>
    <w:rsid w:val="0027735A"/>
    <w:rsid w:val="0027787E"/>
    <w:rsid w:val="00277992"/>
    <w:rsid w:val="00277AC8"/>
    <w:rsid w:val="00277FD0"/>
    <w:rsid w:val="00280411"/>
    <w:rsid w:val="0028093F"/>
    <w:rsid w:val="0028094D"/>
    <w:rsid w:val="00280C67"/>
    <w:rsid w:val="00280F88"/>
    <w:rsid w:val="002811E6"/>
    <w:rsid w:val="002815A6"/>
    <w:rsid w:val="00282329"/>
    <w:rsid w:val="002826AF"/>
    <w:rsid w:val="00282F1B"/>
    <w:rsid w:val="002832B1"/>
    <w:rsid w:val="002835E4"/>
    <w:rsid w:val="00283A12"/>
    <w:rsid w:val="00283A14"/>
    <w:rsid w:val="00283BCE"/>
    <w:rsid w:val="00285E15"/>
    <w:rsid w:val="00285E1B"/>
    <w:rsid w:val="00286878"/>
    <w:rsid w:val="00287286"/>
    <w:rsid w:val="00287507"/>
    <w:rsid w:val="002906B8"/>
    <w:rsid w:val="002908A3"/>
    <w:rsid w:val="00290F89"/>
    <w:rsid w:val="002916EA"/>
    <w:rsid w:val="0029212B"/>
    <w:rsid w:val="00292876"/>
    <w:rsid w:val="00292ED4"/>
    <w:rsid w:val="00293189"/>
    <w:rsid w:val="00293DDD"/>
    <w:rsid w:val="002946C3"/>
    <w:rsid w:val="00294ADF"/>
    <w:rsid w:val="002952FF"/>
    <w:rsid w:val="00295C68"/>
    <w:rsid w:val="00296015"/>
    <w:rsid w:val="0029686D"/>
    <w:rsid w:val="00297082"/>
    <w:rsid w:val="002A09DD"/>
    <w:rsid w:val="002A0AF4"/>
    <w:rsid w:val="002A1DCE"/>
    <w:rsid w:val="002A22D0"/>
    <w:rsid w:val="002A232F"/>
    <w:rsid w:val="002A39ED"/>
    <w:rsid w:val="002A40D1"/>
    <w:rsid w:val="002A40D9"/>
    <w:rsid w:val="002A4556"/>
    <w:rsid w:val="002A45E3"/>
    <w:rsid w:val="002A4CEA"/>
    <w:rsid w:val="002A542D"/>
    <w:rsid w:val="002A5DA3"/>
    <w:rsid w:val="002A6D17"/>
    <w:rsid w:val="002A6FD8"/>
    <w:rsid w:val="002A73BC"/>
    <w:rsid w:val="002A7EF2"/>
    <w:rsid w:val="002B0287"/>
    <w:rsid w:val="002B0293"/>
    <w:rsid w:val="002B03B8"/>
    <w:rsid w:val="002B09FB"/>
    <w:rsid w:val="002B104A"/>
    <w:rsid w:val="002B1A79"/>
    <w:rsid w:val="002B2264"/>
    <w:rsid w:val="002B2470"/>
    <w:rsid w:val="002B2C35"/>
    <w:rsid w:val="002B2E00"/>
    <w:rsid w:val="002B35C1"/>
    <w:rsid w:val="002B379E"/>
    <w:rsid w:val="002B3930"/>
    <w:rsid w:val="002B3994"/>
    <w:rsid w:val="002B4ABC"/>
    <w:rsid w:val="002B4C97"/>
    <w:rsid w:val="002B5765"/>
    <w:rsid w:val="002B6036"/>
    <w:rsid w:val="002B64C8"/>
    <w:rsid w:val="002B65A6"/>
    <w:rsid w:val="002B666A"/>
    <w:rsid w:val="002B68EA"/>
    <w:rsid w:val="002B6CAF"/>
    <w:rsid w:val="002B71B0"/>
    <w:rsid w:val="002B74C1"/>
    <w:rsid w:val="002C076A"/>
    <w:rsid w:val="002C1565"/>
    <w:rsid w:val="002C1661"/>
    <w:rsid w:val="002C1825"/>
    <w:rsid w:val="002C1ECC"/>
    <w:rsid w:val="002C26B9"/>
    <w:rsid w:val="002C3B98"/>
    <w:rsid w:val="002C3D6A"/>
    <w:rsid w:val="002C3DDB"/>
    <w:rsid w:val="002C3F74"/>
    <w:rsid w:val="002C4808"/>
    <w:rsid w:val="002C4BC1"/>
    <w:rsid w:val="002C4BC2"/>
    <w:rsid w:val="002C4CCE"/>
    <w:rsid w:val="002C5C34"/>
    <w:rsid w:val="002C6BBF"/>
    <w:rsid w:val="002C7686"/>
    <w:rsid w:val="002C78DD"/>
    <w:rsid w:val="002D03B0"/>
    <w:rsid w:val="002D0465"/>
    <w:rsid w:val="002D1140"/>
    <w:rsid w:val="002D24B2"/>
    <w:rsid w:val="002D2CA7"/>
    <w:rsid w:val="002D308A"/>
    <w:rsid w:val="002D334D"/>
    <w:rsid w:val="002D3D39"/>
    <w:rsid w:val="002D3E7D"/>
    <w:rsid w:val="002D41EF"/>
    <w:rsid w:val="002D44CB"/>
    <w:rsid w:val="002D464C"/>
    <w:rsid w:val="002D4657"/>
    <w:rsid w:val="002D499E"/>
    <w:rsid w:val="002D4AE8"/>
    <w:rsid w:val="002D4B51"/>
    <w:rsid w:val="002D4ED8"/>
    <w:rsid w:val="002D5254"/>
    <w:rsid w:val="002D5878"/>
    <w:rsid w:val="002D58B2"/>
    <w:rsid w:val="002D741E"/>
    <w:rsid w:val="002D75AE"/>
    <w:rsid w:val="002D7CF9"/>
    <w:rsid w:val="002E0A24"/>
    <w:rsid w:val="002E10FC"/>
    <w:rsid w:val="002E14F6"/>
    <w:rsid w:val="002E18B6"/>
    <w:rsid w:val="002E2ADC"/>
    <w:rsid w:val="002E2F72"/>
    <w:rsid w:val="002E2F9B"/>
    <w:rsid w:val="002E3778"/>
    <w:rsid w:val="002E3F45"/>
    <w:rsid w:val="002E4168"/>
    <w:rsid w:val="002E42DF"/>
    <w:rsid w:val="002E52AA"/>
    <w:rsid w:val="002E52F6"/>
    <w:rsid w:val="002E5EF6"/>
    <w:rsid w:val="002E6354"/>
    <w:rsid w:val="002E71C0"/>
    <w:rsid w:val="002E7675"/>
    <w:rsid w:val="002E7CEF"/>
    <w:rsid w:val="002F023A"/>
    <w:rsid w:val="002F024F"/>
    <w:rsid w:val="002F04A1"/>
    <w:rsid w:val="002F0C93"/>
    <w:rsid w:val="002F19AF"/>
    <w:rsid w:val="002F1F81"/>
    <w:rsid w:val="002F2229"/>
    <w:rsid w:val="002F288E"/>
    <w:rsid w:val="002F2F59"/>
    <w:rsid w:val="002F30C6"/>
    <w:rsid w:val="002F3888"/>
    <w:rsid w:val="002F5437"/>
    <w:rsid w:val="002F69E2"/>
    <w:rsid w:val="002F6AED"/>
    <w:rsid w:val="002F70B7"/>
    <w:rsid w:val="002F733D"/>
    <w:rsid w:val="002F751E"/>
    <w:rsid w:val="002F777A"/>
    <w:rsid w:val="002F7AE3"/>
    <w:rsid w:val="002F7EEF"/>
    <w:rsid w:val="00301C65"/>
    <w:rsid w:val="00301CA1"/>
    <w:rsid w:val="00301DE6"/>
    <w:rsid w:val="00301EF8"/>
    <w:rsid w:val="0030266B"/>
    <w:rsid w:val="00302740"/>
    <w:rsid w:val="00304123"/>
    <w:rsid w:val="0030434C"/>
    <w:rsid w:val="0030437F"/>
    <w:rsid w:val="003045F2"/>
    <w:rsid w:val="003059ED"/>
    <w:rsid w:val="00305ABA"/>
    <w:rsid w:val="00305D1F"/>
    <w:rsid w:val="00305D95"/>
    <w:rsid w:val="0030680D"/>
    <w:rsid w:val="00306A32"/>
    <w:rsid w:val="00306F50"/>
    <w:rsid w:val="003071F8"/>
    <w:rsid w:val="00307308"/>
    <w:rsid w:val="003077C8"/>
    <w:rsid w:val="00307B89"/>
    <w:rsid w:val="00307C60"/>
    <w:rsid w:val="00307C6B"/>
    <w:rsid w:val="00307E55"/>
    <w:rsid w:val="00310CEE"/>
    <w:rsid w:val="00310D2B"/>
    <w:rsid w:val="00312A9C"/>
    <w:rsid w:val="00312F68"/>
    <w:rsid w:val="00313201"/>
    <w:rsid w:val="00314194"/>
    <w:rsid w:val="00314204"/>
    <w:rsid w:val="00315E78"/>
    <w:rsid w:val="00316CA7"/>
    <w:rsid w:val="00316CEF"/>
    <w:rsid w:val="003173EA"/>
    <w:rsid w:val="003176F7"/>
    <w:rsid w:val="003179EC"/>
    <w:rsid w:val="00317E29"/>
    <w:rsid w:val="0032041B"/>
    <w:rsid w:val="0032064F"/>
    <w:rsid w:val="00321338"/>
    <w:rsid w:val="00321CDF"/>
    <w:rsid w:val="00321CE3"/>
    <w:rsid w:val="00321FE4"/>
    <w:rsid w:val="00322886"/>
    <w:rsid w:val="00322DC0"/>
    <w:rsid w:val="00322E20"/>
    <w:rsid w:val="00322FB4"/>
    <w:rsid w:val="003233B7"/>
    <w:rsid w:val="0032341C"/>
    <w:rsid w:val="00323CD8"/>
    <w:rsid w:val="00323FA1"/>
    <w:rsid w:val="003240C0"/>
    <w:rsid w:val="003245C0"/>
    <w:rsid w:val="00324B7E"/>
    <w:rsid w:val="00324F0E"/>
    <w:rsid w:val="00325266"/>
    <w:rsid w:val="00325F71"/>
    <w:rsid w:val="0032656C"/>
    <w:rsid w:val="00327304"/>
    <w:rsid w:val="00327A56"/>
    <w:rsid w:val="003303F1"/>
    <w:rsid w:val="00331673"/>
    <w:rsid w:val="00331A66"/>
    <w:rsid w:val="00331B9F"/>
    <w:rsid w:val="0033234E"/>
    <w:rsid w:val="003329D3"/>
    <w:rsid w:val="003332DB"/>
    <w:rsid w:val="0033392D"/>
    <w:rsid w:val="00334680"/>
    <w:rsid w:val="00334695"/>
    <w:rsid w:val="00334724"/>
    <w:rsid w:val="003347B7"/>
    <w:rsid w:val="003354AF"/>
    <w:rsid w:val="00335BD1"/>
    <w:rsid w:val="00335CD9"/>
    <w:rsid w:val="00335EF2"/>
    <w:rsid w:val="00335F50"/>
    <w:rsid w:val="00335FC1"/>
    <w:rsid w:val="00336333"/>
    <w:rsid w:val="00337AEB"/>
    <w:rsid w:val="00337DB7"/>
    <w:rsid w:val="003402E0"/>
    <w:rsid w:val="00340C64"/>
    <w:rsid w:val="00341A04"/>
    <w:rsid w:val="00341B66"/>
    <w:rsid w:val="00341B79"/>
    <w:rsid w:val="003424A9"/>
    <w:rsid w:val="00342756"/>
    <w:rsid w:val="00342DF6"/>
    <w:rsid w:val="00342E0D"/>
    <w:rsid w:val="0034341A"/>
    <w:rsid w:val="00343666"/>
    <w:rsid w:val="00343770"/>
    <w:rsid w:val="00343B5F"/>
    <w:rsid w:val="003449B8"/>
    <w:rsid w:val="0034515F"/>
    <w:rsid w:val="00345362"/>
    <w:rsid w:val="00345471"/>
    <w:rsid w:val="0034575D"/>
    <w:rsid w:val="00346D86"/>
    <w:rsid w:val="0034778E"/>
    <w:rsid w:val="003477AE"/>
    <w:rsid w:val="00347ABA"/>
    <w:rsid w:val="00350DC0"/>
    <w:rsid w:val="00351238"/>
    <w:rsid w:val="00351300"/>
    <w:rsid w:val="00351A4F"/>
    <w:rsid w:val="00351C48"/>
    <w:rsid w:val="00351CA9"/>
    <w:rsid w:val="00351DBB"/>
    <w:rsid w:val="00352B58"/>
    <w:rsid w:val="00352B5B"/>
    <w:rsid w:val="00352B71"/>
    <w:rsid w:val="00352E96"/>
    <w:rsid w:val="00353AA5"/>
    <w:rsid w:val="0035416A"/>
    <w:rsid w:val="003541AE"/>
    <w:rsid w:val="00354990"/>
    <w:rsid w:val="00354B75"/>
    <w:rsid w:val="003550F6"/>
    <w:rsid w:val="0035538B"/>
    <w:rsid w:val="0035596B"/>
    <w:rsid w:val="00355CD4"/>
    <w:rsid w:val="0035670C"/>
    <w:rsid w:val="0035695A"/>
    <w:rsid w:val="00356D7A"/>
    <w:rsid w:val="0035776B"/>
    <w:rsid w:val="00360004"/>
    <w:rsid w:val="00360259"/>
    <w:rsid w:val="00360464"/>
    <w:rsid w:val="00360841"/>
    <w:rsid w:val="00360F58"/>
    <w:rsid w:val="003610CC"/>
    <w:rsid w:val="00361319"/>
    <w:rsid w:val="003614A6"/>
    <w:rsid w:val="00362868"/>
    <w:rsid w:val="00362ADD"/>
    <w:rsid w:val="00363C70"/>
    <w:rsid w:val="00363CA6"/>
    <w:rsid w:val="00363E90"/>
    <w:rsid w:val="00364641"/>
    <w:rsid w:val="00364963"/>
    <w:rsid w:val="003655CF"/>
    <w:rsid w:val="0036576F"/>
    <w:rsid w:val="003666DD"/>
    <w:rsid w:val="003670A4"/>
    <w:rsid w:val="003670BA"/>
    <w:rsid w:val="003671C1"/>
    <w:rsid w:val="00367455"/>
    <w:rsid w:val="00367FA4"/>
    <w:rsid w:val="00367FC3"/>
    <w:rsid w:val="003701FC"/>
    <w:rsid w:val="003708DE"/>
    <w:rsid w:val="00370E6B"/>
    <w:rsid w:val="00371C1F"/>
    <w:rsid w:val="003723B5"/>
    <w:rsid w:val="00373F9A"/>
    <w:rsid w:val="003740CD"/>
    <w:rsid w:val="0037590A"/>
    <w:rsid w:val="00375CCA"/>
    <w:rsid w:val="00375FDD"/>
    <w:rsid w:val="00377108"/>
    <w:rsid w:val="00377157"/>
    <w:rsid w:val="003774DC"/>
    <w:rsid w:val="00377A0F"/>
    <w:rsid w:val="00377AB0"/>
    <w:rsid w:val="00377B2E"/>
    <w:rsid w:val="00380CBC"/>
    <w:rsid w:val="00380FE3"/>
    <w:rsid w:val="00381015"/>
    <w:rsid w:val="003813EC"/>
    <w:rsid w:val="003816BD"/>
    <w:rsid w:val="0038181C"/>
    <w:rsid w:val="00381A32"/>
    <w:rsid w:val="00381C06"/>
    <w:rsid w:val="00381E66"/>
    <w:rsid w:val="0038314D"/>
    <w:rsid w:val="0038364C"/>
    <w:rsid w:val="00383FA9"/>
    <w:rsid w:val="003841D1"/>
    <w:rsid w:val="003846E5"/>
    <w:rsid w:val="00384963"/>
    <w:rsid w:val="00384A3E"/>
    <w:rsid w:val="00384E62"/>
    <w:rsid w:val="003853AE"/>
    <w:rsid w:val="003853C4"/>
    <w:rsid w:val="0038634E"/>
    <w:rsid w:val="0038652C"/>
    <w:rsid w:val="0038672E"/>
    <w:rsid w:val="003869CE"/>
    <w:rsid w:val="00387000"/>
    <w:rsid w:val="00387852"/>
    <w:rsid w:val="00387BB5"/>
    <w:rsid w:val="00390287"/>
    <w:rsid w:val="003908F9"/>
    <w:rsid w:val="00390DB3"/>
    <w:rsid w:val="003914D4"/>
    <w:rsid w:val="0039256F"/>
    <w:rsid w:val="00392B15"/>
    <w:rsid w:val="0039325A"/>
    <w:rsid w:val="00393EEC"/>
    <w:rsid w:val="00393F2B"/>
    <w:rsid w:val="003940DD"/>
    <w:rsid w:val="003940F5"/>
    <w:rsid w:val="00394A76"/>
    <w:rsid w:val="00394B9B"/>
    <w:rsid w:val="00394FCC"/>
    <w:rsid w:val="00395302"/>
    <w:rsid w:val="00395608"/>
    <w:rsid w:val="00395B26"/>
    <w:rsid w:val="00395FE3"/>
    <w:rsid w:val="0039621D"/>
    <w:rsid w:val="00396C97"/>
    <w:rsid w:val="003979DF"/>
    <w:rsid w:val="00397D98"/>
    <w:rsid w:val="00397FC5"/>
    <w:rsid w:val="003A0111"/>
    <w:rsid w:val="003A01C5"/>
    <w:rsid w:val="003A0B05"/>
    <w:rsid w:val="003A12A1"/>
    <w:rsid w:val="003A1849"/>
    <w:rsid w:val="003A1B2C"/>
    <w:rsid w:val="003A2A0C"/>
    <w:rsid w:val="003A3246"/>
    <w:rsid w:val="003A33E5"/>
    <w:rsid w:val="003A359E"/>
    <w:rsid w:val="003A3F7A"/>
    <w:rsid w:val="003A401F"/>
    <w:rsid w:val="003A4BF0"/>
    <w:rsid w:val="003A536D"/>
    <w:rsid w:val="003A6220"/>
    <w:rsid w:val="003A635D"/>
    <w:rsid w:val="003A65B2"/>
    <w:rsid w:val="003A6DD7"/>
    <w:rsid w:val="003A79B6"/>
    <w:rsid w:val="003A7B74"/>
    <w:rsid w:val="003A7C6B"/>
    <w:rsid w:val="003B077A"/>
    <w:rsid w:val="003B08E0"/>
    <w:rsid w:val="003B0905"/>
    <w:rsid w:val="003B09FD"/>
    <w:rsid w:val="003B15EA"/>
    <w:rsid w:val="003B1C93"/>
    <w:rsid w:val="003B21DA"/>
    <w:rsid w:val="003B2439"/>
    <w:rsid w:val="003B24DD"/>
    <w:rsid w:val="003B4073"/>
    <w:rsid w:val="003B4255"/>
    <w:rsid w:val="003B42BA"/>
    <w:rsid w:val="003B4731"/>
    <w:rsid w:val="003B48D1"/>
    <w:rsid w:val="003B4EC8"/>
    <w:rsid w:val="003B4EF2"/>
    <w:rsid w:val="003B4F00"/>
    <w:rsid w:val="003B4F1E"/>
    <w:rsid w:val="003B5FB6"/>
    <w:rsid w:val="003B60C9"/>
    <w:rsid w:val="003B65B8"/>
    <w:rsid w:val="003B6626"/>
    <w:rsid w:val="003B66E2"/>
    <w:rsid w:val="003B68A3"/>
    <w:rsid w:val="003B7030"/>
    <w:rsid w:val="003B768B"/>
    <w:rsid w:val="003B7DF9"/>
    <w:rsid w:val="003C093E"/>
    <w:rsid w:val="003C0ACF"/>
    <w:rsid w:val="003C19CE"/>
    <w:rsid w:val="003C1FD0"/>
    <w:rsid w:val="003C3864"/>
    <w:rsid w:val="003C4190"/>
    <w:rsid w:val="003C43DA"/>
    <w:rsid w:val="003C479C"/>
    <w:rsid w:val="003C4926"/>
    <w:rsid w:val="003C613B"/>
    <w:rsid w:val="003C6EE1"/>
    <w:rsid w:val="003C768C"/>
    <w:rsid w:val="003C7759"/>
    <w:rsid w:val="003C7EAF"/>
    <w:rsid w:val="003C7F4C"/>
    <w:rsid w:val="003D02FD"/>
    <w:rsid w:val="003D0455"/>
    <w:rsid w:val="003D1684"/>
    <w:rsid w:val="003D19BC"/>
    <w:rsid w:val="003D205C"/>
    <w:rsid w:val="003D2252"/>
    <w:rsid w:val="003D2624"/>
    <w:rsid w:val="003D29B7"/>
    <w:rsid w:val="003D345C"/>
    <w:rsid w:val="003D3802"/>
    <w:rsid w:val="003D448F"/>
    <w:rsid w:val="003D44B8"/>
    <w:rsid w:val="003D452C"/>
    <w:rsid w:val="003D48A9"/>
    <w:rsid w:val="003D4AA0"/>
    <w:rsid w:val="003D4CE4"/>
    <w:rsid w:val="003D52D4"/>
    <w:rsid w:val="003D68B7"/>
    <w:rsid w:val="003D6AA0"/>
    <w:rsid w:val="003D6E73"/>
    <w:rsid w:val="003D6EC9"/>
    <w:rsid w:val="003D748C"/>
    <w:rsid w:val="003E0DE9"/>
    <w:rsid w:val="003E11E4"/>
    <w:rsid w:val="003E21A9"/>
    <w:rsid w:val="003E26CB"/>
    <w:rsid w:val="003E2778"/>
    <w:rsid w:val="003E289A"/>
    <w:rsid w:val="003E2DDE"/>
    <w:rsid w:val="003E32BD"/>
    <w:rsid w:val="003E390E"/>
    <w:rsid w:val="003E3BF5"/>
    <w:rsid w:val="003E3DC7"/>
    <w:rsid w:val="003E4381"/>
    <w:rsid w:val="003E4C24"/>
    <w:rsid w:val="003E4C87"/>
    <w:rsid w:val="003E4D4A"/>
    <w:rsid w:val="003E525B"/>
    <w:rsid w:val="003E693F"/>
    <w:rsid w:val="003E6B26"/>
    <w:rsid w:val="003F0EDB"/>
    <w:rsid w:val="003F15E7"/>
    <w:rsid w:val="003F1F6F"/>
    <w:rsid w:val="003F2029"/>
    <w:rsid w:val="003F2D30"/>
    <w:rsid w:val="003F2DE0"/>
    <w:rsid w:val="003F4A7D"/>
    <w:rsid w:val="003F4F21"/>
    <w:rsid w:val="003F4F66"/>
    <w:rsid w:val="003F5AF6"/>
    <w:rsid w:val="003F5D58"/>
    <w:rsid w:val="003F5DE2"/>
    <w:rsid w:val="003F6784"/>
    <w:rsid w:val="003F6D6F"/>
    <w:rsid w:val="003F6F3E"/>
    <w:rsid w:val="003F6F87"/>
    <w:rsid w:val="003F7126"/>
    <w:rsid w:val="003F7185"/>
    <w:rsid w:val="003F7896"/>
    <w:rsid w:val="003F78F3"/>
    <w:rsid w:val="003F7B4A"/>
    <w:rsid w:val="004002AB"/>
    <w:rsid w:val="00400781"/>
    <w:rsid w:val="00400AE8"/>
    <w:rsid w:val="00401880"/>
    <w:rsid w:val="00401CBE"/>
    <w:rsid w:val="00402964"/>
    <w:rsid w:val="00402DA6"/>
    <w:rsid w:val="004032B0"/>
    <w:rsid w:val="00403645"/>
    <w:rsid w:val="0040473D"/>
    <w:rsid w:val="00404A72"/>
    <w:rsid w:val="00405020"/>
    <w:rsid w:val="004059F1"/>
    <w:rsid w:val="00405AC7"/>
    <w:rsid w:val="0040604B"/>
    <w:rsid w:val="00406ACA"/>
    <w:rsid w:val="00406ECB"/>
    <w:rsid w:val="00407026"/>
    <w:rsid w:val="00407219"/>
    <w:rsid w:val="00407291"/>
    <w:rsid w:val="00410310"/>
    <w:rsid w:val="0041057A"/>
    <w:rsid w:val="00411078"/>
    <w:rsid w:val="00411F7F"/>
    <w:rsid w:val="004121B0"/>
    <w:rsid w:val="00412291"/>
    <w:rsid w:val="00412644"/>
    <w:rsid w:val="00412B45"/>
    <w:rsid w:val="00412BC6"/>
    <w:rsid w:val="00412BC9"/>
    <w:rsid w:val="00412DEA"/>
    <w:rsid w:val="0041321D"/>
    <w:rsid w:val="00413788"/>
    <w:rsid w:val="00414125"/>
    <w:rsid w:val="004141C0"/>
    <w:rsid w:val="004152CB"/>
    <w:rsid w:val="00415309"/>
    <w:rsid w:val="00415827"/>
    <w:rsid w:val="004158AC"/>
    <w:rsid w:val="0041592D"/>
    <w:rsid w:val="0041603A"/>
    <w:rsid w:val="00416BBF"/>
    <w:rsid w:val="0041769F"/>
    <w:rsid w:val="0041781A"/>
    <w:rsid w:val="004179C5"/>
    <w:rsid w:val="004210EA"/>
    <w:rsid w:val="00421199"/>
    <w:rsid w:val="004213C4"/>
    <w:rsid w:val="00421532"/>
    <w:rsid w:val="004216AC"/>
    <w:rsid w:val="00421A71"/>
    <w:rsid w:val="00421FB3"/>
    <w:rsid w:val="00421FCD"/>
    <w:rsid w:val="00422A70"/>
    <w:rsid w:val="00423BB6"/>
    <w:rsid w:val="0042422C"/>
    <w:rsid w:val="00424554"/>
    <w:rsid w:val="004245BD"/>
    <w:rsid w:val="00424C8A"/>
    <w:rsid w:val="0042557D"/>
    <w:rsid w:val="004256DC"/>
    <w:rsid w:val="004261EE"/>
    <w:rsid w:val="00426454"/>
    <w:rsid w:val="00426ED0"/>
    <w:rsid w:val="004274FF"/>
    <w:rsid w:val="00427AA8"/>
    <w:rsid w:val="00427FD1"/>
    <w:rsid w:val="00430628"/>
    <w:rsid w:val="00430718"/>
    <w:rsid w:val="0043159F"/>
    <w:rsid w:val="00431AE8"/>
    <w:rsid w:val="004320B6"/>
    <w:rsid w:val="004320E1"/>
    <w:rsid w:val="00433594"/>
    <w:rsid w:val="00433A0C"/>
    <w:rsid w:val="00433E94"/>
    <w:rsid w:val="00434527"/>
    <w:rsid w:val="0043455C"/>
    <w:rsid w:val="004348F5"/>
    <w:rsid w:val="00435049"/>
    <w:rsid w:val="004356CE"/>
    <w:rsid w:val="0043598D"/>
    <w:rsid w:val="004359F9"/>
    <w:rsid w:val="0043603E"/>
    <w:rsid w:val="0043604E"/>
    <w:rsid w:val="004360E4"/>
    <w:rsid w:val="0043705A"/>
    <w:rsid w:val="00437326"/>
    <w:rsid w:val="00437889"/>
    <w:rsid w:val="00437937"/>
    <w:rsid w:val="00437998"/>
    <w:rsid w:val="00437EF1"/>
    <w:rsid w:val="00440342"/>
    <w:rsid w:val="00440FED"/>
    <w:rsid w:val="0044118D"/>
    <w:rsid w:val="004412F5"/>
    <w:rsid w:val="00441B29"/>
    <w:rsid w:val="004425C7"/>
    <w:rsid w:val="00442F17"/>
    <w:rsid w:val="00443113"/>
    <w:rsid w:val="00443D75"/>
    <w:rsid w:val="00444569"/>
    <w:rsid w:val="00444855"/>
    <w:rsid w:val="00444F92"/>
    <w:rsid w:val="004458BB"/>
    <w:rsid w:val="00445E5A"/>
    <w:rsid w:val="0044657B"/>
    <w:rsid w:val="004466B6"/>
    <w:rsid w:val="004466F7"/>
    <w:rsid w:val="00447007"/>
    <w:rsid w:val="004477EF"/>
    <w:rsid w:val="004478CD"/>
    <w:rsid w:val="00451307"/>
    <w:rsid w:val="004515E0"/>
    <w:rsid w:val="00453B76"/>
    <w:rsid w:val="0045400B"/>
    <w:rsid w:val="00454FF6"/>
    <w:rsid w:val="004555D1"/>
    <w:rsid w:val="0045587D"/>
    <w:rsid w:val="00456029"/>
    <w:rsid w:val="004560C3"/>
    <w:rsid w:val="004568AB"/>
    <w:rsid w:val="0045705D"/>
    <w:rsid w:val="00457213"/>
    <w:rsid w:val="004579AC"/>
    <w:rsid w:val="00457E62"/>
    <w:rsid w:val="004600BC"/>
    <w:rsid w:val="004605E9"/>
    <w:rsid w:val="00460CF0"/>
    <w:rsid w:val="004611EA"/>
    <w:rsid w:val="0046124D"/>
    <w:rsid w:val="004613CE"/>
    <w:rsid w:val="00461A79"/>
    <w:rsid w:val="00462C1D"/>
    <w:rsid w:val="004637B4"/>
    <w:rsid w:val="00463B2F"/>
    <w:rsid w:val="00463B7C"/>
    <w:rsid w:val="00465CD4"/>
    <w:rsid w:val="00465FC8"/>
    <w:rsid w:val="00467935"/>
    <w:rsid w:val="00467A28"/>
    <w:rsid w:val="0047021F"/>
    <w:rsid w:val="004702A5"/>
    <w:rsid w:val="00471E00"/>
    <w:rsid w:val="00471FC9"/>
    <w:rsid w:val="004724DE"/>
    <w:rsid w:val="00472B47"/>
    <w:rsid w:val="00473160"/>
    <w:rsid w:val="004733ED"/>
    <w:rsid w:val="004735A8"/>
    <w:rsid w:val="00473631"/>
    <w:rsid w:val="00473746"/>
    <w:rsid w:val="0047455B"/>
    <w:rsid w:val="0047501D"/>
    <w:rsid w:val="00475416"/>
    <w:rsid w:val="004756FB"/>
    <w:rsid w:val="00475AAF"/>
    <w:rsid w:val="004767C5"/>
    <w:rsid w:val="0047695C"/>
    <w:rsid w:val="0047716D"/>
    <w:rsid w:val="0047735D"/>
    <w:rsid w:val="00477817"/>
    <w:rsid w:val="00477D16"/>
    <w:rsid w:val="00477E65"/>
    <w:rsid w:val="004802BE"/>
    <w:rsid w:val="00480D41"/>
    <w:rsid w:val="00481F7D"/>
    <w:rsid w:val="0048205C"/>
    <w:rsid w:val="00482E6C"/>
    <w:rsid w:val="00482ECF"/>
    <w:rsid w:val="0048314B"/>
    <w:rsid w:val="0048388C"/>
    <w:rsid w:val="00483CB0"/>
    <w:rsid w:val="00483DF9"/>
    <w:rsid w:val="00483E1E"/>
    <w:rsid w:val="00484EFC"/>
    <w:rsid w:val="00485293"/>
    <w:rsid w:val="00485765"/>
    <w:rsid w:val="00486E65"/>
    <w:rsid w:val="0048750C"/>
    <w:rsid w:val="00487AB1"/>
    <w:rsid w:val="00490073"/>
    <w:rsid w:val="00490467"/>
    <w:rsid w:val="0049171D"/>
    <w:rsid w:val="00491F8E"/>
    <w:rsid w:val="00492419"/>
    <w:rsid w:val="004931BF"/>
    <w:rsid w:val="004932F8"/>
    <w:rsid w:val="0049434C"/>
    <w:rsid w:val="004950C3"/>
    <w:rsid w:val="004950FB"/>
    <w:rsid w:val="004952DA"/>
    <w:rsid w:val="00495353"/>
    <w:rsid w:val="0049559B"/>
    <w:rsid w:val="00496049"/>
    <w:rsid w:val="0049651D"/>
    <w:rsid w:val="00496AB2"/>
    <w:rsid w:val="00496F36"/>
    <w:rsid w:val="004972A5"/>
    <w:rsid w:val="00497C1B"/>
    <w:rsid w:val="004A0276"/>
    <w:rsid w:val="004A05BF"/>
    <w:rsid w:val="004A0A7E"/>
    <w:rsid w:val="004A0E01"/>
    <w:rsid w:val="004A108C"/>
    <w:rsid w:val="004A10EC"/>
    <w:rsid w:val="004A1942"/>
    <w:rsid w:val="004A24B8"/>
    <w:rsid w:val="004A2634"/>
    <w:rsid w:val="004A276C"/>
    <w:rsid w:val="004A298A"/>
    <w:rsid w:val="004A2F63"/>
    <w:rsid w:val="004A33D2"/>
    <w:rsid w:val="004A41B4"/>
    <w:rsid w:val="004A4BD1"/>
    <w:rsid w:val="004A4D1D"/>
    <w:rsid w:val="004A507D"/>
    <w:rsid w:val="004A5456"/>
    <w:rsid w:val="004A696D"/>
    <w:rsid w:val="004A70B4"/>
    <w:rsid w:val="004A72CC"/>
    <w:rsid w:val="004A7551"/>
    <w:rsid w:val="004A759F"/>
    <w:rsid w:val="004A7EEB"/>
    <w:rsid w:val="004B02AE"/>
    <w:rsid w:val="004B0320"/>
    <w:rsid w:val="004B17E3"/>
    <w:rsid w:val="004B1F26"/>
    <w:rsid w:val="004B26E6"/>
    <w:rsid w:val="004B2C07"/>
    <w:rsid w:val="004B2D38"/>
    <w:rsid w:val="004B2FA0"/>
    <w:rsid w:val="004B38F1"/>
    <w:rsid w:val="004B3C6F"/>
    <w:rsid w:val="004B3F8E"/>
    <w:rsid w:val="004B4173"/>
    <w:rsid w:val="004B46B7"/>
    <w:rsid w:val="004B51C0"/>
    <w:rsid w:val="004B567E"/>
    <w:rsid w:val="004B5844"/>
    <w:rsid w:val="004B5877"/>
    <w:rsid w:val="004B5F40"/>
    <w:rsid w:val="004B6776"/>
    <w:rsid w:val="004B72DF"/>
    <w:rsid w:val="004C004F"/>
    <w:rsid w:val="004C07AF"/>
    <w:rsid w:val="004C0D14"/>
    <w:rsid w:val="004C0F66"/>
    <w:rsid w:val="004C150C"/>
    <w:rsid w:val="004C153B"/>
    <w:rsid w:val="004C1956"/>
    <w:rsid w:val="004C3142"/>
    <w:rsid w:val="004C330E"/>
    <w:rsid w:val="004C38E5"/>
    <w:rsid w:val="004C3FED"/>
    <w:rsid w:val="004C430F"/>
    <w:rsid w:val="004C558D"/>
    <w:rsid w:val="004C5D18"/>
    <w:rsid w:val="004C5D34"/>
    <w:rsid w:val="004C61B9"/>
    <w:rsid w:val="004C6E21"/>
    <w:rsid w:val="004C6E34"/>
    <w:rsid w:val="004C6FAF"/>
    <w:rsid w:val="004C73A7"/>
    <w:rsid w:val="004C7AE7"/>
    <w:rsid w:val="004C7BD6"/>
    <w:rsid w:val="004C7D13"/>
    <w:rsid w:val="004D024A"/>
    <w:rsid w:val="004D0651"/>
    <w:rsid w:val="004D083C"/>
    <w:rsid w:val="004D0DF2"/>
    <w:rsid w:val="004D1ADC"/>
    <w:rsid w:val="004D1B09"/>
    <w:rsid w:val="004D1B12"/>
    <w:rsid w:val="004D1CCE"/>
    <w:rsid w:val="004D2050"/>
    <w:rsid w:val="004D2086"/>
    <w:rsid w:val="004D26C3"/>
    <w:rsid w:val="004D26CC"/>
    <w:rsid w:val="004D29D9"/>
    <w:rsid w:val="004D3495"/>
    <w:rsid w:val="004D34E8"/>
    <w:rsid w:val="004D34F6"/>
    <w:rsid w:val="004D4464"/>
    <w:rsid w:val="004D4E14"/>
    <w:rsid w:val="004D4FDB"/>
    <w:rsid w:val="004D52C4"/>
    <w:rsid w:val="004D5375"/>
    <w:rsid w:val="004D544D"/>
    <w:rsid w:val="004D58C7"/>
    <w:rsid w:val="004D5C70"/>
    <w:rsid w:val="004D6BA9"/>
    <w:rsid w:val="004D71A7"/>
    <w:rsid w:val="004D76DE"/>
    <w:rsid w:val="004D7FBA"/>
    <w:rsid w:val="004E0EA7"/>
    <w:rsid w:val="004E22CF"/>
    <w:rsid w:val="004E2A39"/>
    <w:rsid w:val="004E3134"/>
    <w:rsid w:val="004E3A97"/>
    <w:rsid w:val="004E3F38"/>
    <w:rsid w:val="004E4FE2"/>
    <w:rsid w:val="004E59BC"/>
    <w:rsid w:val="004E7BF7"/>
    <w:rsid w:val="004F006E"/>
    <w:rsid w:val="004F0A81"/>
    <w:rsid w:val="004F0EAB"/>
    <w:rsid w:val="004F1467"/>
    <w:rsid w:val="004F1D0B"/>
    <w:rsid w:val="004F20B7"/>
    <w:rsid w:val="004F255B"/>
    <w:rsid w:val="004F28A7"/>
    <w:rsid w:val="004F2B2F"/>
    <w:rsid w:val="004F3016"/>
    <w:rsid w:val="004F304E"/>
    <w:rsid w:val="004F346F"/>
    <w:rsid w:val="004F3F9C"/>
    <w:rsid w:val="004F4495"/>
    <w:rsid w:val="004F48B5"/>
    <w:rsid w:val="004F4F39"/>
    <w:rsid w:val="004F53B2"/>
    <w:rsid w:val="004F56E1"/>
    <w:rsid w:val="004F5B4C"/>
    <w:rsid w:val="004F6466"/>
    <w:rsid w:val="004F67C7"/>
    <w:rsid w:val="004F6AA9"/>
    <w:rsid w:val="004F72C4"/>
    <w:rsid w:val="004F781C"/>
    <w:rsid w:val="004F7EC4"/>
    <w:rsid w:val="0050012E"/>
    <w:rsid w:val="0050028E"/>
    <w:rsid w:val="005007F2"/>
    <w:rsid w:val="00500874"/>
    <w:rsid w:val="00500A85"/>
    <w:rsid w:val="00500D3A"/>
    <w:rsid w:val="00501EF2"/>
    <w:rsid w:val="00502E69"/>
    <w:rsid w:val="00503481"/>
    <w:rsid w:val="005035CC"/>
    <w:rsid w:val="005036DD"/>
    <w:rsid w:val="00503CEC"/>
    <w:rsid w:val="00503ECE"/>
    <w:rsid w:val="00503F22"/>
    <w:rsid w:val="005042F9"/>
    <w:rsid w:val="005046A2"/>
    <w:rsid w:val="00504D8B"/>
    <w:rsid w:val="00505084"/>
    <w:rsid w:val="00505A3B"/>
    <w:rsid w:val="00506F09"/>
    <w:rsid w:val="00506FDE"/>
    <w:rsid w:val="00507326"/>
    <w:rsid w:val="00507A5B"/>
    <w:rsid w:val="00507AC7"/>
    <w:rsid w:val="005100D8"/>
    <w:rsid w:val="00510609"/>
    <w:rsid w:val="00510F66"/>
    <w:rsid w:val="00511597"/>
    <w:rsid w:val="005115B0"/>
    <w:rsid w:val="00512106"/>
    <w:rsid w:val="00512409"/>
    <w:rsid w:val="00513E32"/>
    <w:rsid w:val="00514184"/>
    <w:rsid w:val="00514EB9"/>
    <w:rsid w:val="00515CE9"/>
    <w:rsid w:val="00515D4E"/>
    <w:rsid w:val="005200CB"/>
    <w:rsid w:val="00520468"/>
    <w:rsid w:val="005208FC"/>
    <w:rsid w:val="00521446"/>
    <w:rsid w:val="0052322E"/>
    <w:rsid w:val="005234EE"/>
    <w:rsid w:val="005237AE"/>
    <w:rsid w:val="00523C23"/>
    <w:rsid w:val="00523CE8"/>
    <w:rsid w:val="00524093"/>
    <w:rsid w:val="00524FF2"/>
    <w:rsid w:val="00525B88"/>
    <w:rsid w:val="00525E32"/>
    <w:rsid w:val="00526195"/>
    <w:rsid w:val="00526BF9"/>
    <w:rsid w:val="00526F04"/>
    <w:rsid w:val="00527A0D"/>
    <w:rsid w:val="00527A1F"/>
    <w:rsid w:val="00527D9A"/>
    <w:rsid w:val="0053021E"/>
    <w:rsid w:val="00530301"/>
    <w:rsid w:val="0053076D"/>
    <w:rsid w:val="00530B0B"/>
    <w:rsid w:val="00530F9B"/>
    <w:rsid w:val="00531801"/>
    <w:rsid w:val="00531914"/>
    <w:rsid w:val="005329B3"/>
    <w:rsid w:val="00532D8E"/>
    <w:rsid w:val="0053318C"/>
    <w:rsid w:val="00533B0F"/>
    <w:rsid w:val="00534490"/>
    <w:rsid w:val="00534BEE"/>
    <w:rsid w:val="005356E0"/>
    <w:rsid w:val="0053606A"/>
    <w:rsid w:val="0053687E"/>
    <w:rsid w:val="00536F99"/>
    <w:rsid w:val="0053704F"/>
    <w:rsid w:val="00537345"/>
    <w:rsid w:val="005373D6"/>
    <w:rsid w:val="005405A5"/>
    <w:rsid w:val="005405EF"/>
    <w:rsid w:val="0054156E"/>
    <w:rsid w:val="00542070"/>
    <w:rsid w:val="00542ACD"/>
    <w:rsid w:val="00542D88"/>
    <w:rsid w:val="00542E1E"/>
    <w:rsid w:val="005430B9"/>
    <w:rsid w:val="005432DC"/>
    <w:rsid w:val="00543AFC"/>
    <w:rsid w:val="005441F3"/>
    <w:rsid w:val="00544280"/>
    <w:rsid w:val="00544485"/>
    <w:rsid w:val="00544E4F"/>
    <w:rsid w:val="005451BE"/>
    <w:rsid w:val="005453B0"/>
    <w:rsid w:val="00546461"/>
    <w:rsid w:val="0054655E"/>
    <w:rsid w:val="0054665E"/>
    <w:rsid w:val="00546825"/>
    <w:rsid w:val="005471A8"/>
    <w:rsid w:val="00547239"/>
    <w:rsid w:val="00547C4A"/>
    <w:rsid w:val="00547D62"/>
    <w:rsid w:val="00547F66"/>
    <w:rsid w:val="00550627"/>
    <w:rsid w:val="00550948"/>
    <w:rsid w:val="00551324"/>
    <w:rsid w:val="0055220D"/>
    <w:rsid w:val="00552850"/>
    <w:rsid w:val="005529CA"/>
    <w:rsid w:val="00552C93"/>
    <w:rsid w:val="00552F3D"/>
    <w:rsid w:val="00553242"/>
    <w:rsid w:val="005533FD"/>
    <w:rsid w:val="00553480"/>
    <w:rsid w:val="005534CA"/>
    <w:rsid w:val="0055361E"/>
    <w:rsid w:val="00553CFA"/>
    <w:rsid w:val="00553FF9"/>
    <w:rsid w:val="00554635"/>
    <w:rsid w:val="00554E17"/>
    <w:rsid w:val="0055558B"/>
    <w:rsid w:val="0055582D"/>
    <w:rsid w:val="00555912"/>
    <w:rsid w:val="005559C4"/>
    <w:rsid w:val="00555DE7"/>
    <w:rsid w:val="005565A5"/>
    <w:rsid w:val="00556C9D"/>
    <w:rsid w:val="0055704C"/>
    <w:rsid w:val="00557673"/>
    <w:rsid w:val="005609F9"/>
    <w:rsid w:val="00561B87"/>
    <w:rsid w:val="0056227C"/>
    <w:rsid w:val="005625EA"/>
    <w:rsid w:val="0056316C"/>
    <w:rsid w:val="00563318"/>
    <w:rsid w:val="0056357A"/>
    <w:rsid w:val="00563F98"/>
    <w:rsid w:val="00564DBE"/>
    <w:rsid w:val="00564EB9"/>
    <w:rsid w:val="00565275"/>
    <w:rsid w:val="00565763"/>
    <w:rsid w:val="00565897"/>
    <w:rsid w:val="00565E12"/>
    <w:rsid w:val="00565F7E"/>
    <w:rsid w:val="005661AD"/>
    <w:rsid w:val="00566357"/>
    <w:rsid w:val="00566566"/>
    <w:rsid w:val="00566A76"/>
    <w:rsid w:val="00566E8F"/>
    <w:rsid w:val="00566F05"/>
    <w:rsid w:val="005670D2"/>
    <w:rsid w:val="0056775E"/>
    <w:rsid w:val="0056798C"/>
    <w:rsid w:val="00567C1A"/>
    <w:rsid w:val="0057019A"/>
    <w:rsid w:val="0057044A"/>
    <w:rsid w:val="0057063D"/>
    <w:rsid w:val="00570B71"/>
    <w:rsid w:val="0057129A"/>
    <w:rsid w:val="00571950"/>
    <w:rsid w:val="0057244B"/>
    <w:rsid w:val="00572C25"/>
    <w:rsid w:val="00572D3C"/>
    <w:rsid w:val="005731FD"/>
    <w:rsid w:val="00573327"/>
    <w:rsid w:val="00573411"/>
    <w:rsid w:val="00574EE6"/>
    <w:rsid w:val="0057594B"/>
    <w:rsid w:val="00575A56"/>
    <w:rsid w:val="005768DF"/>
    <w:rsid w:val="00576DFB"/>
    <w:rsid w:val="00580643"/>
    <w:rsid w:val="00580A57"/>
    <w:rsid w:val="00581C2F"/>
    <w:rsid w:val="005821CD"/>
    <w:rsid w:val="00582661"/>
    <w:rsid w:val="005833AA"/>
    <w:rsid w:val="0058358E"/>
    <w:rsid w:val="00583FBD"/>
    <w:rsid w:val="00584335"/>
    <w:rsid w:val="00584423"/>
    <w:rsid w:val="00584D1E"/>
    <w:rsid w:val="00585196"/>
    <w:rsid w:val="00585FD3"/>
    <w:rsid w:val="0058600C"/>
    <w:rsid w:val="005868D2"/>
    <w:rsid w:val="00586DD3"/>
    <w:rsid w:val="005870F6"/>
    <w:rsid w:val="005904B0"/>
    <w:rsid w:val="005907B5"/>
    <w:rsid w:val="0059135B"/>
    <w:rsid w:val="0059169C"/>
    <w:rsid w:val="00591F94"/>
    <w:rsid w:val="005921B1"/>
    <w:rsid w:val="0059222C"/>
    <w:rsid w:val="00592DF9"/>
    <w:rsid w:val="0059383B"/>
    <w:rsid w:val="00593DA0"/>
    <w:rsid w:val="00594617"/>
    <w:rsid w:val="005955AF"/>
    <w:rsid w:val="005960E8"/>
    <w:rsid w:val="00596541"/>
    <w:rsid w:val="00596A1D"/>
    <w:rsid w:val="0059729E"/>
    <w:rsid w:val="005977CE"/>
    <w:rsid w:val="00597D22"/>
    <w:rsid w:val="005A09F5"/>
    <w:rsid w:val="005A0C14"/>
    <w:rsid w:val="005A1D95"/>
    <w:rsid w:val="005A26CB"/>
    <w:rsid w:val="005A2C98"/>
    <w:rsid w:val="005A3D37"/>
    <w:rsid w:val="005A4FDC"/>
    <w:rsid w:val="005A5088"/>
    <w:rsid w:val="005A5291"/>
    <w:rsid w:val="005A5343"/>
    <w:rsid w:val="005A5930"/>
    <w:rsid w:val="005A6741"/>
    <w:rsid w:val="005A6932"/>
    <w:rsid w:val="005B0194"/>
    <w:rsid w:val="005B0BC5"/>
    <w:rsid w:val="005B1EB2"/>
    <w:rsid w:val="005B4769"/>
    <w:rsid w:val="005B47DD"/>
    <w:rsid w:val="005B4A2F"/>
    <w:rsid w:val="005B5019"/>
    <w:rsid w:val="005B50EB"/>
    <w:rsid w:val="005B51C8"/>
    <w:rsid w:val="005B619E"/>
    <w:rsid w:val="005B62DC"/>
    <w:rsid w:val="005B6413"/>
    <w:rsid w:val="005B66EE"/>
    <w:rsid w:val="005B672B"/>
    <w:rsid w:val="005B6827"/>
    <w:rsid w:val="005B6F83"/>
    <w:rsid w:val="005B7243"/>
    <w:rsid w:val="005B7345"/>
    <w:rsid w:val="005B746A"/>
    <w:rsid w:val="005B7A6B"/>
    <w:rsid w:val="005B7D96"/>
    <w:rsid w:val="005C008F"/>
    <w:rsid w:val="005C0237"/>
    <w:rsid w:val="005C0612"/>
    <w:rsid w:val="005C093F"/>
    <w:rsid w:val="005C0C75"/>
    <w:rsid w:val="005C0EB7"/>
    <w:rsid w:val="005C1A72"/>
    <w:rsid w:val="005C24FD"/>
    <w:rsid w:val="005C2729"/>
    <w:rsid w:val="005C2759"/>
    <w:rsid w:val="005C2BDE"/>
    <w:rsid w:val="005C2D6C"/>
    <w:rsid w:val="005C2D88"/>
    <w:rsid w:val="005C30D8"/>
    <w:rsid w:val="005C3192"/>
    <w:rsid w:val="005C3720"/>
    <w:rsid w:val="005C43BD"/>
    <w:rsid w:val="005C4BC3"/>
    <w:rsid w:val="005C4C06"/>
    <w:rsid w:val="005C5AD3"/>
    <w:rsid w:val="005C5C45"/>
    <w:rsid w:val="005C6598"/>
    <w:rsid w:val="005C7066"/>
    <w:rsid w:val="005C7085"/>
    <w:rsid w:val="005C7312"/>
    <w:rsid w:val="005C7391"/>
    <w:rsid w:val="005C7767"/>
    <w:rsid w:val="005D0000"/>
    <w:rsid w:val="005D0253"/>
    <w:rsid w:val="005D0A50"/>
    <w:rsid w:val="005D0EB0"/>
    <w:rsid w:val="005D19AD"/>
    <w:rsid w:val="005D1BE6"/>
    <w:rsid w:val="005D233C"/>
    <w:rsid w:val="005D2416"/>
    <w:rsid w:val="005D2EEE"/>
    <w:rsid w:val="005D3D29"/>
    <w:rsid w:val="005D3E71"/>
    <w:rsid w:val="005D4A0A"/>
    <w:rsid w:val="005D4AE5"/>
    <w:rsid w:val="005D4F4F"/>
    <w:rsid w:val="005D5004"/>
    <w:rsid w:val="005D5060"/>
    <w:rsid w:val="005D5444"/>
    <w:rsid w:val="005D5520"/>
    <w:rsid w:val="005D5903"/>
    <w:rsid w:val="005D60CD"/>
    <w:rsid w:val="005D6D1B"/>
    <w:rsid w:val="005D7958"/>
    <w:rsid w:val="005D7C3C"/>
    <w:rsid w:val="005E07B7"/>
    <w:rsid w:val="005E1056"/>
    <w:rsid w:val="005E168F"/>
    <w:rsid w:val="005E1EAE"/>
    <w:rsid w:val="005E21C0"/>
    <w:rsid w:val="005E2817"/>
    <w:rsid w:val="005E30D3"/>
    <w:rsid w:val="005E36EE"/>
    <w:rsid w:val="005E3939"/>
    <w:rsid w:val="005E3D1B"/>
    <w:rsid w:val="005E3F4E"/>
    <w:rsid w:val="005E48D2"/>
    <w:rsid w:val="005E48FE"/>
    <w:rsid w:val="005E4C0E"/>
    <w:rsid w:val="005E4F17"/>
    <w:rsid w:val="005E55F3"/>
    <w:rsid w:val="005E608A"/>
    <w:rsid w:val="005E644D"/>
    <w:rsid w:val="005E6615"/>
    <w:rsid w:val="005E761F"/>
    <w:rsid w:val="005E7637"/>
    <w:rsid w:val="005E7822"/>
    <w:rsid w:val="005E7DBB"/>
    <w:rsid w:val="005F0262"/>
    <w:rsid w:val="005F038E"/>
    <w:rsid w:val="005F0608"/>
    <w:rsid w:val="005F07A6"/>
    <w:rsid w:val="005F0A2F"/>
    <w:rsid w:val="005F0D16"/>
    <w:rsid w:val="005F1230"/>
    <w:rsid w:val="005F17A4"/>
    <w:rsid w:val="005F1EF2"/>
    <w:rsid w:val="005F27D4"/>
    <w:rsid w:val="005F2A05"/>
    <w:rsid w:val="005F3701"/>
    <w:rsid w:val="005F3B07"/>
    <w:rsid w:val="005F405B"/>
    <w:rsid w:val="005F4C04"/>
    <w:rsid w:val="005F4F1D"/>
    <w:rsid w:val="005F4FEB"/>
    <w:rsid w:val="005F5723"/>
    <w:rsid w:val="005F66F9"/>
    <w:rsid w:val="005F6F78"/>
    <w:rsid w:val="005F7B53"/>
    <w:rsid w:val="00600D25"/>
    <w:rsid w:val="006011AD"/>
    <w:rsid w:val="0060134E"/>
    <w:rsid w:val="00601F1B"/>
    <w:rsid w:val="0060297E"/>
    <w:rsid w:val="0060345E"/>
    <w:rsid w:val="00603826"/>
    <w:rsid w:val="00603B00"/>
    <w:rsid w:val="00603DC6"/>
    <w:rsid w:val="006040E5"/>
    <w:rsid w:val="0060507F"/>
    <w:rsid w:val="0060580B"/>
    <w:rsid w:val="00605B85"/>
    <w:rsid w:val="00605E99"/>
    <w:rsid w:val="00605F72"/>
    <w:rsid w:val="006067EF"/>
    <w:rsid w:val="00606AE6"/>
    <w:rsid w:val="00606F0F"/>
    <w:rsid w:val="006076D8"/>
    <w:rsid w:val="00607F95"/>
    <w:rsid w:val="00611C8E"/>
    <w:rsid w:val="006121E7"/>
    <w:rsid w:val="006123D9"/>
    <w:rsid w:val="0061265F"/>
    <w:rsid w:val="00612CF3"/>
    <w:rsid w:val="006132C0"/>
    <w:rsid w:val="00613C36"/>
    <w:rsid w:val="006143E9"/>
    <w:rsid w:val="00614926"/>
    <w:rsid w:val="00614F25"/>
    <w:rsid w:val="006150B7"/>
    <w:rsid w:val="006150F9"/>
    <w:rsid w:val="00615200"/>
    <w:rsid w:val="0061666B"/>
    <w:rsid w:val="00616E63"/>
    <w:rsid w:val="00617265"/>
    <w:rsid w:val="006200F6"/>
    <w:rsid w:val="00620328"/>
    <w:rsid w:val="00620905"/>
    <w:rsid w:val="00620EA7"/>
    <w:rsid w:val="00621FB5"/>
    <w:rsid w:val="0062246D"/>
    <w:rsid w:val="00622CEA"/>
    <w:rsid w:val="0062301C"/>
    <w:rsid w:val="00623456"/>
    <w:rsid w:val="0062381A"/>
    <w:rsid w:val="0062394D"/>
    <w:rsid w:val="00624829"/>
    <w:rsid w:val="00624FBC"/>
    <w:rsid w:val="00625089"/>
    <w:rsid w:val="00625154"/>
    <w:rsid w:val="0062585E"/>
    <w:rsid w:val="006258CA"/>
    <w:rsid w:val="00626293"/>
    <w:rsid w:val="00626417"/>
    <w:rsid w:val="006266C1"/>
    <w:rsid w:val="00627617"/>
    <w:rsid w:val="00627B85"/>
    <w:rsid w:val="00627F91"/>
    <w:rsid w:val="00630956"/>
    <w:rsid w:val="00632607"/>
    <w:rsid w:val="00632997"/>
    <w:rsid w:val="00632C67"/>
    <w:rsid w:val="00632EF6"/>
    <w:rsid w:val="0063336B"/>
    <w:rsid w:val="0063337B"/>
    <w:rsid w:val="00633D21"/>
    <w:rsid w:val="00633DD7"/>
    <w:rsid w:val="00634200"/>
    <w:rsid w:val="00634350"/>
    <w:rsid w:val="00634644"/>
    <w:rsid w:val="00634EB5"/>
    <w:rsid w:val="00635057"/>
    <w:rsid w:val="006354D4"/>
    <w:rsid w:val="00635EA5"/>
    <w:rsid w:val="00635FA7"/>
    <w:rsid w:val="0063606E"/>
    <w:rsid w:val="006362B0"/>
    <w:rsid w:val="00636400"/>
    <w:rsid w:val="00636535"/>
    <w:rsid w:val="00636586"/>
    <w:rsid w:val="00637969"/>
    <w:rsid w:val="006379A6"/>
    <w:rsid w:val="00637E35"/>
    <w:rsid w:val="00640058"/>
    <w:rsid w:val="006405AF"/>
    <w:rsid w:val="00640E39"/>
    <w:rsid w:val="00640F17"/>
    <w:rsid w:val="00641747"/>
    <w:rsid w:val="0064191F"/>
    <w:rsid w:val="00641EB3"/>
    <w:rsid w:val="006421AB"/>
    <w:rsid w:val="006422F6"/>
    <w:rsid w:val="00642481"/>
    <w:rsid w:val="00642503"/>
    <w:rsid w:val="0064251B"/>
    <w:rsid w:val="006425F4"/>
    <w:rsid w:val="00642826"/>
    <w:rsid w:val="00642CB0"/>
    <w:rsid w:val="0064502D"/>
    <w:rsid w:val="00645AE4"/>
    <w:rsid w:val="00645C66"/>
    <w:rsid w:val="006463BF"/>
    <w:rsid w:val="00646748"/>
    <w:rsid w:val="0064683A"/>
    <w:rsid w:val="006468EC"/>
    <w:rsid w:val="00646C83"/>
    <w:rsid w:val="00646DBC"/>
    <w:rsid w:val="00646FE1"/>
    <w:rsid w:val="0064778E"/>
    <w:rsid w:val="00650271"/>
    <w:rsid w:val="00650A9F"/>
    <w:rsid w:val="0065144F"/>
    <w:rsid w:val="00651AEB"/>
    <w:rsid w:val="00652DEF"/>
    <w:rsid w:val="0065321A"/>
    <w:rsid w:val="0065368F"/>
    <w:rsid w:val="00653D13"/>
    <w:rsid w:val="00654BE0"/>
    <w:rsid w:val="00654EBE"/>
    <w:rsid w:val="006553F0"/>
    <w:rsid w:val="006556E6"/>
    <w:rsid w:val="006557CE"/>
    <w:rsid w:val="00655E46"/>
    <w:rsid w:val="0065613F"/>
    <w:rsid w:val="00656770"/>
    <w:rsid w:val="00656F82"/>
    <w:rsid w:val="0065701C"/>
    <w:rsid w:val="00657A26"/>
    <w:rsid w:val="00657DC0"/>
    <w:rsid w:val="00660995"/>
    <w:rsid w:val="00660C69"/>
    <w:rsid w:val="00660C75"/>
    <w:rsid w:val="00660D24"/>
    <w:rsid w:val="00661203"/>
    <w:rsid w:val="006614F2"/>
    <w:rsid w:val="006614F6"/>
    <w:rsid w:val="00661602"/>
    <w:rsid w:val="00662AE8"/>
    <w:rsid w:val="00663981"/>
    <w:rsid w:val="006650DB"/>
    <w:rsid w:val="006658D0"/>
    <w:rsid w:val="0066667C"/>
    <w:rsid w:val="00666758"/>
    <w:rsid w:val="00666C71"/>
    <w:rsid w:val="00666CFB"/>
    <w:rsid w:val="00666D5C"/>
    <w:rsid w:val="00667464"/>
    <w:rsid w:val="006675B3"/>
    <w:rsid w:val="006677BD"/>
    <w:rsid w:val="00667D8E"/>
    <w:rsid w:val="00667DEB"/>
    <w:rsid w:val="0067078A"/>
    <w:rsid w:val="00670DA4"/>
    <w:rsid w:val="006715B7"/>
    <w:rsid w:val="00671E88"/>
    <w:rsid w:val="006726FC"/>
    <w:rsid w:val="00673133"/>
    <w:rsid w:val="00673D05"/>
    <w:rsid w:val="00673E93"/>
    <w:rsid w:val="00674448"/>
    <w:rsid w:val="006746C9"/>
    <w:rsid w:val="00674779"/>
    <w:rsid w:val="006749DF"/>
    <w:rsid w:val="00674A90"/>
    <w:rsid w:val="00675BA5"/>
    <w:rsid w:val="00676920"/>
    <w:rsid w:val="00677148"/>
    <w:rsid w:val="00677168"/>
    <w:rsid w:val="0067719D"/>
    <w:rsid w:val="0067755E"/>
    <w:rsid w:val="00677C31"/>
    <w:rsid w:val="00680CCC"/>
    <w:rsid w:val="00681099"/>
    <w:rsid w:val="006818FF"/>
    <w:rsid w:val="00683696"/>
    <w:rsid w:val="00683B64"/>
    <w:rsid w:val="00683B8A"/>
    <w:rsid w:val="00683ED3"/>
    <w:rsid w:val="00684063"/>
    <w:rsid w:val="00684462"/>
    <w:rsid w:val="006848A2"/>
    <w:rsid w:val="00684A96"/>
    <w:rsid w:val="00684C1A"/>
    <w:rsid w:val="00684D6D"/>
    <w:rsid w:val="00684FBF"/>
    <w:rsid w:val="0068527B"/>
    <w:rsid w:val="006852C1"/>
    <w:rsid w:val="0068586C"/>
    <w:rsid w:val="00685981"/>
    <w:rsid w:val="00685A5E"/>
    <w:rsid w:val="00685A83"/>
    <w:rsid w:val="00685CF4"/>
    <w:rsid w:val="006864C6"/>
    <w:rsid w:val="00686F65"/>
    <w:rsid w:val="00687672"/>
    <w:rsid w:val="00690C36"/>
    <w:rsid w:val="0069107D"/>
    <w:rsid w:val="00691510"/>
    <w:rsid w:val="00691F62"/>
    <w:rsid w:val="00691F7F"/>
    <w:rsid w:val="0069201D"/>
    <w:rsid w:val="00692739"/>
    <w:rsid w:val="006928A7"/>
    <w:rsid w:val="006934C2"/>
    <w:rsid w:val="006941D2"/>
    <w:rsid w:val="006955AB"/>
    <w:rsid w:val="00695D3C"/>
    <w:rsid w:val="00695F90"/>
    <w:rsid w:val="00696B72"/>
    <w:rsid w:val="00696EAD"/>
    <w:rsid w:val="00697589"/>
    <w:rsid w:val="006978D2"/>
    <w:rsid w:val="00697B22"/>
    <w:rsid w:val="00697D64"/>
    <w:rsid w:val="006A03B1"/>
    <w:rsid w:val="006A057C"/>
    <w:rsid w:val="006A0C34"/>
    <w:rsid w:val="006A1572"/>
    <w:rsid w:val="006A22C3"/>
    <w:rsid w:val="006A22FB"/>
    <w:rsid w:val="006A23E0"/>
    <w:rsid w:val="006A260F"/>
    <w:rsid w:val="006A28E5"/>
    <w:rsid w:val="006A339D"/>
    <w:rsid w:val="006A3BE2"/>
    <w:rsid w:val="006A3ECE"/>
    <w:rsid w:val="006A4904"/>
    <w:rsid w:val="006A4B2B"/>
    <w:rsid w:val="006A4E64"/>
    <w:rsid w:val="006A4E72"/>
    <w:rsid w:val="006A5504"/>
    <w:rsid w:val="006A5583"/>
    <w:rsid w:val="006A5788"/>
    <w:rsid w:val="006A5D84"/>
    <w:rsid w:val="006A626D"/>
    <w:rsid w:val="006A71DC"/>
    <w:rsid w:val="006A7552"/>
    <w:rsid w:val="006A75BA"/>
    <w:rsid w:val="006B0B87"/>
    <w:rsid w:val="006B0D87"/>
    <w:rsid w:val="006B201E"/>
    <w:rsid w:val="006B268E"/>
    <w:rsid w:val="006B3A02"/>
    <w:rsid w:val="006B3BA2"/>
    <w:rsid w:val="006B54BD"/>
    <w:rsid w:val="006B560E"/>
    <w:rsid w:val="006B5CBE"/>
    <w:rsid w:val="006B5E37"/>
    <w:rsid w:val="006B6C80"/>
    <w:rsid w:val="006B784D"/>
    <w:rsid w:val="006B7BB0"/>
    <w:rsid w:val="006C0857"/>
    <w:rsid w:val="006C1379"/>
    <w:rsid w:val="006C15C3"/>
    <w:rsid w:val="006C1E96"/>
    <w:rsid w:val="006C228D"/>
    <w:rsid w:val="006C2C76"/>
    <w:rsid w:val="006C31C1"/>
    <w:rsid w:val="006C32B9"/>
    <w:rsid w:val="006C378F"/>
    <w:rsid w:val="006C3CA3"/>
    <w:rsid w:val="006C3EBE"/>
    <w:rsid w:val="006C5140"/>
    <w:rsid w:val="006C5826"/>
    <w:rsid w:val="006C68DA"/>
    <w:rsid w:val="006C6F40"/>
    <w:rsid w:val="006C70A5"/>
    <w:rsid w:val="006D02EA"/>
    <w:rsid w:val="006D03A6"/>
    <w:rsid w:val="006D0680"/>
    <w:rsid w:val="006D090E"/>
    <w:rsid w:val="006D0DB1"/>
    <w:rsid w:val="006D284A"/>
    <w:rsid w:val="006D2FA0"/>
    <w:rsid w:val="006D3CF5"/>
    <w:rsid w:val="006D429F"/>
    <w:rsid w:val="006D42AA"/>
    <w:rsid w:val="006D4B35"/>
    <w:rsid w:val="006D539A"/>
    <w:rsid w:val="006D54D4"/>
    <w:rsid w:val="006D5523"/>
    <w:rsid w:val="006D56E4"/>
    <w:rsid w:val="006D72C0"/>
    <w:rsid w:val="006E0301"/>
    <w:rsid w:val="006E0401"/>
    <w:rsid w:val="006E0BFA"/>
    <w:rsid w:val="006E0CAF"/>
    <w:rsid w:val="006E1019"/>
    <w:rsid w:val="006E10F5"/>
    <w:rsid w:val="006E127B"/>
    <w:rsid w:val="006E1F85"/>
    <w:rsid w:val="006E2634"/>
    <w:rsid w:val="006E3271"/>
    <w:rsid w:val="006E3546"/>
    <w:rsid w:val="006E3931"/>
    <w:rsid w:val="006E39A5"/>
    <w:rsid w:val="006E558C"/>
    <w:rsid w:val="006E5931"/>
    <w:rsid w:val="006E6519"/>
    <w:rsid w:val="006E6BD9"/>
    <w:rsid w:val="006E728A"/>
    <w:rsid w:val="006E769A"/>
    <w:rsid w:val="006F02AC"/>
    <w:rsid w:val="006F0F21"/>
    <w:rsid w:val="006F1471"/>
    <w:rsid w:val="006F17FA"/>
    <w:rsid w:val="006F19A7"/>
    <w:rsid w:val="006F19D8"/>
    <w:rsid w:val="006F2230"/>
    <w:rsid w:val="006F2B95"/>
    <w:rsid w:val="006F2CB6"/>
    <w:rsid w:val="006F4220"/>
    <w:rsid w:val="006F478A"/>
    <w:rsid w:val="006F4A28"/>
    <w:rsid w:val="006F565D"/>
    <w:rsid w:val="006F5751"/>
    <w:rsid w:val="006F60EE"/>
    <w:rsid w:val="006F61F2"/>
    <w:rsid w:val="006F6862"/>
    <w:rsid w:val="006F6B65"/>
    <w:rsid w:val="006F6D06"/>
    <w:rsid w:val="006F6E26"/>
    <w:rsid w:val="006F7250"/>
    <w:rsid w:val="006F7277"/>
    <w:rsid w:val="006F73AD"/>
    <w:rsid w:val="006F7B3B"/>
    <w:rsid w:val="00700406"/>
    <w:rsid w:val="0070052A"/>
    <w:rsid w:val="0070098F"/>
    <w:rsid w:val="007027E2"/>
    <w:rsid w:val="00702C97"/>
    <w:rsid w:val="007044A1"/>
    <w:rsid w:val="0070461B"/>
    <w:rsid w:val="00704BEF"/>
    <w:rsid w:val="00704D12"/>
    <w:rsid w:val="007050A3"/>
    <w:rsid w:val="00705C57"/>
    <w:rsid w:val="00706236"/>
    <w:rsid w:val="00706BFA"/>
    <w:rsid w:val="00706EB4"/>
    <w:rsid w:val="00707589"/>
    <w:rsid w:val="007076B4"/>
    <w:rsid w:val="00707825"/>
    <w:rsid w:val="00707CC4"/>
    <w:rsid w:val="00707F02"/>
    <w:rsid w:val="00707FE5"/>
    <w:rsid w:val="00710271"/>
    <w:rsid w:val="0071034F"/>
    <w:rsid w:val="007104FD"/>
    <w:rsid w:val="00710DA5"/>
    <w:rsid w:val="00710F18"/>
    <w:rsid w:val="00711228"/>
    <w:rsid w:val="00711487"/>
    <w:rsid w:val="00711504"/>
    <w:rsid w:val="0071188A"/>
    <w:rsid w:val="00711D23"/>
    <w:rsid w:val="007125FC"/>
    <w:rsid w:val="007129D7"/>
    <w:rsid w:val="00712D66"/>
    <w:rsid w:val="007131F4"/>
    <w:rsid w:val="00713333"/>
    <w:rsid w:val="0071451E"/>
    <w:rsid w:val="007152EA"/>
    <w:rsid w:val="00715348"/>
    <w:rsid w:val="007156C9"/>
    <w:rsid w:val="0071590B"/>
    <w:rsid w:val="00715D7D"/>
    <w:rsid w:val="00716000"/>
    <w:rsid w:val="00716F8B"/>
    <w:rsid w:val="0071787E"/>
    <w:rsid w:val="00717AE5"/>
    <w:rsid w:val="00717B5C"/>
    <w:rsid w:val="0072088A"/>
    <w:rsid w:val="007218CE"/>
    <w:rsid w:val="0072229E"/>
    <w:rsid w:val="007227DC"/>
    <w:rsid w:val="00722926"/>
    <w:rsid w:val="00723595"/>
    <w:rsid w:val="007235D0"/>
    <w:rsid w:val="00723CEA"/>
    <w:rsid w:val="00723DEA"/>
    <w:rsid w:val="007244C3"/>
    <w:rsid w:val="00724AD9"/>
    <w:rsid w:val="007265AB"/>
    <w:rsid w:val="007267F9"/>
    <w:rsid w:val="0072688D"/>
    <w:rsid w:val="00726C4D"/>
    <w:rsid w:val="00727133"/>
    <w:rsid w:val="00727928"/>
    <w:rsid w:val="00730D59"/>
    <w:rsid w:val="00731A96"/>
    <w:rsid w:val="00731B87"/>
    <w:rsid w:val="00732884"/>
    <w:rsid w:val="00733600"/>
    <w:rsid w:val="00733B93"/>
    <w:rsid w:val="0073465E"/>
    <w:rsid w:val="00734893"/>
    <w:rsid w:val="00734912"/>
    <w:rsid w:val="00735082"/>
    <w:rsid w:val="0073541F"/>
    <w:rsid w:val="0073603E"/>
    <w:rsid w:val="007361F2"/>
    <w:rsid w:val="00736204"/>
    <w:rsid w:val="00736560"/>
    <w:rsid w:val="00736D59"/>
    <w:rsid w:val="007374A3"/>
    <w:rsid w:val="00737751"/>
    <w:rsid w:val="00737E4D"/>
    <w:rsid w:val="007400B9"/>
    <w:rsid w:val="00740137"/>
    <w:rsid w:val="0074082B"/>
    <w:rsid w:val="00740A5C"/>
    <w:rsid w:val="00741227"/>
    <w:rsid w:val="007417BA"/>
    <w:rsid w:val="007418D9"/>
    <w:rsid w:val="00741B0C"/>
    <w:rsid w:val="00741BC2"/>
    <w:rsid w:val="00741FF0"/>
    <w:rsid w:val="007425A7"/>
    <w:rsid w:val="00742CD7"/>
    <w:rsid w:val="00744076"/>
    <w:rsid w:val="007443A1"/>
    <w:rsid w:val="0074492F"/>
    <w:rsid w:val="00744A77"/>
    <w:rsid w:val="00745029"/>
    <w:rsid w:val="007460AA"/>
    <w:rsid w:val="007462D0"/>
    <w:rsid w:val="00746868"/>
    <w:rsid w:val="0074704F"/>
    <w:rsid w:val="007509FE"/>
    <w:rsid w:val="00750D41"/>
    <w:rsid w:val="00750E11"/>
    <w:rsid w:val="00751E5F"/>
    <w:rsid w:val="007521F5"/>
    <w:rsid w:val="00753227"/>
    <w:rsid w:val="007533B2"/>
    <w:rsid w:val="0075496F"/>
    <w:rsid w:val="00754E49"/>
    <w:rsid w:val="007551CB"/>
    <w:rsid w:val="007554E2"/>
    <w:rsid w:val="00755ECC"/>
    <w:rsid w:val="007561CF"/>
    <w:rsid w:val="007561F3"/>
    <w:rsid w:val="007565E8"/>
    <w:rsid w:val="007570E4"/>
    <w:rsid w:val="00760747"/>
    <w:rsid w:val="00760EB1"/>
    <w:rsid w:val="00760FAD"/>
    <w:rsid w:val="00761113"/>
    <w:rsid w:val="00761599"/>
    <w:rsid w:val="00762544"/>
    <w:rsid w:val="007627A1"/>
    <w:rsid w:val="00762A91"/>
    <w:rsid w:val="00762D9A"/>
    <w:rsid w:val="00763116"/>
    <w:rsid w:val="00764762"/>
    <w:rsid w:val="0076487A"/>
    <w:rsid w:val="00764BBB"/>
    <w:rsid w:val="007656A6"/>
    <w:rsid w:val="007662D6"/>
    <w:rsid w:val="00766921"/>
    <w:rsid w:val="00766DF7"/>
    <w:rsid w:val="00767827"/>
    <w:rsid w:val="0076799D"/>
    <w:rsid w:val="00770C4A"/>
    <w:rsid w:val="007731B0"/>
    <w:rsid w:val="00773E9E"/>
    <w:rsid w:val="0077590D"/>
    <w:rsid w:val="00775940"/>
    <w:rsid w:val="00776674"/>
    <w:rsid w:val="007773C3"/>
    <w:rsid w:val="007776C9"/>
    <w:rsid w:val="007777AD"/>
    <w:rsid w:val="00777B27"/>
    <w:rsid w:val="00777BC1"/>
    <w:rsid w:val="00777BF6"/>
    <w:rsid w:val="00777C60"/>
    <w:rsid w:val="00777D9B"/>
    <w:rsid w:val="00777F28"/>
    <w:rsid w:val="00781000"/>
    <w:rsid w:val="00781537"/>
    <w:rsid w:val="00781AE2"/>
    <w:rsid w:val="0078244A"/>
    <w:rsid w:val="007825E4"/>
    <w:rsid w:val="00783006"/>
    <w:rsid w:val="00783123"/>
    <w:rsid w:val="00783C63"/>
    <w:rsid w:val="007844DA"/>
    <w:rsid w:val="00784519"/>
    <w:rsid w:val="00784E5F"/>
    <w:rsid w:val="007853A1"/>
    <w:rsid w:val="007853A2"/>
    <w:rsid w:val="007854C7"/>
    <w:rsid w:val="007855F7"/>
    <w:rsid w:val="0078624D"/>
    <w:rsid w:val="00786924"/>
    <w:rsid w:val="0078771D"/>
    <w:rsid w:val="007901FD"/>
    <w:rsid w:val="00790992"/>
    <w:rsid w:val="00790D93"/>
    <w:rsid w:val="0079143E"/>
    <w:rsid w:val="0079155C"/>
    <w:rsid w:val="0079185B"/>
    <w:rsid w:val="00791CEB"/>
    <w:rsid w:val="00791D3D"/>
    <w:rsid w:val="00791EE0"/>
    <w:rsid w:val="00792877"/>
    <w:rsid w:val="00792B0D"/>
    <w:rsid w:val="00793107"/>
    <w:rsid w:val="0079339A"/>
    <w:rsid w:val="00793598"/>
    <w:rsid w:val="00793B00"/>
    <w:rsid w:val="00793EA1"/>
    <w:rsid w:val="00793FC5"/>
    <w:rsid w:val="00794898"/>
    <w:rsid w:val="00794AFA"/>
    <w:rsid w:val="0079551D"/>
    <w:rsid w:val="00795613"/>
    <w:rsid w:val="00795D85"/>
    <w:rsid w:val="0079621B"/>
    <w:rsid w:val="00796943"/>
    <w:rsid w:val="007979C3"/>
    <w:rsid w:val="00797B4E"/>
    <w:rsid w:val="00797BE7"/>
    <w:rsid w:val="007A0DE6"/>
    <w:rsid w:val="007A170D"/>
    <w:rsid w:val="007A1885"/>
    <w:rsid w:val="007A1E16"/>
    <w:rsid w:val="007A1EAF"/>
    <w:rsid w:val="007A247A"/>
    <w:rsid w:val="007A24FF"/>
    <w:rsid w:val="007A2623"/>
    <w:rsid w:val="007A28F5"/>
    <w:rsid w:val="007A2D62"/>
    <w:rsid w:val="007A2D6D"/>
    <w:rsid w:val="007A320E"/>
    <w:rsid w:val="007A34FD"/>
    <w:rsid w:val="007A37A2"/>
    <w:rsid w:val="007A3852"/>
    <w:rsid w:val="007A39E8"/>
    <w:rsid w:val="007A3AA7"/>
    <w:rsid w:val="007A407A"/>
    <w:rsid w:val="007A40AE"/>
    <w:rsid w:val="007A44D9"/>
    <w:rsid w:val="007A47F2"/>
    <w:rsid w:val="007A4829"/>
    <w:rsid w:val="007A4DC5"/>
    <w:rsid w:val="007A6FDE"/>
    <w:rsid w:val="007A767C"/>
    <w:rsid w:val="007A77FC"/>
    <w:rsid w:val="007A791D"/>
    <w:rsid w:val="007A7A98"/>
    <w:rsid w:val="007A7F9E"/>
    <w:rsid w:val="007B1060"/>
    <w:rsid w:val="007B155E"/>
    <w:rsid w:val="007B18EB"/>
    <w:rsid w:val="007B1965"/>
    <w:rsid w:val="007B1C83"/>
    <w:rsid w:val="007B1CDE"/>
    <w:rsid w:val="007B2732"/>
    <w:rsid w:val="007B2F45"/>
    <w:rsid w:val="007B3302"/>
    <w:rsid w:val="007B344E"/>
    <w:rsid w:val="007B37C0"/>
    <w:rsid w:val="007B3BF3"/>
    <w:rsid w:val="007B3DD7"/>
    <w:rsid w:val="007B4C1D"/>
    <w:rsid w:val="007B55CA"/>
    <w:rsid w:val="007B5E39"/>
    <w:rsid w:val="007B5E3E"/>
    <w:rsid w:val="007B6483"/>
    <w:rsid w:val="007B6733"/>
    <w:rsid w:val="007B6DAB"/>
    <w:rsid w:val="007B75AF"/>
    <w:rsid w:val="007B7F8D"/>
    <w:rsid w:val="007B7FA1"/>
    <w:rsid w:val="007C055E"/>
    <w:rsid w:val="007C0D4E"/>
    <w:rsid w:val="007C19CD"/>
    <w:rsid w:val="007C1D04"/>
    <w:rsid w:val="007C214C"/>
    <w:rsid w:val="007C24E6"/>
    <w:rsid w:val="007C25DF"/>
    <w:rsid w:val="007C27B9"/>
    <w:rsid w:val="007C289B"/>
    <w:rsid w:val="007C2F49"/>
    <w:rsid w:val="007C3004"/>
    <w:rsid w:val="007C3148"/>
    <w:rsid w:val="007C31F8"/>
    <w:rsid w:val="007C3494"/>
    <w:rsid w:val="007C43FF"/>
    <w:rsid w:val="007C4662"/>
    <w:rsid w:val="007C49BF"/>
    <w:rsid w:val="007C5248"/>
    <w:rsid w:val="007C5848"/>
    <w:rsid w:val="007C5868"/>
    <w:rsid w:val="007C590D"/>
    <w:rsid w:val="007C5AF6"/>
    <w:rsid w:val="007C5F87"/>
    <w:rsid w:val="007C6446"/>
    <w:rsid w:val="007C64D9"/>
    <w:rsid w:val="007C6A1B"/>
    <w:rsid w:val="007C700F"/>
    <w:rsid w:val="007C78FB"/>
    <w:rsid w:val="007C7C51"/>
    <w:rsid w:val="007C7DAE"/>
    <w:rsid w:val="007D0086"/>
    <w:rsid w:val="007D0973"/>
    <w:rsid w:val="007D0A1A"/>
    <w:rsid w:val="007D13BE"/>
    <w:rsid w:val="007D1487"/>
    <w:rsid w:val="007D19F5"/>
    <w:rsid w:val="007D21F4"/>
    <w:rsid w:val="007D262A"/>
    <w:rsid w:val="007D2822"/>
    <w:rsid w:val="007D2FE2"/>
    <w:rsid w:val="007D3252"/>
    <w:rsid w:val="007D3937"/>
    <w:rsid w:val="007D3990"/>
    <w:rsid w:val="007D3C9F"/>
    <w:rsid w:val="007D3CDB"/>
    <w:rsid w:val="007D4841"/>
    <w:rsid w:val="007D549B"/>
    <w:rsid w:val="007D57E6"/>
    <w:rsid w:val="007D5AA4"/>
    <w:rsid w:val="007D5C43"/>
    <w:rsid w:val="007D61D2"/>
    <w:rsid w:val="007D6B30"/>
    <w:rsid w:val="007D7EE8"/>
    <w:rsid w:val="007E0179"/>
    <w:rsid w:val="007E0181"/>
    <w:rsid w:val="007E06D3"/>
    <w:rsid w:val="007E0894"/>
    <w:rsid w:val="007E1451"/>
    <w:rsid w:val="007E1F62"/>
    <w:rsid w:val="007E1F6C"/>
    <w:rsid w:val="007E209D"/>
    <w:rsid w:val="007E29BC"/>
    <w:rsid w:val="007E3C60"/>
    <w:rsid w:val="007E43EC"/>
    <w:rsid w:val="007E4840"/>
    <w:rsid w:val="007E4926"/>
    <w:rsid w:val="007E4B29"/>
    <w:rsid w:val="007E51E4"/>
    <w:rsid w:val="007E5F14"/>
    <w:rsid w:val="007E6618"/>
    <w:rsid w:val="007E689A"/>
    <w:rsid w:val="007E71E2"/>
    <w:rsid w:val="007E74C7"/>
    <w:rsid w:val="007E7FF5"/>
    <w:rsid w:val="007F0540"/>
    <w:rsid w:val="007F081B"/>
    <w:rsid w:val="007F1017"/>
    <w:rsid w:val="007F11E2"/>
    <w:rsid w:val="007F14D1"/>
    <w:rsid w:val="007F172C"/>
    <w:rsid w:val="007F2013"/>
    <w:rsid w:val="007F22A9"/>
    <w:rsid w:val="007F3128"/>
    <w:rsid w:val="007F37DA"/>
    <w:rsid w:val="007F3B89"/>
    <w:rsid w:val="007F42D0"/>
    <w:rsid w:val="007F44C1"/>
    <w:rsid w:val="007F457A"/>
    <w:rsid w:val="007F4EB4"/>
    <w:rsid w:val="007F5FCE"/>
    <w:rsid w:val="007F63DF"/>
    <w:rsid w:val="007F64D0"/>
    <w:rsid w:val="007F6A47"/>
    <w:rsid w:val="007F7243"/>
    <w:rsid w:val="007F7910"/>
    <w:rsid w:val="007F7BE8"/>
    <w:rsid w:val="008004CF"/>
    <w:rsid w:val="008008B1"/>
    <w:rsid w:val="00801469"/>
    <w:rsid w:val="00801860"/>
    <w:rsid w:val="00801BBD"/>
    <w:rsid w:val="00803508"/>
    <w:rsid w:val="00803E55"/>
    <w:rsid w:val="0080442A"/>
    <w:rsid w:val="008044DF"/>
    <w:rsid w:val="00805811"/>
    <w:rsid w:val="00805AE9"/>
    <w:rsid w:val="00805BB8"/>
    <w:rsid w:val="0080705F"/>
    <w:rsid w:val="0080712E"/>
    <w:rsid w:val="00807C71"/>
    <w:rsid w:val="00810303"/>
    <w:rsid w:val="00810BA8"/>
    <w:rsid w:val="00810DB6"/>
    <w:rsid w:val="0081119B"/>
    <w:rsid w:val="00811346"/>
    <w:rsid w:val="00811AD7"/>
    <w:rsid w:val="00811ECD"/>
    <w:rsid w:val="00812001"/>
    <w:rsid w:val="008127AD"/>
    <w:rsid w:val="008127E0"/>
    <w:rsid w:val="0081325C"/>
    <w:rsid w:val="00814132"/>
    <w:rsid w:val="00814651"/>
    <w:rsid w:val="00814DA7"/>
    <w:rsid w:val="00815132"/>
    <w:rsid w:val="0081551E"/>
    <w:rsid w:val="008156EF"/>
    <w:rsid w:val="00815905"/>
    <w:rsid w:val="00815D01"/>
    <w:rsid w:val="00816861"/>
    <w:rsid w:val="00816CCB"/>
    <w:rsid w:val="0081750E"/>
    <w:rsid w:val="00817619"/>
    <w:rsid w:val="00817F7A"/>
    <w:rsid w:val="0082034F"/>
    <w:rsid w:val="008208B4"/>
    <w:rsid w:val="008211AA"/>
    <w:rsid w:val="008215B0"/>
    <w:rsid w:val="0082172B"/>
    <w:rsid w:val="00821BC8"/>
    <w:rsid w:val="00821FA9"/>
    <w:rsid w:val="00822047"/>
    <w:rsid w:val="008220CF"/>
    <w:rsid w:val="008222AA"/>
    <w:rsid w:val="008224D4"/>
    <w:rsid w:val="0082314E"/>
    <w:rsid w:val="008234CF"/>
    <w:rsid w:val="0082352A"/>
    <w:rsid w:val="00823587"/>
    <w:rsid w:val="008238BA"/>
    <w:rsid w:val="00823C5A"/>
    <w:rsid w:val="0082512F"/>
    <w:rsid w:val="0082533E"/>
    <w:rsid w:val="008253BC"/>
    <w:rsid w:val="0082568D"/>
    <w:rsid w:val="008258EB"/>
    <w:rsid w:val="00825C02"/>
    <w:rsid w:val="008261A0"/>
    <w:rsid w:val="008264A8"/>
    <w:rsid w:val="00826E18"/>
    <w:rsid w:val="00827814"/>
    <w:rsid w:val="0082797F"/>
    <w:rsid w:val="00827BD9"/>
    <w:rsid w:val="00830E7F"/>
    <w:rsid w:val="008316DF"/>
    <w:rsid w:val="00831D6B"/>
    <w:rsid w:val="0083203E"/>
    <w:rsid w:val="008322FA"/>
    <w:rsid w:val="00832E60"/>
    <w:rsid w:val="008330A0"/>
    <w:rsid w:val="0083357D"/>
    <w:rsid w:val="008335A8"/>
    <w:rsid w:val="00833950"/>
    <w:rsid w:val="00833D0D"/>
    <w:rsid w:val="008343CE"/>
    <w:rsid w:val="00834A11"/>
    <w:rsid w:val="00834D9A"/>
    <w:rsid w:val="00835775"/>
    <w:rsid w:val="008368A1"/>
    <w:rsid w:val="00837FAA"/>
    <w:rsid w:val="008404A3"/>
    <w:rsid w:val="008407B2"/>
    <w:rsid w:val="008408DF"/>
    <w:rsid w:val="0084094D"/>
    <w:rsid w:val="00840FED"/>
    <w:rsid w:val="0084103A"/>
    <w:rsid w:val="008417D6"/>
    <w:rsid w:val="0084182C"/>
    <w:rsid w:val="00842214"/>
    <w:rsid w:val="0084222D"/>
    <w:rsid w:val="00842D61"/>
    <w:rsid w:val="008446CF"/>
    <w:rsid w:val="00844DBB"/>
    <w:rsid w:val="0084501A"/>
    <w:rsid w:val="00845616"/>
    <w:rsid w:val="00845E1E"/>
    <w:rsid w:val="0084684C"/>
    <w:rsid w:val="00847DA5"/>
    <w:rsid w:val="00851119"/>
    <w:rsid w:val="008512B1"/>
    <w:rsid w:val="008512ED"/>
    <w:rsid w:val="00851589"/>
    <w:rsid w:val="008517B1"/>
    <w:rsid w:val="0085189E"/>
    <w:rsid w:val="00851E63"/>
    <w:rsid w:val="0085254B"/>
    <w:rsid w:val="008526F9"/>
    <w:rsid w:val="00852B83"/>
    <w:rsid w:val="008537E5"/>
    <w:rsid w:val="00853857"/>
    <w:rsid w:val="00854567"/>
    <w:rsid w:val="00854B9E"/>
    <w:rsid w:val="00854ECE"/>
    <w:rsid w:val="008550A0"/>
    <w:rsid w:val="008552D4"/>
    <w:rsid w:val="00855CEA"/>
    <w:rsid w:val="00855FFF"/>
    <w:rsid w:val="0085653A"/>
    <w:rsid w:val="00856558"/>
    <w:rsid w:val="00856974"/>
    <w:rsid w:val="00856C03"/>
    <w:rsid w:val="00857054"/>
    <w:rsid w:val="008571CE"/>
    <w:rsid w:val="00857477"/>
    <w:rsid w:val="00857958"/>
    <w:rsid w:val="00857AAA"/>
    <w:rsid w:val="00857DA8"/>
    <w:rsid w:val="00860533"/>
    <w:rsid w:val="00860B53"/>
    <w:rsid w:val="00860B5F"/>
    <w:rsid w:val="00860F08"/>
    <w:rsid w:val="008612A9"/>
    <w:rsid w:val="008617B7"/>
    <w:rsid w:val="00861A90"/>
    <w:rsid w:val="0086208C"/>
    <w:rsid w:val="00862367"/>
    <w:rsid w:val="008627AD"/>
    <w:rsid w:val="00863356"/>
    <w:rsid w:val="00863784"/>
    <w:rsid w:val="00863920"/>
    <w:rsid w:val="00863984"/>
    <w:rsid w:val="00864E0C"/>
    <w:rsid w:val="00864FA0"/>
    <w:rsid w:val="008659C6"/>
    <w:rsid w:val="00865EF1"/>
    <w:rsid w:val="008664CC"/>
    <w:rsid w:val="00866787"/>
    <w:rsid w:val="008674C8"/>
    <w:rsid w:val="008675DF"/>
    <w:rsid w:val="0087000B"/>
    <w:rsid w:val="00870B8C"/>
    <w:rsid w:val="00870C19"/>
    <w:rsid w:val="00870E8E"/>
    <w:rsid w:val="00871763"/>
    <w:rsid w:val="00871E6D"/>
    <w:rsid w:val="00871F28"/>
    <w:rsid w:val="008725CE"/>
    <w:rsid w:val="008726FC"/>
    <w:rsid w:val="00872819"/>
    <w:rsid w:val="00872E09"/>
    <w:rsid w:val="00872E4B"/>
    <w:rsid w:val="0087353D"/>
    <w:rsid w:val="008737B5"/>
    <w:rsid w:val="00873D45"/>
    <w:rsid w:val="00873DFE"/>
    <w:rsid w:val="0087497A"/>
    <w:rsid w:val="0087534A"/>
    <w:rsid w:val="00876F4A"/>
    <w:rsid w:val="008773A6"/>
    <w:rsid w:val="00877C23"/>
    <w:rsid w:val="00877DF8"/>
    <w:rsid w:val="00880171"/>
    <w:rsid w:val="008805B5"/>
    <w:rsid w:val="00881070"/>
    <w:rsid w:val="00881B1A"/>
    <w:rsid w:val="00881BAF"/>
    <w:rsid w:val="008830B4"/>
    <w:rsid w:val="008834AA"/>
    <w:rsid w:val="0088356C"/>
    <w:rsid w:val="0088411C"/>
    <w:rsid w:val="00884250"/>
    <w:rsid w:val="0088461D"/>
    <w:rsid w:val="00884CE8"/>
    <w:rsid w:val="008852CC"/>
    <w:rsid w:val="008853BB"/>
    <w:rsid w:val="008854B0"/>
    <w:rsid w:val="00885590"/>
    <w:rsid w:val="00885D01"/>
    <w:rsid w:val="00886A94"/>
    <w:rsid w:val="00886E24"/>
    <w:rsid w:val="008878CA"/>
    <w:rsid w:val="00887F24"/>
    <w:rsid w:val="008904FB"/>
    <w:rsid w:val="0089126F"/>
    <w:rsid w:val="00891FD7"/>
    <w:rsid w:val="00892EE7"/>
    <w:rsid w:val="00893447"/>
    <w:rsid w:val="008935F1"/>
    <w:rsid w:val="008938C8"/>
    <w:rsid w:val="00893E09"/>
    <w:rsid w:val="00893F56"/>
    <w:rsid w:val="00894966"/>
    <w:rsid w:val="00894B56"/>
    <w:rsid w:val="00894CC5"/>
    <w:rsid w:val="008955FB"/>
    <w:rsid w:val="00895B01"/>
    <w:rsid w:val="00895D3F"/>
    <w:rsid w:val="008961C7"/>
    <w:rsid w:val="008968FA"/>
    <w:rsid w:val="00897862"/>
    <w:rsid w:val="00897BCF"/>
    <w:rsid w:val="00897EE0"/>
    <w:rsid w:val="008A03F0"/>
    <w:rsid w:val="008A0E60"/>
    <w:rsid w:val="008A0F88"/>
    <w:rsid w:val="008A1010"/>
    <w:rsid w:val="008A118B"/>
    <w:rsid w:val="008A12C5"/>
    <w:rsid w:val="008A13A0"/>
    <w:rsid w:val="008A19BC"/>
    <w:rsid w:val="008A2CE5"/>
    <w:rsid w:val="008A4232"/>
    <w:rsid w:val="008A45FD"/>
    <w:rsid w:val="008A57ED"/>
    <w:rsid w:val="008A5E5A"/>
    <w:rsid w:val="008A6666"/>
    <w:rsid w:val="008A6DC9"/>
    <w:rsid w:val="008A7DCE"/>
    <w:rsid w:val="008A7E07"/>
    <w:rsid w:val="008B0608"/>
    <w:rsid w:val="008B0774"/>
    <w:rsid w:val="008B0E88"/>
    <w:rsid w:val="008B0E8C"/>
    <w:rsid w:val="008B11D6"/>
    <w:rsid w:val="008B1FE6"/>
    <w:rsid w:val="008B316D"/>
    <w:rsid w:val="008B3BBC"/>
    <w:rsid w:val="008B47C8"/>
    <w:rsid w:val="008B48E7"/>
    <w:rsid w:val="008B4BEC"/>
    <w:rsid w:val="008B4FF9"/>
    <w:rsid w:val="008B5219"/>
    <w:rsid w:val="008B5344"/>
    <w:rsid w:val="008B5CA7"/>
    <w:rsid w:val="008B5FA6"/>
    <w:rsid w:val="008B7891"/>
    <w:rsid w:val="008B7DBC"/>
    <w:rsid w:val="008B7FEE"/>
    <w:rsid w:val="008C015E"/>
    <w:rsid w:val="008C09B6"/>
    <w:rsid w:val="008C137E"/>
    <w:rsid w:val="008C1E17"/>
    <w:rsid w:val="008C2246"/>
    <w:rsid w:val="008C26EE"/>
    <w:rsid w:val="008C2AA4"/>
    <w:rsid w:val="008C3D28"/>
    <w:rsid w:val="008C4236"/>
    <w:rsid w:val="008C43DB"/>
    <w:rsid w:val="008C441E"/>
    <w:rsid w:val="008C4706"/>
    <w:rsid w:val="008C5708"/>
    <w:rsid w:val="008C5A7A"/>
    <w:rsid w:val="008C610B"/>
    <w:rsid w:val="008C6817"/>
    <w:rsid w:val="008C6842"/>
    <w:rsid w:val="008C6848"/>
    <w:rsid w:val="008C6B95"/>
    <w:rsid w:val="008C6CB6"/>
    <w:rsid w:val="008C755A"/>
    <w:rsid w:val="008D008E"/>
    <w:rsid w:val="008D0220"/>
    <w:rsid w:val="008D0989"/>
    <w:rsid w:val="008D0EF2"/>
    <w:rsid w:val="008D1210"/>
    <w:rsid w:val="008D176C"/>
    <w:rsid w:val="008D3682"/>
    <w:rsid w:val="008D47DA"/>
    <w:rsid w:val="008D49FE"/>
    <w:rsid w:val="008D512A"/>
    <w:rsid w:val="008D525A"/>
    <w:rsid w:val="008D5ACB"/>
    <w:rsid w:val="008D5FCF"/>
    <w:rsid w:val="008D6075"/>
    <w:rsid w:val="008D6276"/>
    <w:rsid w:val="008D635F"/>
    <w:rsid w:val="008D6940"/>
    <w:rsid w:val="008D6D34"/>
    <w:rsid w:val="008D705C"/>
    <w:rsid w:val="008D74A7"/>
    <w:rsid w:val="008E0631"/>
    <w:rsid w:val="008E088C"/>
    <w:rsid w:val="008E0CFA"/>
    <w:rsid w:val="008E105E"/>
    <w:rsid w:val="008E112B"/>
    <w:rsid w:val="008E14F4"/>
    <w:rsid w:val="008E2C97"/>
    <w:rsid w:val="008E2F53"/>
    <w:rsid w:val="008E334C"/>
    <w:rsid w:val="008E4205"/>
    <w:rsid w:val="008E4481"/>
    <w:rsid w:val="008E4E1B"/>
    <w:rsid w:val="008E4F80"/>
    <w:rsid w:val="008E57BE"/>
    <w:rsid w:val="008E5A5D"/>
    <w:rsid w:val="008E5BD5"/>
    <w:rsid w:val="008E5EDB"/>
    <w:rsid w:val="008E5F40"/>
    <w:rsid w:val="008E662F"/>
    <w:rsid w:val="008E6BB1"/>
    <w:rsid w:val="008E6FC9"/>
    <w:rsid w:val="008E7320"/>
    <w:rsid w:val="008E753E"/>
    <w:rsid w:val="008E7B6E"/>
    <w:rsid w:val="008E7EE1"/>
    <w:rsid w:val="008F0051"/>
    <w:rsid w:val="008F11B2"/>
    <w:rsid w:val="008F1903"/>
    <w:rsid w:val="008F1A32"/>
    <w:rsid w:val="008F1B9B"/>
    <w:rsid w:val="008F1CAB"/>
    <w:rsid w:val="008F273B"/>
    <w:rsid w:val="008F3725"/>
    <w:rsid w:val="008F3A10"/>
    <w:rsid w:val="008F3CF2"/>
    <w:rsid w:val="008F3E9B"/>
    <w:rsid w:val="008F3EEC"/>
    <w:rsid w:val="008F4C2B"/>
    <w:rsid w:val="008F4C74"/>
    <w:rsid w:val="008F54F0"/>
    <w:rsid w:val="008F554D"/>
    <w:rsid w:val="008F57B3"/>
    <w:rsid w:val="008F5E84"/>
    <w:rsid w:val="008F75F8"/>
    <w:rsid w:val="008F7614"/>
    <w:rsid w:val="008F7F20"/>
    <w:rsid w:val="008F7F6E"/>
    <w:rsid w:val="00901430"/>
    <w:rsid w:val="00901689"/>
    <w:rsid w:val="00901D5A"/>
    <w:rsid w:val="0090233F"/>
    <w:rsid w:val="00902E24"/>
    <w:rsid w:val="009032DA"/>
    <w:rsid w:val="009033A7"/>
    <w:rsid w:val="00903B8C"/>
    <w:rsid w:val="00903FA5"/>
    <w:rsid w:val="00903FBF"/>
    <w:rsid w:val="00904ABD"/>
    <w:rsid w:val="00906449"/>
    <w:rsid w:val="00906BC7"/>
    <w:rsid w:val="00907078"/>
    <w:rsid w:val="0090713B"/>
    <w:rsid w:val="00907AFF"/>
    <w:rsid w:val="00907F8A"/>
    <w:rsid w:val="009102D3"/>
    <w:rsid w:val="0091076D"/>
    <w:rsid w:val="00910877"/>
    <w:rsid w:val="009114BF"/>
    <w:rsid w:val="00911BB5"/>
    <w:rsid w:val="00911FE6"/>
    <w:rsid w:val="0091201D"/>
    <w:rsid w:val="00912671"/>
    <w:rsid w:val="00912778"/>
    <w:rsid w:val="009128FF"/>
    <w:rsid w:val="0091337F"/>
    <w:rsid w:val="0091361D"/>
    <w:rsid w:val="009138BB"/>
    <w:rsid w:val="0091398A"/>
    <w:rsid w:val="0091409A"/>
    <w:rsid w:val="009145F1"/>
    <w:rsid w:val="00914854"/>
    <w:rsid w:val="00914AB7"/>
    <w:rsid w:val="00914E22"/>
    <w:rsid w:val="00914F10"/>
    <w:rsid w:val="00915029"/>
    <w:rsid w:val="0091586E"/>
    <w:rsid w:val="009159B7"/>
    <w:rsid w:val="00915A2F"/>
    <w:rsid w:val="00915B99"/>
    <w:rsid w:val="00915CF3"/>
    <w:rsid w:val="00915D46"/>
    <w:rsid w:val="00915DD3"/>
    <w:rsid w:val="00915E8E"/>
    <w:rsid w:val="00916CCF"/>
    <w:rsid w:val="0092010A"/>
    <w:rsid w:val="00921036"/>
    <w:rsid w:val="00921C7B"/>
    <w:rsid w:val="00921CE4"/>
    <w:rsid w:val="00922482"/>
    <w:rsid w:val="009226EE"/>
    <w:rsid w:val="00924B78"/>
    <w:rsid w:val="009255AA"/>
    <w:rsid w:val="00925ACB"/>
    <w:rsid w:val="00925C88"/>
    <w:rsid w:val="009264F4"/>
    <w:rsid w:val="009273D3"/>
    <w:rsid w:val="00927D90"/>
    <w:rsid w:val="0093011F"/>
    <w:rsid w:val="00930C74"/>
    <w:rsid w:val="0093157C"/>
    <w:rsid w:val="00931BF6"/>
    <w:rsid w:val="00932790"/>
    <w:rsid w:val="00932CBF"/>
    <w:rsid w:val="00932DE6"/>
    <w:rsid w:val="009334A3"/>
    <w:rsid w:val="00933C52"/>
    <w:rsid w:val="00934446"/>
    <w:rsid w:val="009344FA"/>
    <w:rsid w:val="009356D9"/>
    <w:rsid w:val="00935DE7"/>
    <w:rsid w:val="00935FAB"/>
    <w:rsid w:val="009363E1"/>
    <w:rsid w:val="00936BEF"/>
    <w:rsid w:val="00936E92"/>
    <w:rsid w:val="00936F2B"/>
    <w:rsid w:val="0093701E"/>
    <w:rsid w:val="00940A3D"/>
    <w:rsid w:val="00940D5E"/>
    <w:rsid w:val="00941194"/>
    <w:rsid w:val="0094133D"/>
    <w:rsid w:val="00941364"/>
    <w:rsid w:val="009415D2"/>
    <w:rsid w:val="00941B15"/>
    <w:rsid w:val="00941C4D"/>
    <w:rsid w:val="00941CE1"/>
    <w:rsid w:val="00941E01"/>
    <w:rsid w:val="009421B7"/>
    <w:rsid w:val="00942967"/>
    <w:rsid w:val="00943108"/>
    <w:rsid w:val="009435FD"/>
    <w:rsid w:val="00943917"/>
    <w:rsid w:val="00943DAE"/>
    <w:rsid w:val="00944190"/>
    <w:rsid w:val="0094551C"/>
    <w:rsid w:val="00945BC0"/>
    <w:rsid w:val="00946C2A"/>
    <w:rsid w:val="00946D23"/>
    <w:rsid w:val="00946D9E"/>
    <w:rsid w:val="00946E40"/>
    <w:rsid w:val="009472CF"/>
    <w:rsid w:val="00950932"/>
    <w:rsid w:val="00951DF3"/>
    <w:rsid w:val="009546FE"/>
    <w:rsid w:val="009548C6"/>
    <w:rsid w:val="009549B4"/>
    <w:rsid w:val="0095512F"/>
    <w:rsid w:val="00955E63"/>
    <w:rsid w:val="00955E9B"/>
    <w:rsid w:val="009569A5"/>
    <w:rsid w:val="00956B1C"/>
    <w:rsid w:val="0095703D"/>
    <w:rsid w:val="00957413"/>
    <w:rsid w:val="009574D2"/>
    <w:rsid w:val="009577E3"/>
    <w:rsid w:val="00957A45"/>
    <w:rsid w:val="00957ADA"/>
    <w:rsid w:val="00960CE5"/>
    <w:rsid w:val="00960F86"/>
    <w:rsid w:val="009610EB"/>
    <w:rsid w:val="00961131"/>
    <w:rsid w:val="00961166"/>
    <w:rsid w:val="00961858"/>
    <w:rsid w:val="00961C98"/>
    <w:rsid w:val="0096228E"/>
    <w:rsid w:val="00962609"/>
    <w:rsid w:val="0096272C"/>
    <w:rsid w:val="00963623"/>
    <w:rsid w:val="009638C9"/>
    <w:rsid w:val="00963C56"/>
    <w:rsid w:val="00965093"/>
    <w:rsid w:val="009665E1"/>
    <w:rsid w:val="00966A62"/>
    <w:rsid w:val="0096726A"/>
    <w:rsid w:val="009672C9"/>
    <w:rsid w:val="00967833"/>
    <w:rsid w:val="00967E52"/>
    <w:rsid w:val="00970E1C"/>
    <w:rsid w:val="00971069"/>
    <w:rsid w:val="00971725"/>
    <w:rsid w:val="009720B1"/>
    <w:rsid w:val="0097271C"/>
    <w:rsid w:val="00972AB1"/>
    <w:rsid w:val="009735D4"/>
    <w:rsid w:val="00973DC1"/>
    <w:rsid w:val="00974474"/>
    <w:rsid w:val="00974B68"/>
    <w:rsid w:val="00975038"/>
    <w:rsid w:val="0097518C"/>
    <w:rsid w:val="00976374"/>
    <w:rsid w:val="00976DB7"/>
    <w:rsid w:val="009773C8"/>
    <w:rsid w:val="009777D6"/>
    <w:rsid w:val="0097793B"/>
    <w:rsid w:val="00977949"/>
    <w:rsid w:val="00977A3C"/>
    <w:rsid w:val="00977BD6"/>
    <w:rsid w:val="00977E38"/>
    <w:rsid w:val="00980117"/>
    <w:rsid w:val="00982057"/>
    <w:rsid w:val="0098229C"/>
    <w:rsid w:val="0098287F"/>
    <w:rsid w:val="00982CAA"/>
    <w:rsid w:val="009844A0"/>
    <w:rsid w:val="009857C4"/>
    <w:rsid w:val="00985E1D"/>
    <w:rsid w:val="00985F5A"/>
    <w:rsid w:val="0098703F"/>
    <w:rsid w:val="00987AFC"/>
    <w:rsid w:val="00987CF8"/>
    <w:rsid w:val="009902CE"/>
    <w:rsid w:val="00990341"/>
    <w:rsid w:val="00990BBD"/>
    <w:rsid w:val="00990CD4"/>
    <w:rsid w:val="00991251"/>
    <w:rsid w:val="009915F1"/>
    <w:rsid w:val="00991770"/>
    <w:rsid w:val="009918F8"/>
    <w:rsid w:val="00991DAA"/>
    <w:rsid w:val="00992F04"/>
    <w:rsid w:val="009932E6"/>
    <w:rsid w:val="00993726"/>
    <w:rsid w:val="00993BA7"/>
    <w:rsid w:val="0099413D"/>
    <w:rsid w:val="00994894"/>
    <w:rsid w:val="00994D27"/>
    <w:rsid w:val="00994E42"/>
    <w:rsid w:val="009950AE"/>
    <w:rsid w:val="00995F6F"/>
    <w:rsid w:val="00996D21"/>
    <w:rsid w:val="00997027"/>
    <w:rsid w:val="009975DF"/>
    <w:rsid w:val="00997694"/>
    <w:rsid w:val="00997912"/>
    <w:rsid w:val="009A016F"/>
    <w:rsid w:val="009A052C"/>
    <w:rsid w:val="009A0F67"/>
    <w:rsid w:val="009A0FAE"/>
    <w:rsid w:val="009A1C03"/>
    <w:rsid w:val="009A1C1F"/>
    <w:rsid w:val="009A1D2B"/>
    <w:rsid w:val="009A2421"/>
    <w:rsid w:val="009A309A"/>
    <w:rsid w:val="009A30E0"/>
    <w:rsid w:val="009A39A7"/>
    <w:rsid w:val="009A3DE5"/>
    <w:rsid w:val="009A4206"/>
    <w:rsid w:val="009A45DB"/>
    <w:rsid w:val="009A46C3"/>
    <w:rsid w:val="009A4C5D"/>
    <w:rsid w:val="009A5A45"/>
    <w:rsid w:val="009A5C95"/>
    <w:rsid w:val="009A5FCC"/>
    <w:rsid w:val="009A6559"/>
    <w:rsid w:val="009A66F6"/>
    <w:rsid w:val="009A68F8"/>
    <w:rsid w:val="009A6B05"/>
    <w:rsid w:val="009A6BCE"/>
    <w:rsid w:val="009A7A41"/>
    <w:rsid w:val="009B034C"/>
    <w:rsid w:val="009B0605"/>
    <w:rsid w:val="009B06FA"/>
    <w:rsid w:val="009B09A9"/>
    <w:rsid w:val="009B0E4A"/>
    <w:rsid w:val="009B12AD"/>
    <w:rsid w:val="009B151B"/>
    <w:rsid w:val="009B1C6C"/>
    <w:rsid w:val="009B2326"/>
    <w:rsid w:val="009B31BE"/>
    <w:rsid w:val="009B373A"/>
    <w:rsid w:val="009B3ADC"/>
    <w:rsid w:val="009B4D73"/>
    <w:rsid w:val="009B5C46"/>
    <w:rsid w:val="009B5E6A"/>
    <w:rsid w:val="009B605F"/>
    <w:rsid w:val="009B60AF"/>
    <w:rsid w:val="009B627D"/>
    <w:rsid w:val="009B646A"/>
    <w:rsid w:val="009B6D38"/>
    <w:rsid w:val="009B6E03"/>
    <w:rsid w:val="009B735E"/>
    <w:rsid w:val="009B73FE"/>
    <w:rsid w:val="009B76D8"/>
    <w:rsid w:val="009B7894"/>
    <w:rsid w:val="009B7C64"/>
    <w:rsid w:val="009C011A"/>
    <w:rsid w:val="009C0654"/>
    <w:rsid w:val="009C0EA9"/>
    <w:rsid w:val="009C0F29"/>
    <w:rsid w:val="009C12D6"/>
    <w:rsid w:val="009C17D8"/>
    <w:rsid w:val="009C1A40"/>
    <w:rsid w:val="009C27AD"/>
    <w:rsid w:val="009C27E5"/>
    <w:rsid w:val="009C2E53"/>
    <w:rsid w:val="009C325E"/>
    <w:rsid w:val="009C3B26"/>
    <w:rsid w:val="009C448F"/>
    <w:rsid w:val="009C5B3D"/>
    <w:rsid w:val="009C5FCD"/>
    <w:rsid w:val="009C6C19"/>
    <w:rsid w:val="009C74D7"/>
    <w:rsid w:val="009C7803"/>
    <w:rsid w:val="009C79B8"/>
    <w:rsid w:val="009C7ADB"/>
    <w:rsid w:val="009D0BB1"/>
    <w:rsid w:val="009D144C"/>
    <w:rsid w:val="009D14B7"/>
    <w:rsid w:val="009D16C2"/>
    <w:rsid w:val="009D16FF"/>
    <w:rsid w:val="009D224E"/>
    <w:rsid w:val="009D29CD"/>
    <w:rsid w:val="009D31F2"/>
    <w:rsid w:val="009D3631"/>
    <w:rsid w:val="009D3B46"/>
    <w:rsid w:val="009D3D83"/>
    <w:rsid w:val="009D48B8"/>
    <w:rsid w:val="009D49BF"/>
    <w:rsid w:val="009D5603"/>
    <w:rsid w:val="009D5614"/>
    <w:rsid w:val="009D6FC8"/>
    <w:rsid w:val="009D72D5"/>
    <w:rsid w:val="009D7799"/>
    <w:rsid w:val="009D7B96"/>
    <w:rsid w:val="009D7DDB"/>
    <w:rsid w:val="009D7F71"/>
    <w:rsid w:val="009E299F"/>
    <w:rsid w:val="009E29EB"/>
    <w:rsid w:val="009E2AD2"/>
    <w:rsid w:val="009E2B29"/>
    <w:rsid w:val="009E2BB0"/>
    <w:rsid w:val="009E2DD9"/>
    <w:rsid w:val="009E2DE5"/>
    <w:rsid w:val="009E43D8"/>
    <w:rsid w:val="009E4A13"/>
    <w:rsid w:val="009E4CDD"/>
    <w:rsid w:val="009E4F20"/>
    <w:rsid w:val="009E4FE0"/>
    <w:rsid w:val="009E518C"/>
    <w:rsid w:val="009E5768"/>
    <w:rsid w:val="009E5B5C"/>
    <w:rsid w:val="009E5B7A"/>
    <w:rsid w:val="009E5D06"/>
    <w:rsid w:val="009E6430"/>
    <w:rsid w:val="009E7079"/>
    <w:rsid w:val="009E72ED"/>
    <w:rsid w:val="009E7E8D"/>
    <w:rsid w:val="009F073C"/>
    <w:rsid w:val="009F0870"/>
    <w:rsid w:val="009F0A26"/>
    <w:rsid w:val="009F0D6A"/>
    <w:rsid w:val="009F226B"/>
    <w:rsid w:val="009F247A"/>
    <w:rsid w:val="009F25C6"/>
    <w:rsid w:val="009F2754"/>
    <w:rsid w:val="009F27A2"/>
    <w:rsid w:val="009F3489"/>
    <w:rsid w:val="009F3639"/>
    <w:rsid w:val="009F3777"/>
    <w:rsid w:val="009F381D"/>
    <w:rsid w:val="009F3D45"/>
    <w:rsid w:val="009F40C2"/>
    <w:rsid w:val="009F42B1"/>
    <w:rsid w:val="009F44B5"/>
    <w:rsid w:val="009F50D6"/>
    <w:rsid w:val="009F5A68"/>
    <w:rsid w:val="009F614F"/>
    <w:rsid w:val="009F6172"/>
    <w:rsid w:val="009F6A00"/>
    <w:rsid w:val="009F6C05"/>
    <w:rsid w:val="009F70C6"/>
    <w:rsid w:val="009F75E0"/>
    <w:rsid w:val="009F7633"/>
    <w:rsid w:val="009F78FD"/>
    <w:rsid w:val="009F7B73"/>
    <w:rsid w:val="009F7BEA"/>
    <w:rsid w:val="00A00362"/>
    <w:rsid w:val="00A006BC"/>
    <w:rsid w:val="00A00A02"/>
    <w:rsid w:val="00A01350"/>
    <w:rsid w:val="00A01B98"/>
    <w:rsid w:val="00A02A6C"/>
    <w:rsid w:val="00A02E46"/>
    <w:rsid w:val="00A03240"/>
    <w:rsid w:val="00A04801"/>
    <w:rsid w:val="00A049BF"/>
    <w:rsid w:val="00A05543"/>
    <w:rsid w:val="00A05B25"/>
    <w:rsid w:val="00A06285"/>
    <w:rsid w:val="00A06D64"/>
    <w:rsid w:val="00A07AED"/>
    <w:rsid w:val="00A10067"/>
    <w:rsid w:val="00A1051F"/>
    <w:rsid w:val="00A1079C"/>
    <w:rsid w:val="00A11036"/>
    <w:rsid w:val="00A117BE"/>
    <w:rsid w:val="00A12089"/>
    <w:rsid w:val="00A120C1"/>
    <w:rsid w:val="00A13239"/>
    <w:rsid w:val="00A133F5"/>
    <w:rsid w:val="00A13865"/>
    <w:rsid w:val="00A13889"/>
    <w:rsid w:val="00A13BBC"/>
    <w:rsid w:val="00A14859"/>
    <w:rsid w:val="00A148C6"/>
    <w:rsid w:val="00A15278"/>
    <w:rsid w:val="00A159B5"/>
    <w:rsid w:val="00A15F27"/>
    <w:rsid w:val="00A16005"/>
    <w:rsid w:val="00A16686"/>
    <w:rsid w:val="00A16B22"/>
    <w:rsid w:val="00A179A8"/>
    <w:rsid w:val="00A17AD6"/>
    <w:rsid w:val="00A20083"/>
    <w:rsid w:val="00A203A3"/>
    <w:rsid w:val="00A2096C"/>
    <w:rsid w:val="00A20EC0"/>
    <w:rsid w:val="00A211D1"/>
    <w:rsid w:val="00A21C29"/>
    <w:rsid w:val="00A22844"/>
    <w:rsid w:val="00A22E09"/>
    <w:rsid w:val="00A235BE"/>
    <w:rsid w:val="00A23ED9"/>
    <w:rsid w:val="00A24305"/>
    <w:rsid w:val="00A24D61"/>
    <w:rsid w:val="00A25868"/>
    <w:rsid w:val="00A25A15"/>
    <w:rsid w:val="00A25A7D"/>
    <w:rsid w:val="00A25FF4"/>
    <w:rsid w:val="00A260F1"/>
    <w:rsid w:val="00A2644E"/>
    <w:rsid w:val="00A2646A"/>
    <w:rsid w:val="00A2681B"/>
    <w:rsid w:val="00A27111"/>
    <w:rsid w:val="00A276F9"/>
    <w:rsid w:val="00A30121"/>
    <w:rsid w:val="00A303BA"/>
    <w:rsid w:val="00A30400"/>
    <w:rsid w:val="00A30912"/>
    <w:rsid w:val="00A30B24"/>
    <w:rsid w:val="00A314F3"/>
    <w:rsid w:val="00A31657"/>
    <w:rsid w:val="00A317DC"/>
    <w:rsid w:val="00A32076"/>
    <w:rsid w:val="00A32FCA"/>
    <w:rsid w:val="00A34367"/>
    <w:rsid w:val="00A34E08"/>
    <w:rsid w:val="00A34E1C"/>
    <w:rsid w:val="00A351B9"/>
    <w:rsid w:val="00A3602E"/>
    <w:rsid w:val="00A370F5"/>
    <w:rsid w:val="00A3755A"/>
    <w:rsid w:val="00A37CC5"/>
    <w:rsid w:val="00A402D5"/>
    <w:rsid w:val="00A4040E"/>
    <w:rsid w:val="00A40B8F"/>
    <w:rsid w:val="00A40E8D"/>
    <w:rsid w:val="00A412A9"/>
    <w:rsid w:val="00A41AD1"/>
    <w:rsid w:val="00A421D6"/>
    <w:rsid w:val="00A4222C"/>
    <w:rsid w:val="00A42245"/>
    <w:rsid w:val="00A42D35"/>
    <w:rsid w:val="00A42F27"/>
    <w:rsid w:val="00A431A9"/>
    <w:rsid w:val="00A43651"/>
    <w:rsid w:val="00A43722"/>
    <w:rsid w:val="00A44033"/>
    <w:rsid w:val="00A442B9"/>
    <w:rsid w:val="00A442DC"/>
    <w:rsid w:val="00A444C3"/>
    <w:rsid w:val="00A44658"/>
    <w:rsid w:val="00A446D6"/>
    <w:rsid w:val="00A4545F"/>
    <w:rsid w:val="00A455BD"/>
    <w:rsid w:val="00A45E7E"/>
    <w:rsid w:val="00A46905"/>
    <w:rsid w:val="00A46B1A"/>
    <w:rsid w:val="00A46F6F"/>
    <w:rsid w:val="00A46FB2"/>
    <w:rsid w:val="00A4717E"/>
    <w:rsid w:val="00A476A3"/>
    <w:rsid w:val="00A47F83"/>
    <w:rsid w:val="00A50341"/>
    <w:rsid w:val="00A508F0"/>
    <w:rsid w:val="00A50B68"/>
    <w:rsid w:val="00A50EAD"/>
    <w:rsid w:val="00A50FB7"/>
    <w:rsid w:val="00A51032"/>
    <w:rsid w:val="00A51368"/>
    <w:rsid w:val="00A51374"/>
    <w:rsid w:val="00A51426"/>
    <w:rsid w:val="00A533BF"/>
    <w:rsid w:val="00A54983"/>
    <w:rsid w:val="00A54A8D"/>
    <w:rsid w:val="00A55108"/>
    <w:rsid w:val="00A558FA"/>
    <w:rsid w:val="00A55B7F"/>
    <w:rsid w:val="00A57175"/>
    <w:rsid w:val="00A572D2"/>
    <w:rsid w:val="00A60A5A"/>
    <w:rsid w:val="00A60D7A"/>
    <w:rsid w:val="00A612E8"/>
    <w:rsid w:val="00A61E28"/>
    <w:rsid w:val="00A6200B"/>
    <w:rsid w:val="00A62416"/>
    <w:rsid w:val="00A63092"/>
    <w:rsid w:val="00A633DC"/>
    <w:rsid w:val="00A637F5"/>
    <w:rsid w:val="00A63F24"/>
    <w:rsid w:val="00A6421D"/>
    <w:rsid w:val="00A64728"/>
    <w:rsid w:val="00A64EA4"/>
    <w:rsid w:val="00A653A4"/>
    <w:rsid w:val="00A654DE"/>
    <w:rsid w:val="00A656C8"/>
    <w:rsid w:val="00A65D15"/>
    <w:rsid w:val="00A65DB2"/>
    <w:rsid w:val="00A66011"/>
    <w:rsid w:val="00A6651C"/>
    <w:rsid w:val="00A66700"/>
    <w:rsid w:val="00A66CF1"/>
    <w:rsid w:val="00A67203"/>
    <w:rsid w:val="00A675AF"/>
    <w:rsid w:val="00A678F0"/>
    <w:rsid w:val="00A7051B"/>
    <w:rsid w:val="00A716D9"/>
    <w:rsid w:val="00A71996"/>
    <w:rsid w:val="00A71EE7"/>
    <w:rsid w:val="00A720A0"/>
    <w:rsid w:val="00A720E3"/>
    <w:rsid w:val="00A730D5"/>
    <w:rsid w:val="00A73810"/>
    <w:rsid w:val="00A7397B"/>
    <w:rsid w:val="00A73C27"/>
    <w:rsid w:val="00A748B1"/>
    <w:rsid w:val="00A768A4"/>
    <w:rsid w:val="00A7720F"/>
    <w:rsid w:val="00A777DD"/>
    <w:rsid w:val="00A77914"/>
    <w:rsid w:val="00A77C8B"/>
    <w:rsid w:val="00A816A7"/>
    <w:rsid w:val="00A81B50"/>
    <w:rsid w:val="00A824B3"/>
    <w:rsid w:val="00A83A22"/>
    <w:rsid w:val="00A83CAC"/>
    <w:rsid w:val="00A840AE"/>
    <w:rsid w:val="00A84EA2"/>
    <w:rsid w:val="00A84F99"/>
    <w:rsid w:val="00A85066"/>
    <w:rsid w:val="00A85246"/>
    <w:rsid w:val="00A8544F"/>
    <w:rsid w:val="00A854A0"/>
    <w:rsid w:val="00A85577"/>
    <w:rsid w:val="00A86611"/>
    <w:rsid w:val="00A86A61"/>
    <w:rsid w:val="00A8790F"/>
    <w:rsid w:val="00A879C2"/>
    <w:rsid w:val="00A879EB"/>
    <w:rsid w:val="00A901F6"/>
    <w:rsid w:val="00A9049F"/>
    <w:rsid w:val="00A905F5"/>
    <w:rsid w:val="00A90BAD"/>
    <w:rsid w:val="00A913B7"/>
    <w:rsid w:val="00A916F6"/>
    <w:rsid w:val="00A92428"/>
    <w:rsid w:val="00A92487"/>
    <w:rsid w:val="00A9329A"/>
    <w:rsid w:val="00A935C3"/>
    <w:rsid w:val="00A93C5F"/>
    <w:rsid w:val="00A9484A"/>
    <w:rsid w:val="00A95063"/>
    <w:rsid w:val="00A95AEF"/>
    <w:rsid w:val="00A95B62"/>
    <w:rsid w:val="00A9614B"/>
    <w:rsid w:val="00A9640E"/>
    <w:rsid w:val="00A9701A"/>
    <w:rsid w:val="00A97610"/>
    <w:rsid w:val="00AA00E4"/>
    <w:rsid w:val="00AA03BC"/>
    <w:rsid w:val="00AA13E4"/>
    <w:rsid w:val="00AA14AA"/>
    <w:rsid w:val="00AA2213"/>
    <w:rsid w:val="00AA23A3"/>
    <w:rsid w:val="00AA2585"/>
    <w:rsid w:val="00AA26BE"/>
    <w:rsid w:val="00AA27AC"/>
    <w:rsid w:val="00AA2914"/>
    <w:rsid w:val="00AA2C4C"/>
    <w:rsid w:val="00AA2CF4"/>
    <w:rsid w:val="00AA30CA"/>
    <w:rsid w:val="00AA357D"/>
    <w:rsid w:val="00AA39EA"/>
    <w:rsid w:val="00AA3BA0"/>
    <w:rsid w:val="00AA44A1"/>
    <w:rsid w:val="00AA4ADB"/>
    <w:rsid w:val="00AA4DBA"/>
    <w:rsid w:val="00AA64DB"/>
    <w:rsid w:val="00AA6689"/>
    <w:rsid w:val="00AA6713"/>
    <w:rsid w:val="00AA6728"/>
    <w:rsid w:val="00AA7341"/>
    <w:rsid w:val="00AA795F"/>
    <w:rsid w:val="00AA7B2D"/>
    <w:rsid w:val="00AA7BCD"/>
    <w:rsid w:val="00AB08C3"/>
    <w:rsid w:val="00AB08D8"/>
    <w:rsid w:val="00AB0A2D"/>
    <w:rsid w:val="00AB12F6"/>
    <w:rsid w:val="00AB1A0F"/>
    <w:rsid w:val="00AB2602"/>
    <w:rsid w:val="00AB2BF0"/>
    <w:rsid w:val="00AB2D4B"/>
    <w:rsid w:val="00AB323D"/>
    <w:rsid w:val="00AB3362"/>
    <w:rsid w:val="00AB487E"/>
    <w:rsid w:val="00AB5541"/>
    <w:rsid w:val="00AB5A4C"/>
    <w:rsid w:val="00AB68B9"/>
    <w:rsid w:val="00AB7088"/>
    <w:rsid w:val="00AB761E"/>
    <w:rsid w:val="00AB7D32"/>
    <w:rsid w:val="00AC0D02"/>
    <w:rsid w:val="00AC150A"/>
    <w:rsid w:val="00AC169C"/>
    <w:rsid w:val="00AC16C8"/>
    <w:rsid w:val="00AC1B84"/>
    <w:rsid w:val="00AC24F0"/>
    <w:rsid w:val="00AC25E4"/>
    <w:rsid w:val="00AC270F"/>
    <w:rsid w:val="00AC2BA1"/>
    <w:rsid w:val="00AC3714"/>
    <w:rsid w:val="00AC37FC"/>
    <w:rsid w:val="00AC464B"/>
    <w:rsid w:val="00AC4A1B"/>
    <w:rsid w:val="00AC4ACF"/>
    <w:rsid w:val="00AC4E30"/>
    <w:rsid w:val="00AC5251"/>
    <w:rsid w:val="00AC5625"/>
    <w:rsid w:val="00AC6BA0"/>
    <w:rsid w:val="00AC6EDA"/>
    <w:rsid w:val="00AC7663"/>
    <w:rsid w:val="00AC7BBC"/>
    <w:rsid w:val="00AC7C25"/>
    <w:rsid w:val="00AD09DD"/>
    <w:rsid w:val="00AD0CA6"/>
    <w:rsid w:val="00AD142A"/>
    <w:rsid w:val="00AD1DA6"/>
    <w:rsid w:val="00AD20B0"/>
    <w:rsid w:val="00AD24E8"/>
    <w:rsid w:val="00AD2994"/>
    <w:rsid w:val="00AD33F8"/>
    <w:rsid w:val="00AD4005"/>
    <w:rsid w:val="00AD4A12"/>
    <w:rsid w:val="00AD4E06"/>
    <w:rsid w:val="00AD4F83"/>
    <w:rsid w:val="00AD5240"/>
    <w:rsid w:val="00AD5B44"/>
    <w:rsid w:val="00AD5C22"/>
    <w:rsid w:val="00AD6CB9"/>
    <w:rsid w:val="00AD6FCB"/>
    <w:rsid w:val="00AD7509"/>
    <w:rsid w:val="00AD750A"/>
    <w:rsid w:val="00AD7BAD"/>
    <w:rsid w:val="00AD7C79"/>
    <w:rsid w:val="00AD7DE0"/>
    <w:rsid w:val="00AD7F50"/>
    <w:rsid w:val="00AE020E"/>
    <w:rsid w:val="00AE063D"/>
    <w:rsid w:val="00AE074F"/>
    <w:rsid w:val="00AE084A"/>
    <w:rsid w:val="00AE0BA0"/>
    <w:rsid w:val="00AE0E05"/>
    <w:rsid w:val="00AE0EF9"/>
    <w:rsid w:val="00AE13A1"/>
    <w:rsid w:val="00AE1A02"/>
    <w:rsid w:val="00AE1BD0"/>
    <w:rsid w:val="00AE210F"/>
    <w:rsid w:val="00AE267A"/>
    <w:rsid w:val="00AE2FB0"/>
    <w:rsid w:val="00AE320C"/>
    <w:rsid w:val="00AE3DDE"/>
    <w:rsid w:val="00AE3F35"/>
    <w:rsid w:val="00AE4A93"/>
    <w:rsid w:val="00AE4EBC"/>
    <w:rsid w:val="00AE5CDA"/>
    <w:rsid w:val="00AE5FA4"/>
    <w:rsid w:val="00AE6718"/>
    <w:rsid w:val="00AE6B57"/>
    <w:rsid w:val="00AE6C33"/>
    <w:rsid w:val="00AE6CF2"/>
    <w:rsid w:val="00AE6DB1"/>
    <w:rsid w:val="00AE78D1"/>
    <w:rsid w:val="00AE7A40"/>
    <w:rsid w:val="00AE7C3B"/>
    <w:rsid w:val="00AE7ECE"/>
    <w:rsid w:val="00AF0996"/>
    <w:rsid w:val="00AF099D"/>
    <w:rsid w:val="00AF0AA4"/>
    <w:rsid w:val="00AF0B93"/>
    <w:rsid w:val="00AF0DF0"/>
    <w:rsid w:val="00AF0E05"/>
    <w:rsid w:val="00AF1438"/>
    <w:rsid w:val="00AF1D9B"/>
    <w:rsid w:val="00AF1DA0"/>
    <w:rsid w:val="00AF279B"/>
    <w:rsid w:val="00AF2A92"/>
    <w:rsid w:val="00AF36BB"/>
    <w:rsid w:val="00AF3791"/>
    <w:rsid w:val="00AF3C38"/>
    <w:rsid w:val="00AF451F"/>
    <w:rsid w:val="00AF4788"/>
    <w:rsid w:val="00AF48B4"/>
    <w:rsid w:val="00AF5DE5"/>
    <w:rsid w:val="00AF61E7"/>
    <w:rsid w:val="00AF6DF6"/>
    <w:rsid w:val="00AF7223"/>
    <w:rsid w:val="00AF7431"/>
    <w:rsid w:val="00AF7EEA"/>
    <w:rsid w:val="00B00052"/>
    <w:rsid w:val="00B002D1"/>
    <w:rsid w:val="00B009A5"/>
    <w:rsid w:val="00B01EC9"/>
    <w:rsid w:val="00B025E0"/>
    <w:rsid w:val="00B026C8"/>
    <w:rsid w:val="00B026D4"/>
    <w:rsid w:val="00B02A16"/>
    <w:rsid w:val="00B03795"/>
    <w:rsid w:val="00B044F8"/>
    <w:rsid w:val="00B0730A"/>
    <w:rsid w:val="00B07E07"/>
    <w:rsid w:val="00B1055B"/>
    <w:rsid w:val="00B11156"/>
    <w:rsid w:val="00B117BF"/>
    <w:rsid w:val="00B12289"/>
    <w:rsid w:val="00B12927"/>
    <w:rsid w:val="00B1580C"/>
    <w:rsid w:val="00B15D32"/>
    <w:rsid w:val="00B16587"/>
    <w:rsid w:val="00B16A28"/>
    <w:rsid w:val="00B1734D"/>
    <w:rsid w:val="00B1755F"/>
    <w:rsid w:val="00B205F3"/>
    <w:rsid w:val="00B20BFB"/>
    <w:rsid w:val="00B215D6"/>
    <w:rsid w:val="00B22480"/>
    <w:rsid w:val="00B22D1C"/>
    <w:rsid w:val="00B23E0D"/>
    <w:rsid w:val="00B23ED3"/>
    <w:rsid w:val="00B24D85"/>
    <w:rsid w:val="00B258CB"/>
    <w:rsid w:val="00B2617F"/>
    <w:rsid w:val="00B26839"/>
    <w:rsid w:val="00B26A9E"/>
    <w:rsid w:val="00B3041D"/>
    <w:rsid w:val="00B304B4"/>
    <w:rsid w:val="00B30972"/>
    <w:rsid w:val="00B30E2D"/>
    <w:rsid w:val="00B30E81"/>
    <w:rsid w:val="00B31664"/>
    <w:rsid w:val="00B31710"/>
    <w:rsid w:val="00B31776"/>
    <w:rsid w:val="00B32626"/>
    <w:rsid w:val="00B329C2"/>
    <w:rsid w:val="00B32AA3"/>
    <w:rsid w:val="00B32EA6"/>
    <w:rsid w:val="00B33772"/>
    <w:rsid w:val="00B33954"/>
    <w:rsid w:val="00B33979"/>
    <w:rsid w:val="00B339AD"/>
    <w:rsid w:val="00B3416E"/>
    <w:rsid w:val="00B34227"/>
    <w:rsid w:val="00B34948"/>
    <w:rsid w:val="00B34FA9"/>
    <w:rsid w:val="00B35752"/>
    <w:rsid w:val="00B35B57"/>
    <w:rsid w:val="00B36234"/>
    <w:rsid w:val="00B3631E"/>
    <w:rsid w:val="00B36DB7"/>
    <w:rsid w:val="00B36EFC"/>
    <w:rsid w:val="00B378EF"/>
    <w:rsid w:val="00B40164"/>
    <w:rsid w:val="00B41688"/>
    <w:rsid w:val="00B43C42"/>
    <w:rsid w:val="00B43F91"/>
    <w:rsid w:val="00B448AA"/>
    <w:rsid w:val="00B44C43"/>
    <w:rsid w:val="00B450DD"/>
    <w:rsid w:val="00B4676D"/>
    <w:rsid w:val="00B46AE2"/>
    <w:rsid w:val="00B46E21"/>
    <w:rsid w:val="00B47276"/>
    <w:rsid w:val="00B47763"/>
    <w:rsid w:val="00B4782B"/>
    <w:rsid w:val="00B47BE7"/>
    <w:rsid w:val="00B47CCD"/>
    <w:rsid w:val="00B47E9F"/>
    <w:rsid w:val="00B50607"/>
    <w:rsid w:val="00B50E91"/>
    <w:rsid w:val="00B5162D"/>
    <w:rsid w:val="00B52EDF"/>
    <w:rsid w:val="00B53298"/>
    <w:rsid w:val="00B53692"/>
    <w:rsid w:val="00B54495"/>
    <w:rsid w:val="00B54F54"/>
    <w:rsid w:val="00B55085"/>
    <w:rsid w:val="00B552D3"/>
    <w:rsid w:val="00B554D9"/>
    <w:rsid w:val="00B562BF"/>
    <w:rsid w:val="00B56400"/>
    <w:rsid w:val="00B6057D"/>
    <w:rsid w:val="00B60DCE"/>
    <w:rsid w:val="00B60E66"/>
    <w:rsid w:val="00B62516"/>
    <w:rsid w:val="00B62FEA"/>
    <w:rsid w:val="00B6395A"/>
    <w:rsid w:val="00B63CF9"/>
    <w:rsid w:val="00B640B4"/>
    <w:rsid w:val="00B64EE0"/>
    <w:rsid w:val="00B64FAB"/>
    <w:rsid w:val="00B65167"/>
    <w:rsid w:val="00B65401"/>
    <w:rsid w:val="00B65E14"/>
    <w:rsid w:val="00B665E9"/>
    <w:rsid w:val="00B66DAA"/>
    <w:rsid w:val="00B6762F"/>
    <w:rsid w:val="00B678A8"/>
    <w:rsid w:val="00B678CA"/>
    <w:rsid w:val="00B7029F"/>
    <w:rsid w:val="00B702F3"/>
    <w:rsid w:val="00B7035A"/>
    <w:rsid w:val="00B704FD"/>
    <w:rsid w:val="00B70730"/>
    <w:rsid w:val="00B70EF3"/>
    <w:rsid w:val="00B70FC0"/>
    <w:rsid w:val="00B711F4"/>
    <w:rsid w:val="00B714A4"/>
    <w:rsid w:val="00B718D8"/>
    <w:rsid w:val="00B71AEF"/>
    <w:rsid w:val="00B71B34"/>
    <w:rsid w:val="00B72C48"/>
    <w:rsid w:val="00B7312D"/>
    <w:rsid w:val="00B739CC"/>
    <w:rsid w:val="00B73A9B"/>
    <w:rsid w:val="00B74651"/>
    <w:rsid w:val="00B756A3"/>
    <w:rsid w:val="00B757E7"/>
    <w:rsid w:val="00B75833"/>
    <w:rsid w:val="00B75C18"/>
    <w:rsid w:val="00B75E44"/>
    <w:rsid w:val="00B76A3B"/>
    <w:rsid w:val="00B77241"/>
    <w:rsid w:val="00B779C0"/>
    <w:rsid w:val="00B77A81"/>
    <w:rsid w:val="00B77E78"/>
    <w:rsid w:val="00B803A2"/>
    <w:rsid w:val="00B804E2"/>
    <w:rsid w:val="00B8099D"/>
    <w:rsid w:val="00B80A45"/>
    <w:rsid w:val="00B80B2C"/>
    <w:rsid w:val="00B80C0D"/>
    <w:rsid w:val="00B81157"/>
    <w:rsid w:val="00B814CA"/>
    <w:rsid w:val="00B81F90"/>
    <w:rsid w:val="00B8220E"/>
    <w:rsid w:val="00B822AC"/>
    <w:rsid w:val="00B824C0"/>
    <w:rsid w:val="00B82573"/>
    <w:rsid w:val="00B82CDC"/>
    <w:rsid w:val="00B82CF1"/>
    <w:rsid w:val="00B83892"/>
    <w:rsid w:val="00B83E2E"/>
    <w:rsid w:val="00B8439A"/>
    <w:rsid w:val="00B84825"/>
    <w:rsid w:val="00B84EC5"/>
    <w:rsid w:val="00B85240"/>
    <w:rsid w:val="00B85C10"/>
    <w:rsid w:val="00B85F0E"/>
    <w:rsid w:val="00B86C6B"/>
    <w:rsid w:val="00B871C9"/>
    <w:rsid w:val="00B8743E"/>
    <w:rsid w:val="00B874FB"/>
    <w:rsid w:val="00B87CC9"/>
    <w:rsid w:val="00B90923"/>
    <w:rsid w:val="00B909AC"/>
    <w:rsid w:val="00B90A39"/>
    <w:rsid w:val="00B90B3C"/>
    <w:rsid w:val="00B91014"/>
    <w:rsid w:val="00B917BC"/>
    <w:rsid w:val="00B91990"/>
    <w:rsid w:val="00B919C9"/>
    <w:rsid w:val="00B9269B"/>
    <w:rsid w:val="00B92902"/>
    <w:rsid w:val="00B92F96"/>
    <w:rsid w:val="00B937E0"/>
    <w:rsid w:val="00B94403"/>
    <w:rsid w:val="00B947F1"/>
    <w:rsid w:val="00B9545D"/>
    <w:rsid w:val="00B955A7"/>
    <w:rsid w:val="00B95EB0"/>
    <w:rsid w:val="00B96DBE"/>
    <w:rsid w:val="00B970DC"/>
    <w:rsid w:val="00B979B9"/>
    <w:rsid w:val="00B97D9F"/>
    <w:rsid w:val="00B97F9C"/>
    <w:rsid w:val="00BA0007"/>
    <w:rsid w:val="00BA18B4"/>
    <w:rsid w:val="00BA1AEC"/>
    <w:rsid w:val="00BA1D16"/>
    <w:rsid w:val="00BA1DFC"/>
    <w:rsid w:val="00BA1FBD"/>
    <w:rsid w:val="00BA20B2"/>
    <w:rsid w:val="00BA2324"/>
    <w:rsid w:val="00BA23C6"/>
    <w:rsid w:val="00BA2818"/>
    <w:rsid w:val="00BA2E8F"/>
    <w:rsid w:val="00BA2FA7"/>
    <w:rsid w:val="00BA2FA8"/>
    <w:rsid w:val="00BA3471"/>
    <w:rsid w:val="00BA3482"/>
    <w:rsid w:val="00BA3F28"/>
    <w:rsid w:val="00BA3FFE"/>
    <w:rsid w:val="00BA48EB"/>
    <w:rsid w:val="00BA4C1D"/>
    <w:rsid w:val="00BA535C"/>
    <w:rsid w:val="00BA5FEB"/>
    <w:rsid w:val="00BA6069"/>
    <w:rsid w:val="00BA60D6"/>
    <w:rsid w:val="00BA6505"/>
    <w:rsid w:val="00BA74B5"/>
    <w:rsid w:val="00BA7FDA"/>
    <w:rsid w:val="00BB0721"/>
    <w:rsid w:val="00BB0812"/>
    <w:rsid w:val="00BB1398"/>
    <w:rsid w:val="00BB13E4"/>
    <w:rsid w:val="00BB141B"/>
    <w:rsid w:val="00BB15CB"/>
    <w:rsid w:val="00BB268D"/>
    <w:rsid w:val="00BB28D5"/>
    <w:rsid w:val="00BB2BA4"/>
    <w:rsid w:val="00BB351E"/>
    <w:rsid w:val="00BB3AB8"/>
    <w:rsid w:val="00BB42E8"/>
    <w:rsid w:val="00BB42EC"/>
    <w:rsid w:val="00BB4B51"/>
    <w:rsid w:val="00BB527B"/>
    <w:rsid w:val="00BB5CED"/>
    <w:rsid w:val="00BB5D52"/>
    <w:rsid w:val="00BB69C7"/>
    <w:rsid w:val="00BB759C"/>
    <w:rsid w:val="00BB7CEB"/>
    <w:rsid w:val="00BC056D"/>
    <w:rsid w:val="00BC0613"/>
    <w:rsid w:val="00BC0ABD"/>
    <w:rsid w:val="00BC1A8C"/>
    <w:rsid w:val="00BC1C29"/>
    <w:rsid w:val="00BC1FFC"/>
    <w:rsid w:val="00BC25FC"/>
    <w:rsid w:val="00BC2980"/>
    <w:rsid w:val="00BC36DA"/>
    <w:rsid w:val="00BC407C"/>
    <w:rsid w:val="00BC439F"/>
    <w:rsid w:val="00BC4E85"/>
    <w:rsid w:val="00BC4F04"/>
    <w:rsid w:val="00BC5557"/>
    <w:rsid w:val="00BC5AF8"/>
    <w:rsid w:val="00BC5F9F"/>
    <w:rsid w:val="00BC668F"/>
    <w:rsid w:val="00BC6781"/>
    <w:rsid w:val="00BC679A"/>
    <w:rsid w:val="00BC6AB9"/>
    <w:rsid w:val="00BC730D"/>
    <w:rsid w:val="00BC781B"/>
    <w:rsid w:val="00BD0482"/>
    <w:rsid w:val="00BD08F0"/>
    <w:rsid w:val="00BD1303"/>
    <w:rsid w:val="00BD13ED"/>
    <w:rsid w:val="00BD186E"/>
    <w:rsid w:val="00BD27A9"/>
    <w:rsid w:val="00BD2D21"/>
    <w:rsid w:val="00BD36EE"/>
    <w:rsid w:val="00BD3701"/>
    <w:rsid w:val="00BD3B5A"/>
    <w:rsid w:val="00BD3D16"/>
    <w:rsid w:val="00BD4167"/>
    <w:rsid w:val="00BD41E0"/>
    <w:rsid w:val="00BD45AB"/>
    <w:rsid w:val="00BD492B"/>
    <w:rsid w:val="00BD558D"/>
    <w:rsid w:val="00BD63D2"/>
    <w:rsid w:val="00BD72DF"/>
    <w:rsid w:val="00BD72F1"/>
    <w:rsid w:val="00BD76E2"/>
    <w:rsid w:val="00BD7F11"/>
    <w:rsid w:val="00BD7FE0"/>
    <w:rsid w:val="00BE012E"/>
    <w:rsid w:val="00BE0773"/>
    <w:rsid w:val="00BE0AF0"/>
    <w:rsid w:val="00BE1339"/>
    <w:rsid w:val="00BE1D29"/>
    <w:rsid w:val="00BE2069"/>
    <w:rsid w:val="00BE211E"/>
    <w:rsid w:val="00BE2873"/>
    <w:rsid w:val="00BE28DC"/>
    <w:rsid w:val="00BE318C"/>
    <w:rsid w:val="00BE322F"/>
    <w:rsid w:val="00BE32DE"/>
    <w:rsid w:val="00BE39F1"/>
    <w:rsid w:val="00BE3B14"/>
    <w:rsid w:val="00BE3DC9"/>
    <w:rsid w:val="00BE3F46"/>
    <w:rsid w:val="00BE4E9E"/>
    <w:rsid w:val="00BE51CA"/>
    <w:rsid w:val="00BE530F"/>
    <w:rsid w:val="00BE57F2"/>
    <w:rsid w:val="00BE590E"/>
    <w:rsid w:val="00BE5FAE"/>
    <w:rsid w:val="00BE6225"/>
    <w:rsid w:val="00BE69D0"/>
    <w:rsid w:val="00BE6CA2"/>
    <w:rsid w:val="00BE7762"/>
    <w:rsid w:val="00BE7A77"/>
    <w:rsid w:val="00BE7CAD"/>
    <w:rsid w:val="00BE7DEB"/>
    <w:rsid w:val="00BF04A1"/>
    <w:rsid w:val="00BF0F9E"/>
    <w:rsid w:val="00BF10CE"/>
    <w:rsid w:val="00BF140F"/>
    <w:rsid w:val="00BF1682"/>
    <w:rsid w:val="00BF1C2B"/>
    <w:rsid w:val="00BF2058"/>
    <w:rsid w:val="00BF2071"/>
    <w:rsid w:val="00BF2416"/>
    <w:rsid w:val="00BF2712"/>
    <w:rsid w:val="00BF32AE"/>
    <w:rsid w:val="00BF4F1D"/>
    <w:rsid w:val="00BF5099"/>
    <w:rsid w:val="00BF51A7"/>
    <w:rsid w:val="00BF5273"/>
    <w:rsid w:val="00BF5E70"/>
    <w:rsid w:val="00BF5F0B"/>
    <w:rsid w:val="00BF668E"/>
    <w:rsid w:val="00BF695A"/>
    <w:rsid w:val="00BF722C"/>
    <w:rsid w:val="00BF7440"/>
    <w:rsid w:val="00BF7549"/>
    <w:rsid w:val="00C001B5"/>
    <w:rsid w:val="00C001DA"/>
    <w:rsid w:val="00C0069D"/>
    <w:rsid w:val="00C011AA"/>
    <w:rsid w:val="00C01571"/>
    <w:rsid w:val="00C019D5"/>
    <w:rsid w:val="00C01FAC"/>
    <w:rsid w:val="00C03779"/>
    <w:rsid w:val="00C0385E"/>
    <w:rsid w:val="00C03899"/>
    <w:rsid w:val="00C03A77"/>
    <w:rsid w:val="00C03C3A"/>
    <w:rsid w:val="00C03D1E"/>
    <w:rsid w:val="00C04290"/>
    <w:rsid w:val="00C046C4"/>
    <w:rsid w:val="00C04E92"/>
    <w:rsid w:val="00C0515E"/>
    <w:rsid w:val="00C05411"/>
    <w:rsid w:val="00C05B1F"/>
    <w:rsid w:val="00C05C8C"/>
    <w:rsid w:val="00C05D41"/>
    <w:rsid w:val="00C07061"/>
    <w:rsid w:val="00C072BE"/>
    <w:rsid w:val="00C07303"/>
    <w:rsid w:val="00C07DF9"/>
    <w:rsid w:val="00C10273"/>
    <w:rsid w:val="00C109AB"/>
    <w:rsid w:val="00C1149C"/>
    <w:rsid w:val="00C11A50"/>
    <w:rsid w:val="00C11B3E"/>
    <w:rsid w:val="00C12ED7"/>
    <w:rsid w:val="00C12FBF"/>
    <w:rsid w:val="00C13849"/>
    <w:rsid w:val="00C13C2A"/>
    <w:rsid w:val="00C13DB2"/>
    <w:rsid w:val="00C1429A"/>
    <w:rsid w:val="00C143EE"/>
    <w:rsid w:val="00C145E8"/>
    <w:rsid w:val="00C1469B"/>
    <w:rsid w:val="00C149DC"/>
    <w:rsid w:val="00C15179"/>
    <w:rsid w:val="00C15959"/>
    <w:rsid w:val="00C15BCA"/>
    <w:rsid w:val="00C15CD1"/>
    <w:rsid w:val="00C1667F"/>
    <w:rsid w:val="00C1697C"/>
    <w:rsid w:val="00C171B4"/>
    <w:rsid w:val="00C1730D"/>
    <w:rsid w:val="00C17881"/>
    <w:rsid w:val="00C205DC"/>
    <w:rsid w:val="00C20BB4"/>
    <w:rsid w:val="00C20CD5"/>
    <w:rsid w:val="00C21655"/>
    <w:rsid w:val="00C22234"/>
    <w:rsid w:val="00C22674"/>
    <w:rsid w:val="00C22E19"/>
    <w:rsid w:val="00C2361F"/>
    <w:rsid w:val="00C23D86"/>
    <w:rsid w:val="00C24213"/>
    <w:rsid w:val="00C24228"/>
    <w:rsid w:val="00C2490E"/>
    <w:rsid w:val="00C2527B"/>
    <w:rsid w:val="00C252F4"/>
    <w:rsid w:val="00C25FEB"/>
    <w:rsid w:val="00C260FD"/>
    <w:rsid w:val="00C27588"/>
    <w:rsid w:val="00C275D9"/>
    <w:rsid w:val="00C2779C"/>
    <w:rsid w:val="00C279A4"/>
    <w:rsid w:val="00C27ADD"/>
    <w:rsid w:val="00C302E8"/>
    <w:rsid w:val="00C304EB"/>
    <w:rsid w:val="00C30689"/>
    <w:rsid w:val="00C30840"/>
    <w:rsid w:val="00C31274"/>
    <w:rsid w:val="00C315FB"/>
    <w:rsid w:val="00C31BCC"/>
    <w:rsid w:val="00C320E9"/>
    <w:rsid w:val="00C32FD7"/>
    <w:rsid w:val="00C33430"/>
    <w:rsid w:val="00C33472"/>
    <w:rsid w:val="00C339FD"/>
    <w:rsid w:val="00C3419D"/>
    <w:rsid w:val="00C351B7"/>
    <w:rsid w:val="00C35216"/>
    <w:rsid w:val="00C362AA"/>
    <w:rsid w:val="00C36D8F"/>
    <w:rsid w:val="00C36EA7"/>
    <w:rsid w:val="00C3700A"/>
    <w:rsid w:val="00C37045"/>
    <w:rsid w:val="00C3767F"/>
    <w:rsid w:val="00C37768"/>
    <w:rsid w:val="00C37926"/>
    <w:rsid w:val="00C37A8B"/>
    <w:rsid w:val="00C37BCA"/>
    <w:rsid w:val="00C40021"/>
    <w:rsid w:val="00C407DD"/>
    <w:rsid w:val="00C4091E"/>
    <w:rsid w:val="00C4093F"/>
    <w:rsid w:val="00C40C6D"/>
    <w:rsid w:val="00C40FEA"/>
    <w:rsid w:val="00C4138D"/>
    <w:rsid w:val="00C41406"/>
    <w:rsid w:val="00C41EE3"/>
    <w:rsid w:val="00C42849"/>
    <w:rsid w:val="00C43873"/>
    <w:rsid w:val="00C44102"/>
    <w:rsid w:val="00C44345"/>
    <w:rsid w:val="00C447E4"/>
    <w:rsid w:val="00C44B86"/>
    <w:rsid w:val="00C44C15"/>
    <w:rsid w:val="00C45028"/>
    <w:rsid w:val="00C45FBD"/>
    <w:rsid w:val="00C462E6"/>
    <w:rsid w:val="00C47368"/>
    <w:rsid w:val="00C4747A"/>
    <w:rsid w:val="00C47513"/>
    <w:rsid w:val="00C47953"/>
    <w:rsid w:val="00C47E7C"/>
    <w:rsid w:val="00C5045B"/>
    <w:rsid w:val="00C504A6"/>
    <w:rsid w:val="00C5083B"/>
    <w:rsid w:val="00C50BCD"/>
    <w:rsid w:val="00C51CD1"/>
    <w:rsid w:val="00C51EB4"/>
    <w:rsid w:val="00C520FF"/>
    <w:rsid w:val="00C5226E"/>
    <w:rsid w:val="00C52413"/>
    <w:rsid w:val="00C52B3F"/>
    <w:rsid w:val="00C52E74"/>
    <w:rsid w:val="00C533C9"/>
    <w:rsid w:val="00C535B1"/>
    <w:rsid w:val="00C545E2"/>
    <w:rsid w:val="00C54B77"/>
    <w:rsid w:val="00C54CA7"/>
    <w:rsid w:val="00C54CDF"/>
    <w:rsid w:val="00C54F3C"/>
    <w:rsid w:val="00C5502A"/>
    <w:rsid w:val="00C552AE"/>
    <w:rsid w:val="00C560B4"/>
    <w:rsid w:val="00C569B3"/>
    <w:rsid w:val="00C56DF4"/>
    <w:rsid w:val="00C575C6"/>
    <w:rsid w:val="00C601EC"/>
    <w:rsid w:val="00C60918"/>
    <w:rsid w:val="00C617B4"/>
    <w:rsid w:val="00C62B0D"/>
    <w:rsid w:val="00C62CB1"/>
    <w:rsid w:val="00C6370D"/>
    <w:rsid w:val="00C6426B"/>
    <w:rsid w:val="00C644F1"/>
    <w:rsid w:val="00C648F0"/>
    <w:rsid w:val="00C64EB9"/>
    <w:rsid w:val="00C65154"/>
    <w:rsid w:val="00C65466"/>
    <w:rsid w:val="00C65E2F"/>
    <w:rsid w:val="00C65E59"/>
    <w:rsid w:val="00C66559"/>
    <w:rsid w:val="00C667D3"/>
    <w:rsid w:val="00C669E5"/>
    <w:rsid w:val="00C66EE7"/>
    <w:rsid w:val="00C67184"/>
    <w:rsid w:val="00C67786"/>
    <w:rsid w:val="00C677BA"/>
    <w:rsid w:val="00C6783F"/>
    <w:rsid w:val="00C7039B"/>
    <w:rsid w:val="00C70E59"/>
    <w:rsid w:val="00C71361"/>
    <w:rsid w:val="00C71A9F"/>
    <w:rsid w:val="00C71C01"/>
    <w:rsid w:val="00C72B7C"/>
    <w:rsid w:val="00C730B2"/>
    <w:rsid w:val="00C733BA"/>
    <w:rsid w:val="00C73B1C"/>
    <w:rsid w:val="00C73B8B"/>
    <w:rsid w:val="00C740B9"/>
    <w:rsid w:val="00C74277"/>
    <w:rsid w:val="00C7560F"/>
    <w:rsid w:val="00C760FD"/>
    <w:rsid w:val="00C77A1E"/>
    <w:rsid w:val="00C806D8"/>
    <w:rsid w:val="00C80724"/>
    <w:rsid w:val="00C80896"/>
    <w:rsid w:val="00C80F0B"/>
    <w:rsid w:val="00C8161C"/>
    <w:rsid w:val="00C81E80"/>
    <w:rsid w:val="00C821DB"/>
    <w:rsid w:val="00C82737"/>
    <w:rsid w:val="00C82C8A"/>
    <w:rsid w:val="00C82E61"/>
    <w:rsid w:val="00C830AF"/>
    <w:rsid w:val="00C83D68"/>
    <w:rsid w:val="00C84167"/>
    <w:rsid w:val="00C84219"/>
    <w:rsid w:val="00C84AE1"/>
    <w:rsid w:val="00C84AEC"/>
    <w:rsid w:val="00C84FB6"/>
    <w:rsid w:val="00C854AB"/>
    <w:rsid w:val="00C85D41"/>
    <w:rsid w:val="00C85EAF"/>
    <w:rsid w:val="00C8600C"/>
    <w:rsid w:val="00C86444"/>
    <w:rsid w:val="00C86861"/>
    <w:rsid w:val="00C872AC"/>
    <w:rsid w:val="00C87D56"/>
    <w:rsid w:val="00C901C5"/>
    <w:rsid w:val="00C905C7"/>
    <w:rsid w:val="00C913C9"/>
    <w:rsid w:val="00C91660"/>
    <w:rsid w:val="00C91792"/>
    <w:rsid w:val="00C91A61"/>
    <w:rsid w:val="00C9250A"/>
    <w:rsid w:val="00C92E01"/>
    <w:rsid w:val="00C93796"/>
    <w:rsid w:val="00C93ED9"/>
    <w:rsid w:val="00C96231"/>
    <w:rsid w:val="00C96E0F"/>
    <w:rsid w:val="00C970C7"/>
    <w:rsid w:val="00C973BE"/>
    <w:rsid w:val="00C97A75"/>
    <w:rsid w:val="00CA02DE"/>
    <w:rsid w:val="00CA04E2"/>
    <w:rsid w:val="00CA0733"/>
    <w:rsid w:val="00CA0992"/>
    <w:rsid w:val="00CA0BA4"/>
    <w:rsid w:val="00CA103C"/>
    <w:rsid w:val="00CA152C"/>
    <w:rsid w:val="00CA1D37"/>
    <w:rsid w:val="00CA2BEC"/>
    <w:rsid w:val="00CA351D"/>
    <w:rsid w:val="00CA373C"/>
    <w:rsid w:val="00CA3B3F"/>
    <w:rsid w:val="00CA4193"/>
    <w:rsid w:val="00CA4252"/>
    <w:rsid w:val="00CA666B"/>
    <w:rsid w:val="00CA6B25"/>
    <w:rsid w:val="00CA7059"/>
    <w:rsid w:val="00CA7121"/>
    <w:rsid w:val="00CA7660"/>
    <w:rsid w:val="00CA7969"/>
    <w:rsid w:val="00CA7F69"/>
    <w:rsid w:val="00CB0020"/>
    <w:rsid w:val="00CB0206"/>
    <w:rsid w:val="00CB0A2B"/>
    <w:rsid w:val="00CB0E97"/>
    <w:rsid w:val="00CB0FA0"/>
    <w:rsid w:val="00CB1070"/>
    <w:rsid w:val="00CB1337"/>
    <w:rsid w:val="00CB181B"/>
    <w:rsid w:val="00CB1B4C"/>
    <w:rsid w:val="00CB1DEF"/>
    <w:rsid w:val="00CB1E3A"/>
    <w:rsid w:val="00CB239C"/>
    <w:rsid w:val="00CB23FB"/>
    <w:rsid w:val="00CB2894"/>
    <w:rsid w:val="00CB2AF5"/>
    <w:rsid w:val="00CB2EC8"/>
    <w:rsid w:val="00CB3563"/>
    <w:rsid w:val="00CB3B4F"/>
    <w:rsid w:val="00CB44AA"/>
    <w:rsid w:val="00CB4775"/>
    <w:rsid w:val="00CB4A71"/>
    <w:rsid w:val="00CB4BC2"/>
    <w:rsid w:val="00CB5363"/>
    <w:rsid w:val="00CB54F5"/>
    <w:rsid w:val="00CB56AA"/>
    <w:rsid w:val="00CB57A0"/>
    <w:rsid w:val="00CB5AEE"/>
    <w:rsid w:val="00CB6D19"/>
    <w:rsid w:val="00CB6F55"/>
    <w:rsid w:val="00CB731A"/>
    <w:rsid w:val="00CB734C"/>
    <w:rsid w:val="00CB7A5C"/>
    <w:rsid w:val="00CB7C33"/>
    <w:rsid w:val="00CC0928"/>
    <w:rsid w:val="00CC0A08"/>
    <w:rsid w:val="00CC0E0C"/>
    <w:rsid w:val="00CC1CC1"/>
    <w:rsid w:val="00CC1EC2"/>
    <w:rsid w:val="00CC1F67"/>
    <w:rsid w:val="00CC20C4"/>
    <w:rsid w:val="00CC28DB"/>
    <w:rsid w:val="00CC2BBE"/>
    <w:rsid w:val="00CC3D88"/>
    <w:rsid w:val="00CC424A"/>
    <w:rsid w:val="00CC5A88"/>
    <w:rsid w:val="00CC5E4C"/>
    <w:rsid w:val="00CC62B4"/>
    <w:rsid w:val="00CC7194"/>
    <w:rsid w:val="00CC7703"/>
    <w:rsid w:val="00CC774E"/>
    <w:rsid w:val="00CC77DF"/>
    <w:rsid w:val="00CC7906"/>
    <w:rsid w:val="00CD0083"/>
    <w:rsid w:val="00CD060F"/>
    <w:rsid w:val="00CD0ADC"/>
    <w:rsid w:val="00CD1262"/>
    <w:rsid w:val="00CD1351"/>
    <w:rsid w:val="00CD1F66"/>
    <w:rsid w:val="00CD21B0"/>
    <w:rsid w:val="00CD2401"/>
    <w:rsid w:val="00CD2871"/>
    <w:rsid w:val="00CD2D5A"/>
    <w:rsid w:val="00CD364B"/>
    <w:rsid w:val="00CD3B21"/>
    <w:rsid w:val="00CD3DBC"/>
    <w:rsid w:val="00CD4356"/>
    <w:rsid w:val="00CD470E"/>
    <w:rsid w:val="00CD47FB"/>
    <w:rsid w:val="00CD4C44"/>
    <w:rsid w:val="00CD4D6C"/>
    <w:rsid w:val="00CD4DDF"/>
    <w:rsid w:val="00CD523A"/>
    <w:rsid w:val="00CD5521"/>
    <w:rsid w:val="00CD57D4"/>
    <w:rsid w:val="00CD589A"/>
    <w:rsid w:val="00CD5A56"/>
    <w:rsid w:val="00CD6407"/>
    <w:rsid w:val="00CD68D9"/>
    <w:rsid w:val="00CD6912"/>
    <w:rsid w:val="00CD691A"/>
    <w:rsid w:val="00CD6B0C"/>
    <w:rsid w:val="00CD6DB5"/>
    <w:rsid w:val="00CD72C0"/>
    <w:rsid w:val="00CD78C1"/>
    <w:rsid w:val="00CD7B93"/>
    <w:rsid w:val="00CD7C76"/>
    <w:rsid w:val="00CD7EC5"/>
    <w:rsid w:val="00CE04C9"/>
    <w:rsid w:val="00CE0C76"/>
    <w:rsid w:val="00CE0E01"/>
    <w:rsid w:val="00CE1B7D"/>
    <w:rsid w:val="00CE1E09"/>
    <w:rsid w:val="00CE2083"/>
    <w:rsid w:val="00CE22F6"/>
    <w:rsid w:val="00CE259E"/>
    <w:rsid w:val="00CE30C0"/>
    <w:rsid w:val="00CE37AC"/>
    <w:rsid w:val="00CE3E4A"/>
    <w:rsid w:val="00CE3F76"/>
    <w:rsid w:val="00CE40C7"/>
    <w:rsid w:val="00CE4B30"/>
    <w:rsid w:val="00CE53B1"/>
    <w:rsid w:val="00CE590D"/>
    <w:rsid w:val="00CE59DB"/>
    <w:rsid w:val="00CE5A9F"/>
    <w:rsid w:val="00CE6072"/>
    <w:rsid w:val="00CE613C"/>
    <w:rsid w:val="00CE6447"/>
    <w:rsid w:val="00CE6743"/>
    <w:rsid w:val="00CE6965"/>
    <w:rsid w:val="00CE6AB0"/>
    <w:rsid w:val="00CE6C6A"/>
    <w:rsid w:val="00CE7ADF"/>
    <w:rsid w:val="00CE7BAD"/>
    <w:rsid w:val="00CE7CB6"/>
    <w:rsid w:val="00CF0EF4"/>
    <w:rsid w:val="00CF1498"/>
    <w:rsid w:val="00CF1C04"/>
    <w:rsid w:val="00CF1CAB"/>
    <w:rsid w:val="00CF2967"/>
    <w:rsid w:val="00CF4BFB"/>
    <w:rsid w:val="00CF5BB4"/>
    <w:rsid w:val="00CF6647"/>
    <w:rsid w:val="00CF6723"/>
    <w:rsid w:val="00CF6741"/>
    <w:rsid w:val="00CF6902"/>
    <w:rsid w:val="00CF6A1E"/>
    <w:rsid w:val="00CF7402"/>
    <w:rsid w:val="00CF7AE6"/>
    <w:rsid w:val="00CF7CBB"/>
    <w:rsid w:val="00CF7D35"/>
    <w:rsid w:val="00CF7DD4"/>
    <w:rsid w:val="00D01324"/>
    <w:rsid w:val="00D01D91"/>
    <w:rsid w:val="00D01FF3"/>
    <w:rsid w:val="00D0203A"/>
    <w:rsid w:val="00D02444"/>
    <w:rsid w:val="00D0274A"/>
    <w:rsid w:val="00D029B9"/>
    <w:rsid w:val="00D02CEA"/>
    <w:rsid w:val="00D03324"/>
    <w:rsid w:val="00D036F6"/>
    <w:rsid w:val="00D0446E"/>
    <w:rsid w:val="00D045EE"/>
    <w:rsid w:val="00D04985"/>
    <w:rsid w:val="00D049EC"/>
    <w:rsid w:val="00D06089"/>
    <w:rsid w:val="00D06626"/>
    <w:rsid w:val="00D06841"/>
    <w:rsid w:val="00D06A3D"/>
    <w:rsid w:val="00D06A56"/>
    <w:rsid w:val="00D06CEE"/>
    <w:rsid w:val="00D06E4B"/>
    <w:rsid w:val="00D1063B"/>
    <w:rsid w:val="00D10CEA"/>
    <w:rsid w:val="00D111DC"/>
    <w:rsid w:val="00D11BE9"/>
    <w:rsid w:val="00D11CD5"/>
    <w:rsid w:val="00D1232A"/>
    <w:rsid w:val="00D1266B"/>
    <w:rsid w:val="00D12ADA"/>
    <w:rsid w:val="00D12C8A"/>
    <w:rsid w:val="00D12ED3"/>
    <w:rsid w:val="00D133BE"/>
    <w:rsid w:val="00D13417"/>
    <w:rsid w:val="00D13EDF"/>
    <w:rsid w:val="00D14C00"/>
    <w:rsid w:val="00D14E26"/>
    <w:rsid w:val="00D14F4A"/>
    <w:rsid w:val="00D153FD"/>
    <w:rsid w:val="00D15BB0"/>
    <w:rsid w:val="00D15E87"/>
    <w:rsid w:val="00D161A1"/>
    <w:rsid w:val="00D17658"/>
    <w:rsid w:val="00D1786A"/>
    <w:rsid w:val="00D178E0"/>
    <w:rsid w:val="00D17B58"/>
    <w:rsid w:val="00D17C16"/>
    <w:rsid w:val="00D17FEB"/>
    <w:rsid w:val="00D2066E"/>
    <w:rsid w:val="00D207D8"/>
    <w:rsid w:val="00D21CB3"/>
    <w:rsid w:val="00D22387"/>
    <w:rsid w:val="00D223ED"/>
    <w:rsid w:val="00D22AAA"/>
    <w:rsid w:val="00D23015"/>
    <w:rsid w:val="00D23251"/>
    <w:rsid w:val="00D23B8C"/>
    <w:rsid w:val="00D23C10"/>
    <w:rsid w:val="00D23D52"/>
    <w:rsid w:val="00D23D7E"/>
    <w:rsid w:val="00D24659"/>
    <w:rsid w:val="00D246FD"/>
    <w:rsid w:val="00D24B8F"/>
    <w:rsid w:val="00D24C88"/>
    <w:rsid w:val="00D25267"/>
    <w:rsid w:val="00D2535C"/>
    <w:rsid w:val="00D2559D"/>
    <w:rsid w:val="00D25740"/>
    <w:rsid w:val="00D26CE9"/>
    <w:rsid w:val="00D271E1"/>
    <w:rsid w:val="00D2731C"/>
    <w:rsid w:val="00D27740"/>
    <w:rsid w:val="00D27E92"/>
    <w:rsid w:val="00D27F83"/>
    <w:rsid w:val="00D30290"/>
    <w:rsid w:val="00D30E26"/>
    <w:rsid w:val="00D31278"/>
    <w:rsid w:val="00D319BF"/>
    <w:rsid w:val="00D31B8B"/>
    <w:rsid w:val="00D335A2"/>
    <w:rsid w:val="00D33771"/>
    <w:rsid w:val="00D33D63"/>
    <w:rsid w:val="00D342EC"/>
    <w:rsid w:val="00D34ED9"/>
    <w:rsid w:val="00D351F8"/>
    <w:rsid w:val="00D3553E"/>
    <w:rsid w:val="00D35AA3"/>
    <w:rsid w:val="00D362E0"/>
    <w:rsid w:val="00D36C80"/>
    <w:rsid w:val="00D36D93"/>
    <w:rsid w:val="00D37C24"/>
    <w:rsid w:val="00D40481"/>
    <w:rsid w:val="00D40958"/>
    <w:rsid w:val="00D411C8"/>
    <w:rsid w:val="00D414E8"/>
    <w:rsid w:val="00D419E7"/>
    <w:rsid w:val="00D41C37"/>
    <w:rsid w:val="00D42A73"/>
    <w:rsid w:val="00D42A86"/>
    <w:rsid w:val="00D43188"/>
    <w:rsid w:val="00D43555"/>
    <w:rsid w:val="00D435C2"/>
    <w:rsid w:val="00D436C1"/>
    <w:rsid w:val="00D439A2"/>
    <w:rsid w:val="00D43CC2"/>
    <w:rsid w:val="00D442E4"/>
    <w:rsid w:val="00D4433A"/>
    <w:rsid w:val="00D44688"/>
    <w:rsid w:val="00D44EC8"/>
    <w:rsid w:val="00D45B65"/>
    <w:rsid w:val="00D463B8"/>
    <w:rsid w:val="00D463E7"/>
    <w:rsid w:val="00D468C6"/>
    <w:rsid w:val="00D46AD6"/>
    <w:rsid w:val="00D46FAB"/>
    <w:rsid w:val="00D4782A"/>
    <w:rsid w:val="00D478DE"/>
    <w:rsid w:val="00D47945"/>
    <w:rsid w:val="00D5176A"/>
    <w:rsid w:val="00D519AB"/>
    <w:rsid w:val="00D52286"/>
    <w:rsid w:val="00D5239F"/>
    <w:rsid w:val="00D52C65"/>
    <w:rsid w:val="00D5392D"/>
    <w:rsid w:val="00D53EE0"/>
    <w:rsid w:val="00D53F1E"/>
    <w:rsid w:val="00D54A6A"/>
    <w:rsid w:val="00D54DF5"/>
    <w:rsid w:val="00D551B0"/>
    <w:rsid w:val="00D5527F"/>
    <w:rsid w:val="00D562F7"/>
    <w:rsid w:val="00D56A93"/>
    <w:rsid w:val="00D56B3E"/>
    <w:rsid w:val="00D57137"/>
    <w:rsid w:val="00D57472"/>
    <w:rsid w:val="00D57928"/>
    <w:rsid w:val="00D57B84"/>
    <w:rsid w:val="00D57F8D"/>
    <w:rsid w:val="00D60312"/>
    <w:rsid w:val="00D6057F"/>
    <w:rsid w:val="00D6061C"/>
    <w:rsid w:val="00D609AE"/>
    <w:rsid w:val="00D61162"/>
    <w:rsid w:val="00D62067"/>
    <w:rsid w:val="00D62418"/>
    <w:rsid w:val="00D624B4"/>
    <w:rsid w:val="00D62A17"/>
    <w:rsid w:val="00D62C5A"/>
    <w:rsid w:val="00D62D49"/>
    <w:rsid w:val="00D63193"/>
    <w:rsid w:val="00D634EC"/>
    <w:rsid w:val="00D63AFB"/>
    <w:rsid w:val="00D63EED"/>
    <w:rsid w:val="00D643D3"/>
    <w:rsid w:val="00D646D7"/>
    <w:rsid w:val="00D64C56"/>
    <w:rsid w:val="00D6604C"/>
    <w:rsid w:val="00D6617F"/>
    <w:rsid w:val="00D66781"/>
    <w:rsid w:val="00D66E96"/>
    <w:rsid w:val="00D66EB9"/>
    <w:rsid w:val="00D67030"/>
    <w:rsid w:val="00D670BD"/>
    <w:rsid w:val="00D67CD5"/>
    <w:rsid w:val="00D67E0B"/>
    <w:rsid w:val="00D67EBE"/>
    <w:rsid w:val="00D7013A"/>
    <w:rsid w:val="00D706DB"/>
    <w:rsid w:val="00D70747"/>
    <w:rsid w:val="00D70B5C"/>
    <w:rsid w:val="00D70EA0"/>
    <w:rsid w:val="00D71307"/>
    <w:rsid w:val="00D71716"/>
    <w:rsid w:val="00D71DC2"/>
    <w:rsid w:val="00D71ED3"/>
    <w:rsid w:val="00D72303"/>
    <w:rsid w:val="00D7238D"/>
    <w:rsid w:val="00D72428"/>
    <w:rsid w:val="00D7259C"/>
    <w:rsid w:val="00D732F3"/>
    <w:rsid w:val="00D73DD7"/>
    <w:rsid w:val="00D748CD"/>
    <w:rsid w:val="00D7498B"/>
    <w:rsid w:val="00D74E8C"/>
    <w:rsid w:val="00D750BB"/>
    <w:rsid w:val="00D75252"/>
    <w:rsid w:val="00D76401"/>
    <w:rsid w:val="00D76681"/>
    <w:rsid w:val="00D77224"/>
    <w:rsid w:val="00D77711"/>
    <w:rsid w:val="00D77AEB"/>
    <w:rsid w:val="00D80188"/>
    <w:rsid w:val="00D80926"/>
    <w:rsid w:val="00D80B96"/>
    <w:rsid w:val="00D80EDA"/>
    <w:rsid w:val="00D817D5"/>
    <w:rsid w:val="00D82083"/>
    <w:rsid w:val="00D82FDC"/>
    <w:rsid w:val="00D83364"/>
    <w:rsid w:val="00D8340E"/>
    <w:rsid w:val="00D8369A"/>
    <w:rsid w:val="00D839C8"/>
    <w:rsid w:val="00D846BD"/>
    <w:rsid w:val="00D85124"/>
    <w:rsid w:val="00D854B2"/>
    <w:rsid w:val="00D8579E"/>
    <w:rsid w:val="00D85EAB"/>
    <w:rsid w:val="00D861D2"/>
    <w:rsid w:val="00D86453"/>
    <w:rsid w:val="00D865BA"/>
    <w:rsid w:val="00D86EAE"/>
    <w:rsid w:val="00D870E2"/>
    <w:rsid w:val="00D8714C"/>
    <w:rsid w:val="00D876BE"/>
    <w:rsid w:val="00D87D72"/>
    <w:rsid w:val="00D87E57"/>
    <w:rsid w:val="00D90334"/>
    <w:rsid w:val="00D90419"/>
    <w:rsid w:val="00D91225"/>
    <w:rsid w:val="00D915BA"/>
    <w:rsid w:val="00D922F2"/>
    <w:rsid w:val="00D92ECA"/>
    <w:rsid w:val="00D92F13"/>
    <w:rsid w:val="00D92FE6"/>
    <w:rsid w:val="00D931EF"/>
    <w:rsid w:val="00D932AE"/>
    <w:rsid w:val="00D934BC"/>
    <w:rsid w:val="00D942E1"/>
    <w:rsid w:val="00D94305"/>
    <w:rsid w:val="00D94990"/>
    <w:rsid w:val="00D94F9E"/>
    <w:rsid w:val="00D956C4"/>
    <w:rsid w:val="00D96A72"/>
    <w:rsid w:val="00D96B54"/>
    <w:rsid w:val="00D9798E"/>
    <w:rsid w:val="00DA0119"/>
    <w:rsid w:val="00DA065B"/>
    <w:rsid w:val="00DA07F8"/>
    <w:rsid w:val="00DA094A"/>
    <w:rsid w:val="00DA0B63"/>
    <w:rsid w:val="00DA1263"/>
    <w:rsid w:val="00DA276C"/>
    <w:rsid w:val="00DA43AA"/>
    <w:rsid w:val="00DA48EE"/>
    <w:rsid w:val="00DA4A3D"/>
    <w:rsid w:val="00DA5CD7"/>
    <w:rsid w:val="00DA6741"/>
    <w:rsid w:val="00DA6C01"/>
    <w:rsid w:val="00DA734E"/>
    <w:rsid w:val="00DA746B"/>
    <w:rsid w:val="00DA74F0"/>
    <w:rsid w:val="00DA7A90"/>
    <w:rsid w:val="00DA7E52"/>
    <w:rsid w:val="00DB0397"/>
    <w:rsid w:val="00DB0DCA"/>
    <w:rsid w:val="00DB21E8"/>
    <w:rsid w:val="00DB22B0"/>
    <w:rsid w:val="00DB2357"/>
    <w:rsid w:val="00DB2391"/>
    <w:rsid w:val="00DB23D8"/>
    <w:rsid w:val="00DB33CF"/>
    <w:rsid w:val="00DB36A5"/>
    <w:rsid w:val="00DB4278"/>
    <w:rsid w:val="00DB4A8E"/>
    <w:rsid w:val="00DB4B9C"/>
    <w:rsid w:val="00DB5A93"/>
    <w:rsid w:val="00DB62F8"/>
    <w:rsid w:val="00DB670A"/>
    <w:rsid w:val="00DB6DEA"/>
    <w:rsid w:val="00DB6E08"/>
    <w:rsid w:val="00DB72AC"/>
    <w:rsid w:val="00DC03CD"/>
    <w:rsid w:val="00DC0777"/>
    <w:rsid w:val="00DC0890"/>
    <w:rsid w:val="00DC10E9"/>
    <w:rsid w:val="00DC130E"/>
    <w:rsid w:val="00DC1678"/>
    <w:rsid w:val="00DC18C3"/>
    <w:rsid w:val="00DC1F2F"/>
    <w:rsid w:val="00DC218A"/>
    <w:rsid w:val="00DC25A5"/>
    <w:rsid w:val="00DC2F8C"/>
    <w:rsid w:val="00DC3455"/>
    <w:rsid w:val="00DC3758"/>
    <w:rsid w:val="00DC416C"/>
    <w:rsid w:val="00DC42D0"/>
    <w:rsid w:val="00DC5876"/>
    <w:rsid w:val="00DC5A0A"/>
    <w:rsid w:val="00DC5F0F"/>
    <w:rsid w:val="00DC6745"/>
    <w:rsid w:val="00DC6C95"/>
    <w:rsid w:val="00DC6DE0"/>
    <w:rsid w:val="00DD0125"/>
    <w:rsid w:val="00DD164F"/>
    <w:rsid w:val="00DD19EE"/>
    <w:rsid w:val="00DD1AEB"/>
    <w:rsid w:val="00DD237B"/>
    <w:rsid w:val="00DD2756"/>
    <w:rsid w:val="00DD2A8D"/>
    <w:rsid w:val="00DD3A7E"/>
    <w:rsid w:val="00DD3C80"/>
    <w:rsid w:val="00DD46DC"/>
    <w:rsid w:val="00DD594E"/>
    <w:rsid w:val="00DD5A5C"/>
    <w:rsid w:val="00DD5AE8"/>
    <w:rsid w:val="00DD6124"/>
    <w:rsid w:val="00DD704F"/>
    <w:rsid w:val="00DD7B0B"/>
    <w:rsid w:val="00DE0100"/>
    <w:rsid w:val="00DE08F9"/>
    <w:rsid w:val="00DE0D3C"/>
    <w:rsid w:val="00DE1177"/>
    <w:rsid w:val="00DE1849"/>
    <w:rsid w:val="00DE1E9E"/>
    <w:rsid w:val="00DE23EE"/>
    <w:rsid w:val="00DE2A11"/>
    <w:rsid w:val="00DE2FAC"/>
    <w:rsid w:val="00DE3980"/>
    <w:rsid w:val="00DE3C6E"/>
    <w:rsid w:val="00DE3CA0"/>
    <w:rsid w:val="00DE40C9"/>
    <w:rsid w:val="00DE4960"/>
    <w:rsid w:val="00DE5414"/>
    <w:rsid w:val="00DE612E"/>
    <w:rsid w:val="00DE6C1A"/>
    <w:rsid w:val="00DE6E26"/>
    <w:rsid w:val="00DE6FC6"/>
    <w:rsid w:val="00DE710C"/>
    <w:rsid w:val="00DE7151"/>
    <w:rsid w:val="00DE73CF"/>
    <w:rsid w:val="00DE7982"/>
    <w:rsid w:val="00DE7DF0"/>
    <w:rsid w:val="00DF0F95"/>
    <w:rsid w:val="00DF13FA"/>
    <w:rsid w:val="00DF1487"/>
    <w:rsid w:val="00DF17E2"/>
    <w:rsid w:val="00DF1BFC"/>
    <w:rsid w:val="00DF1CE9"/>
    <w:rsid w:val="00DF1D54"/>
    <w:rsid w:val="00DF203B"/>
    <w:rsid w:val="00DF29AE"/>
    <w:rsid w:val="00DF32D6"/>
    <w:rsid w:val="00DF3680"/>
    <w:rsid w:val="00DF3683"/>
    <w:rsid w:val="00DF4151"/>
    <w:rsid w:val="00DF4905"/>
    <w:rsid w:val="00DF4EF5"/>
    <w:rsid w:val="00DF5368"/>
    <w:rsid w:val="00DF53B3"/>
    <w:rsid w:val="00DF5C09"/>
    <w:rsid w:val="00DF5EEA"/>
    <w:rsid w:val="00DF6B38"/>
    <w:rsid w:val="00DF6BCC"/>
    <w:rsid w:val="00DF71B3"/>
    <w:rsid w:val="00DF7340"/>
    <w:rsid w:val="00DF7713"/>
    <w:rsid w:val="00E0008A"/>
    <w:rsid w:val="00E005F8"/>
    <w:rsid w:val="00E02595"/>
    <w:rsid w:val="00E0265D"/>
    <w:rsid w:val="00E027E7"/>
    <w:rsid w:val="00E032C9"/>
    <w:rsid w:val="00E03D12"/>
    <w:rsid w:val="00E04D5F"/>
    <w:rsid w:val="00E055CB"/>
    <w:rsid w:val="00E05DDA"/>
    <w:rsid w:val="00E0613E"/>
    <w:rsid w:val="00E06463"/>
    <w:rsid w:val="00E06538"/>
    <w:rsid w:val="00E06544"/>
    <w:rsid w:val="00E0693E"/>
    <w:rsid w:val="00E06B8D"/>
    <w:rsid w:val="00E06F67"/>
    <w:rsid w:val="00E11342"/>
    <w:rsid w:val="00E116FF"/>
    <w:rsid w:val="00E11A74"/>
    <w:rsid w:val="00E11CD6"/>
    <w:rsid w:val="00E11E61"/>
    <w:rsid w:val="00E123C5"/>
    <w:rsid w:val="00E12ABB"/>
    <w:rsid w:val="00E13579"/>
    <w:rsid w:val="00E14066"/>
    <w:rsid w:val="00E141DA"/>
    <w:rsid w:val="00E154F2"/>
    <w:rsid w:val="00E15C59"/>
    <w:rsid w:val="00E15C87"/>
    <w:rsid w:val="00E15FE7"/>
    <w:rsid w:val="00E166A4"/>
    <w:rsid w:val="00E16D13"/>
    <w:rsid w:val="00E16D6A"/>
    <w:rsid w:val="00E172CF"/>
    <w:rsid w:val="00E17485"/>
    <w:rsid w:val="00E175B9"/>
    <w:rsid w:val="00E17DD7"/>
    <w:rsid w:val="00E17E5C"/>
    <w:rsid w:val="00E2091C"/>
    <w:rsid w:val="00E20B6A"/>
    <w:rsid w:val="00E2152A"/>
    <w:rsid w:val="00E21740"/>
    <w:rsid w:val="00E21C26"/>
    <w:rsid w:val="00E21CD1"/>
    <w:rsid w:val="00E22DBF"/>
    <w:rsid w:val="00E231BF"/>
    <w:rsid w:val="00E23CA3"/>
    <w:rsid w:val="00E2412B"/>
    <w:rsid w:val="00E24290"/>
    <w:rsid w:val="00E245CF"/>
    <w:rsid w:val="00E24C06"/>
    <w:rsid w:val="00E24E97"/>
    <w:rsid w:val="00E25EC8"/>
    <w:rsid w:val="00E26176"/>
    <w:rsid w:val="00E26732"/>
    <w:rsid w:val="00E2696C"/>
    <w:rsid w:val="00E26B0F"/>
    <w:rsid w:val="00E2714C"/>
    <w:rsid w:val="00E27A0F"/>
    <w:rsid w:val="00E27B4C"/>
    <w:rsid w:val="00E303E8"/>
    <w:rsid w:val="00E30BF9"/>
    <w:rsid w:val="00E30E7F"/>
    <w:rsid w:val="00E31106"/>
    <w:rsid w:val="00E313DF"/>
    <w:rsid w:val="00E3146C"/>
    <w:rsid w:val="00E3193C"/>
    <w:rsid w:val="00E31CEE"/>
    <w:rsid w:val="00E322D4"/>
    <w:rsid w:val="00E32599"/>
    <w:rsid w:val="00E3315B"/>
    <w:rsid w:val="00E33752"/>
    <w:rsid w:val="00E3442F"/>
    <w:rsid w:val="00E34933"/>
    <w:rsid w:val="00E352C5"/>
    <w:rsid w:val="00E35CDA"/>
    <w:rsid w:val="00E35F4A"/>
    <w:rsid w:val="00E36235"/>
    <w:rsid w:val="00E3650F"/>
    <w:rsid w:val="00E414EB"/>
    <w:rsid w:val="00E417E8"/>
    <w:rsid w:val="00E418EA"/>
    <w:rsid w:val="00E420A0"/>
    <w:rsid w:val="00E42A79"/>
    <w:rsid w:val="00E42B78"/>
    <w:rsid w:val="00E43580"/>
    <w:rsid w:val="00E43CC5"/>
    <w:rsid w:val="00E43D2E"/>
    <w:rsid w:val="00E43E97"/>
    <w:rsid w:val="00E4433B"/>
    <w:rsid w:val="00E44D5D"/>
    <w:rsid w:val="00E45314"/>
    <w:rsid w:val="00E46352"/>
    <w:rsid w:val="00E46358"/>
    <w:rsid w:val="00E46395"/>
    <w:rsid w:val="00E4667B"/>
    <w:rsid w:val="00E4697B"/>
    <w:rsid w:val="00E46D35"/>
    <w:rsid w:val="00E47CE5"/>
    <w:rsid w:val="00E47F3E"/>
    <w:rsid w:val="00E506EC"/>
    <w:rsid w:val="00E50AF0"/>
    <w:rsid w:val="00E50D72"/>
    <w:rsid w:val="00E50E45"/>
    <w:rsid w:val="00E50EF6"/>
    <w:rsid w:val="00E517D9"/>
    <w:rsid w:val="00E518E1"/>
    <w:rsid w:val="00E5191F"/>
    <w:rsid w:val="00E51DCE"/>
    <w:rsid w:val="00E52AE0"/>
    <w:rsid w:val="00E5353D"/>
    <w:rsid w:val="00E53C87"/>
    <w:rsid w:val="00E54171"/>
    <w:rsid w:val="00E54181"/>
    <w:rsid w:val="00E5424A"/>
    <w:rsid w:val="00E54D7B"/>
    <w:rsid w:val="00E54E38"/>
    <w:rsid w:val="00E5556F"/>
    <w:rsid w:val="00E55F33"/>
    <w:rsid w:val="00E56245"/>
    <w:rsid w:val="00E56843"/>
    <w:rsid w:val="00E5772F"/>
    <w:rsid w:val="00E57C35"/>
    <w:rsid w:val="00E600EB"/>
    <w:rsid w:val="00E606DB"/>
    <w:rsid w:val="00E61327"/>
    <w:rsid w:val="00E61B76"/>
    <w:rsid w:val="00E61BF0"/>
    <w:rsid w:val="00E61C1C"/>
    <w:rsid w:val="00E61EDE"/>
    <w:rsid w:val="00E625D5"/>
    <w:rsid w:val="00E6269E"/>
    <w:rsid w:val="00E628D4"/>
    <w:rsid w:val="00E63969"/>
    <w:rsid w:val="00E6608E"/>
    <w:rsid w:val="00E6680E"/>
    <w:rsid w:val="00E67D36"/>
    <w:rsid w:val="00E70127"/>
    <w:rsid w:val="00E70136"/>
    <w:rsid w:val="00E701A6"/>
    <w:rsid w:val="00E70360"/>
    <w:rsid w:val="00E70744"/>
    <w:rsid w:val="00E70973"/>
    <w:rsid w:val="00E711B0"/>
    <w:rsid w:val="00E71B71"/>
    <w:rsid w:val="00E71E8B"/>
    <w:rsid w:val="00E72F0C"/>
    <w:rsid w:val="00E7333B"/>
    <w:rsid w:val="00E73715"/>
    <w:rsid w:val="00E7477E"/>
    <w:rsid w:val="00E7672B"/>
    <w:rsid w:val="00E76819"/>
    <w:rsid w:val="00E76D6A"/>
    <w:rsid w:val="00E77422"/>
    <w:rsid w:val="00E77D85"/>
    <w:rsid w:val="00E801FD"/>
    <w:rsid w:val="00E80905"/>
    <w:rsid w:val="00E80E5D"/>
    <w:rsid w:val="00E815CC"/>
    <w:rsid w:val="00E81E43"/>
    <w:rsid w:val="00E82776"/>
    <w:rsid w:val="00E82DC4"/>
    <w:rsid w:val="00E8408B"/>
    <w:rsid w:val="00E842CA"/>
    <w:rsid w:val="00E845F3"/>
    <w:rsid w:val="00E84607"/>
    <w:rsid w:val="00E84BEC"/>
    <w:rsid w:val="00E85882"/>
    <w:rsid w:val="00E8596F"/>
    <w:rsid w:val="00E859B7"/>
    <w:rsid w:val="00E85DBC"/>
    <w:rsid w:val="00E8600C"/>
    <w:rsid w:val="00E865FF"/>
    <w:rsid w:val="00E87C3B"/>
    <w:rsid w:val="00E87F85"/>
    <w:rsid w:val="00E9020B"/>
    <w:rsid w:val="00E90755"/>
    <w:rsid w:val="00E90DAE"/>
    <w:rsid w:val="00E9101D"/>
    <w:rsid w:val="00E9124B"/>
    <w:rsid w:val="00E913C4"/>
    <w:rsid w:val="00E9148B"/>
    <w:rsid w:val="00E9185A"/>
    <w:rsid w:val="00E91865"/>
    <w:rsid w:val="00E93307"/>
    <w:rsid w:val="00E9467B"/>
    <w:rsid w:val="00E94F65"/>
    <w:rsid w:val="00E95243"/>
    <w:rsid w:val="00E952E1"/>
    <w:rsid w:val="00E95437"/>
    <w:rsid w:val="00E9699C"/>
    <w:rsid w:val="00E96B16"/>
    <w:rsid w:val="00E96E6D"/>
    <w:rsid w:val="00EA070F"/>
    <w:rsid w:val="00EA0B93"/>
    <w:rsid w:val="00EA1312"/>
    <w:rsid w:val="00EA1CF4"/>
    <w:rsid w:val="00EA1FBF"/>
    <w:rsid w:val="00EA21B1"/>
    <w:rsid w:val="00EA21B5"/>
    <w:rsid w:val="00EA2814"/>
    <w:rsid w:val="00EA2B34"/>
    <w:rsid w:val="00EA45B5"/>
    <w:rsid w:val="00EA495D"/>
    <w:rsid w:val="00EA4981"/>
    <w:rsid w:val="00EA4C08"/>
    <w:rsid w:val="00EA5007"/>
    <w:rsid w:val="00EA5F85"/>
    <w:rsid w:val="00EA6CE7"/>
    <w:rsid w:val="00EA6E10"/>
    <w:rsid w:val="00EA7666"/>
    <w:rsid w:val="00EB00B3"/>
    <w:rsid w:val="00EB0974"/>
    <w:rsid w:val="00EB09BC"/>
    <w:rsid w:val="00EB0C04"/>
    <w:rsid w:val="00EB0D21"/>
    <w:rsid w:val="00EB1493"/>
    <w:rsid w:val="00EB1524"/>
    <w:rsid w:val="00EB22A9"/>
    <w:rsid w:val="00EB23E6"/>
    <w:rsid w:val="00EB31EC"/>
    <w:rsid w:val="00EB36DE"/>
    <w:rsid w:val="00EB388E"/>
    <w:rsid w:val="00EB399C"/>
    <w:rsid w:val="00EB39F5"/>
    <w:rsid w:val="00EB3F0D"/>
    <w:rsid w:val="00EB4278"/>
    <w:rsid w:val="00EB44C1"/>
    <w:rsid w:val="00EB4729"/>
    <w:rsid w:val="00EB49CC"/>
    <w:rsid w:val="00EB544C"/>
    <w:rsid w:val="00EB5639"/>
    <w:rsid w:val="00EB576A"/>
    <w:rsid w:val="00EB5DC7"/>
    <w:rsid w:val="00EB664E"/>
    <w:rsid w:val="00EB7BB5"/>
    <w:rsid w:val="00EC08A3"/>
    <w:rsid w:val="00EC1A89"/>
    <w:rsid w:val="00EC2707"/>
    <w:rsid w:val="00EC2AB8"/>
    <w:rsid w:val="00EC2C61"/>
    <w:rsid w:val="00EC30FD"/>
    <w:rsid w:val="00EC3DBF"/>
    <w:rsid w:val="00EC3F23"/>
    <w:rsid w:val="00EC4080"/>
    <w:rsid w:val="00EC4271"/>
    <w:rsid w:val="00EC4B98"/>
    <w:rsid w:val="00EC4F83"/>
    <w:rsid w:val="00EC53B3"/>
    <w:rsid w:val="00EC5403"/>
    <w:rsid w:val="00EC58D5"/>
    <w:rsid w:val="00EC5A1C"/>
    <w:rsid w:val="00EC5BBB"/>
    <w:rsid w:val="00EC5EB5"/>
    <w:rsid w:val="00EC5FFC"/>
    <w:rsid w:val="00EC6576"/>
    <w:rsid w:val="00EC67B4"/>
    <w:rsid w:val="00EC68DB"/>
    <w:rsid w:val="00ED037B"/>
    <w:rsid w:val="00ED06F7"/>
    <w:rsid w:val="00ED0C4B"/>
    <w:rsid w:val="00ED1231"/>
    <w:rsid w:val="00ED1787"/>
    <w:rsid w:val="00ED1789"/>
    <w:rsid w:val="00ED19EE"/>
    <w:rsid w:val="00ED1F27"/>
    <w:rsid w:val="00ED2115"/>
    <w:rsid w:val="00ED2EAF"/>
    <w:rsid w:val="00ED3D24"/>
    <w:rsid w:val="00ED4225"/>
    <w:rsid w:val="00ED44A4"/>
    <w:rsid w:val="00ED48E9"/>
    <w:rsid w:val="00ED498F"/>
    <w:rsid w:val="00ED52AB"/>
    <w:rsid w:val="00ED5838"/>
    <w:rsid w:val="00ED647E"/>
    <w:rsid w:val="00ED6751"/>
    <w:rsid w:val="00ED6A34"/>
    <w:rsid w:val="00ED6AF0"/>
    <w:rsid w:val="00ED76B1"/>
    <w:rsid w:val="00ED7C3B"/>
    <w:rsid w:val="00EE0399"/>
    <w:rsid w:val="00EE0628"/>
    <w:rsid w:val="00EE0846"/>
    <w:rsid w:val="00EE0D83"/>
    <w:rsid w:val="00EE1418"/>
    <w:rsid w:val="00EE20BD"/>
    <w:rsid w:val="00EE2436"/>
    <w:rsid w:val="00EE2D24"/>
    <w:rsid w:val="00EE30DF"/>
    <w:rsid w:val="00EE3787"/>
    <w:rsid w:val="00EE3E82"/>
    <w:rsid w:val="00EE4FA1"/>
    <w:rsid w:val="00EE58DE"/>
    <w:rsid w:val="00EE5B19"/>
    <w:rsid w:val="00EE6001"/>
    <w:rsid w:val="00EE72B4"/>
    <w:rsid w:val="00EE7527"/>
    <w:rsid w:val="00EE760C"/>
    <w:rsid w:val="00EE7844"/>
    <w:rsid w:val="00EE7D4E"/>
    <w:rsid w:val="00EF04AC"/>
    <w:rsid w:val="00EF07F3"/>
    <w:rsid w:val="00EF0B63"/>
    <w:rsid w:val="00EF0C25"/>
    <w:rsid w:val="00EF17C8"/>
    <w:rsid w:val="00EF1947"/>
    <w:rsid w:val="00EF1C3E"/>
    <w:rsid w:val="00EF1E66"/>
    <w:rsid w:val="00EF2584"/>
    <w:rsid w:val="00EF295E"/>
    <w:rsid w:val="00EF3013"/>
    <w:rsid w:val="00EF3368"/>
    <w:rsid w:val="00EF34AC"/>
    <w:rsid w:val="00EF4DDD"/>
    <w:rsid w:val="00EF4F75"/>
    <w:rsid w:val="00EF51CF"/>
    <w:rsid w:val="00EF5B84"/>
    <w:rsid w:val="00EF5C10"/>
    <w:rsid w:val="00EF5EA8"/>
    <w:rsid w:val="00EF66A4"/>
    <w:rsid w:val="00EF6F59"/>
    <w:rsid w:val="00F0005D"/>
    <w:rsid w:val="00F000F9"/>
    <w:rsid w:val="00F00521"/>
    <w:rsid w:val="00F005FF"/>
    <w:rsid w:val="00F025FF"/>
    <w:rsid w:val="00F02A09"/>
    <w:rsid w:val="00F02C9E"/>
    <w:rsid w:val="00F02F33"/>
    <w:rsid w:val="00F033D5"/>
    <w:rsid w:val="00F03599"/>
    <w:rsid w:val="00F038EB"/>
    <w:rsid w:val="00F03A07"/>
    <w:rsid w:val="00F03B57"/>
    <w:rsid w:val="00F03FC7"/>
    <w:rsid w:val="00F0517D"/>
    <w:rsid w:val="00F05BFE"/>
    <w:rsid w:val="00F05C8C"/>
    <w:rsid w:val="00F06156"/>
    <w:rsid w:val="00F068E4"/>
    <w:rsid w:val="00F07D60"/>
    <w:rsid w:val="00F100CF"/>
    <w:rsid w:val="00F1012B"/>
    <w:rsid w:val="00F10560"/>
    <w:rsid w:val="00F10621"/>
    <w:rsid w:val="00F107E4"/>
    <w:rsid w:val="00F10B6C"/>
    <w:rsid w:val="00F11117"/>
    <w:rsid w:val="00F1122A"/>
    <w:rsid w:val="00F1151C"/>
    <w:rsid w:val="00F1170A"/>
    <w:rsid w:val="00F117A8"/>
    <w:rsid w:val="00F11DF0"/>
    <w:rsid w:val="00F11E0D"/>
    <w:rsid w:val="00F12320"/>
    <w:rsid w:val="00F12521"/>
    <w:rsid w:val="00F13723"/>
    <w:rsid w:val="00F13AC1"/>
    <w:rsid w:val="00F13BE6"/>
    <w:rsid w:val="00F140B6"/>
    <w:rsid w:val="00F151FD"/>
    <w:rsid w:val="00F15D68"/>
    <w:rsid w:val="00F16063"/>
    <w:rsid w:val="00F160DF"/>
    <w:rsid w:val="00F16472"/>
    <w:rsid w:val="00F165CE"/>
    <w:rsid w:val="00F16A28"/>
    <w:rsid w:val="00F16A66"/>
    <w:rsid w:val="00F16B29"/>
    <w:rsid w:val="00F171F4"/>
    <w:rsid w:val="00F1772C"/>
    <w:rsid w:val="00F20266"/>
    <w:rsid w:val="00F20370"/>
    <w:rsid w:val="00F209A3"/>
    <w:rsid w:val="00F20D4B"/>
    <w:rsid w:val="00F21892"/>
    <w:rsid w:val="00F2189A"/>
    <w:rsid w:val="00F221DB"/>
    <w:rsid w:val="00F2230D"/>
    <w:rsid w:val="00F22BCF"/>
    <w:rsid w:val="00F23873"/>
    <w:rsid w:val="00F23BA3"/>
    <w:rsid w:val="00F23BF5"/>
    <w:rsid w:val="00F23F45"/>
    <w:rsid w:val="00F24525"/>
    <w:rsid w:val="00F249B5"/>
    <w:rsid w:val="00F2540E"/>
    <w:rsid w:val="00F25AE3"/>
    <w:rsid w:val="00F25E1B"/>
    <w:rsid w:val="00F26332"/>
    <w:rsid w:val="00F26DB7"/>
    <w:rsid w:val="00F26FBF"/>
    <w:rsid w:val="00F27665"/>
    <w:rsid w:val="00F27EAA"/>
    <w:rsid w:val="00F302BE"/>
    <w:rsid w:val="00F3062C"/>
    <w:rsid w:val="00F306F0"/>
    <w:rsid w:val="00F30CE8"/>
    <w:rsid w:val="00F3103A"/>
    <w:rsid w:val="00F310D7"/>
    <w:rsid w:val="00F31155"/>
    <w:rsid w:val="00F31795"/>
    <w:rsid w:val="00F31CD1"/>
    <w:rsid w:val="00F32F84"/>
    <w:rsid w:val="00F3334C"/>
    <w:rsid w:val="00F334F0"/>
    <w:rsid w:val="00F33788"/>
    <w:rsid w:val="00F33AEE"/>
    <w:rsid w:val="00F33F27"/>
    <w:rsid w:val="00F348AE"/>
    <w:rsid w:val="00F3493F"/>
    <w:rsid w:val="00F35676"/>
    <w:rsid w:val="00F360D9"/>
    <w:rsid w:val="00F360E9"/>
    <w:rsid w:val="00F362D4"/>
    <w:rsid w:val="00F36503"/>
    <w:rsid w:val="00F36DDE"/>
    <w:rsid w:val="00F37157"/>
    <w:rsid w:val="00F401A5"/>
    <w:rsid w:val="00F40BA6"/>
    <w:rsid w:val="00F42243"/>
    <w:rsid w:val="00F42320"/>
    <w:rsid w:val="00F42416"/>
    <w:rsid w:val="00F42444"/>
    <w:rsid w:val="00F42DD0"/>
    <w:rsid w:val="00F43093"/>
    <w:rsid w:val="00F439B0"/>
    <w:rsid w:val="00F43E48"/>
    <w:rsid w:val="00F44590"/>
    <w:rsid w:val="00F44693"/>
    <w:rsid w:val="00F45527"/>
    <w:rsid w:val="00F457BB"/>
    <w:rsid w:val="00F45B1A"/>
    <w:rsid w:val="00F46159"/>
    <w:rsid w:val="00F4639B"/>
    <w:rsid w:val="00F469A6"/>
    <w:rsid w:val="00F472C8"/>
    <w:rsid w:val="00F476FE"/>
    <w:rsid w:val="00F479B2"/>
    <w:rsid w:val="00F47A63"/>
    <w:rsid w:val="00F47CD8"/>
    <w:rsid w:val="00F50B7F"/>
    <w:rsid w:val="00F50C8D"/>
    <w:rsid w:val="00F515F9"/>
    <w:rsid w:val="00F522D9"/>
    <w:rsid w:val="00F5265B"/>
    <w:rsid w:val="00F52C69"/>
    <w:rsid w:val="00F53883"/>
    <w:rsid w:val="00F53AA8"/>
    <w:rsid w:val="00F54589"/>
    <w:rsid w:val="00F54A19"/>
    <w:rsid w:val="00F54AA2"/>
    <w:rsid w:val="00F54FFF"/>
    <w:rsid w:val="00F55292"/>
    <w:rsid w:val="00F55B02"/>
    <w:rsid w:val="00F55B11"/>
    <w:rsid w:val="00F55B80"/>
    <w:rsid w:val="00F55D2A"/>
    <w:rsid w:val="00F5629A"/>
    <w:rsid w:val="00F562E6"/>
    <w:rsid w:val="00F6053E"/>
    <w:rsid w:val="00F60E65"/>
    <w:rsid w:val="00F61DC5"/>
    <w:rsid w:val="00F621E8"/>
    <w:rsid w:val="00F624CD"/>
    <w:rsid w:val="00F624FB"/>
    <w:rsid w:val="00F62B5D"/>
    <w:rsid w:val="00F631F1"/>
    <w:rsid w:val="00F643AA"/>
    <w:rsid w:val="00F64716"/>
    <w:rsid w:val="00F6509C"/>
    <w:rsid w:val="00F652DC"/>
    <w:rsid w:val="00F6601C"/>
    <w:rsid w:val="00F66486"/>
    <w:rsid w:val="00F664C8"/>
    <w:rsid w:val="00F66A7E"/>
    <w:rsid w:val="00F6783C"/>
    <w:rsid w:val="00F67A69"/>
    <w:rsid w:val="00F67B49"/>
    <w:rsid w:val="00F70910"/>
    <w:rsid w:val="00F71DAA"/>
    <w:rsid w:val="00F71DC0"/>
    <w:rsid w:val="00F72FA8"/>
    <w:rsid w:val="00F72FBE"/>
    <w:rsid w:val="00F734EB"/>
    <w:rsid w:val="00F73A7B"/>
    <w:rsid w:val="00F743C6"/>
    <w:rsid w:val="00F74D91"/>
    <w:rsid w:val="00F74F10"/>
    <w:rsid w:val="00F75207"/>
    <w:rsid w:val="00F75250"/>
    <w:rsid w:val="00F7679B"/>
    <w:rsid w:val="00F769DE"/>
    <w:rsid w:val="00F77740"/>
    <w:rsid w:val="00F80A6D"/>
    <w:rsid w:val="00F81497"/>
    <w:rsid w:val="00F81689"/>
    <w:rsid w:val="00F81B62"/>
    <w:rsid w:val="00F81D16"/>
    <w:rsid w:val="00F82458"/>
    <w:rsid w:val="00F82716"/>
    <w:rsid w:val="00F829AB"/>
    <w:rsid w:val="00F82F32"/>
    <w:rsid w:val="00F83A82"/>
    <w:rsid w:val="00F849F6"/>
    <w:rsid w:val="00F851F6"/>
    <w:rsid w:val="00F85646"/>
    <w:rsid w:val="00F869C9"/>
    <w:rsid w:val="00F87DDC"/>
    <w:rsid w:val="00F90B81"/>
    <w:rsid w:val="00F9130C"/>
    <w:rsid w:val="00F91638"/>
    <w:rsid w:val="00F91747"/>
    <w:rsid w:val="00F91786"/>
    <w:rsid w:val="00F917D4"/>
    <w:rsid w:val="00F91866"/>
    <w:rsid w:val="00F918A1"/>
    <w:rsid w:val="00F92BE7"/>
    <w:rsid w:val="00F935D9"/>
    <w:rsid w:val="00F93F02"/>
    <w:rsid w:val="00F94546"/>
    <w:rsid w:val="00F94C37"/>
    <w:rsid w:val="00F94E48"/>
    <w:rsid w:val="00F94EC5"/>
    <w:rsid w:val="00F959F1"/>
    <w:rsid w:val="00F96086"/>
    <w:rsid w:val="00F96C50"/>
    <w:rsid w:val="00F96FBA"/>
    <w:rsid w:val="00F9701D"/>
    <w:rsid w:val="00F97592"/>
    <w:rsid w:val="00F97BB3"/>
    <w:rsid w:val="00F97F51"/>
    <w:rsid w:val="00FA1511"/>
    <w:rsid w:val="00FA1534"/>
    <w:rsid w:val="00FA176B"/>
    <w:rsid w:val="00FA1F6F"/>
    <w:rsid w:val="00FA228E"/>
    <w:rsid w:val="00FA2576"/>
    <w:rsid w:val="00FA295D"/>
    <w:rsid w:val="00FA2BA2"/>
    <w:rsid w:val="00FA32D8"/>
    <w:rsid w:val="00FA39A6"/>
    <w:rsid w:val="00FA3FFC"/>
    <w:rsid w:val="00FA4438"/>
    <w:rsid w:val="00FA4574"/>
    <w:rsid w:val="00FA48CC"/>
    <w:rsid w:val="00FA4E65"/>
    <w:rsid w:val="00FA5DAC"/>
    <w:rsid w:val="00FA6103"/>
    <w:rsid w:val="00FA61A3"/>
    <w:rsid w:val="00FA61A9"/>
    <w:rsid w:val="00FA6226"/>
    <w:rsid w:val="00FA6AA6"/>
    <w:rsid w:val="00FA6BFD"/>
    <w:rsid w:val="00FA6CA5"/>
    <w:rsid w:val="00FA7F39"/>
    <w:rsid w:val="00FB0A72"/>
    <w:rsid w:val="00FB1125"/>
    <w:rsid w:val="00FB1582"/>
    <w:rsid w:val="00FB18DB"/>
    <w:rsid w:val="00FB1DD0"/>
    <w:rsid w:val="00FB24D5"/>
    <w:rsid w:val="00FB250E"/>
    <w:rsid w:val="00FB2756"/>
    <w:rsid w:val="00FB2A76"/>
    <w:rsid w:val="00FB2C5F"/>
    <w:rsid w:val="00FB4101"/>
    <w:rsid w:val="00FB4324"/>
    <w:rsid w:val="00FB4366"/>
    <w:rsid w:val="00FB4693"/>
    <w:rsid w:val="00FB4878"/>
    <w:rsid w:val="00FB4AED"/>
    <w:rsid w:val="00FB4BC6"/>
    <w:rsid w:val="00FB53F7"/>
    <w:rsid w:val="00FB555D"/>
    <w:rsid w:val="00FB5B5E"/>
    <w:rsid w:val="00FB5C39"/>
    <w:rsid w:val="00FB5C83"/>
    <w:rsid w:val="00FB6379"/>
    <w:rsid w:val="00FB66D0"/>
    <w:rsid w:val="00FB6E7C"/>
    <w:rsid w:val="00FB7590"/>
    <w:rsid w:val="00FB7F60"/>
    <w:rsid w:val="00FC04F8"/>
    <w:rsid w:val="00FC08EB"/>
    <w:rsid w:val="00FC0BE8"/>
    <w:rsid w:val="00FC0D96"/>
    <w:rsid w:val="00FC11F4"/>
    <w:rsid w:val="00FC1B46"/>
    <w:rsid w:val="00FC1BB9"/>
    <w:rsid w:val="00FC1BDE"/>
    <w:rsid w:val="00FC2712"/>
    <w:rsid w:val="00FC2889"/>
    <w:rsid w:val="00FC3041"/>
    <w:rsid w:val="00FC415F"/>
    <w:rsid w:val="00FC4733"/>
    <w:rsid w:val="00FC4AFE"/>
    <w:rsid w:val="00FC5EF0"/>
    <w:rsid w:val="00FC6B54"/>
    <w:rsid w:val="00FC6E73"/>
    <w:rsid w:val="00FC6F35"/>
    <w:rsid w:val="00FC706F"/>
    <w:rsid w:val="00FC7EC3"/>
    <w:rsid w:val="00FD18DD"/>
    <w:rsid w:val="00FD286B"/>
    <w:rsid w:val="00FD2A83"/>
    <w:rsid w:val="00FD39A1"/>
    <w:rsid w:val="00FD479D"/>
    <w:rsid w:val="00FD4944"/>
    <w:rsid w:val="00FD4B85"/>
    <w:rsid w:val="00FD4D38"/>
    <w:rsid w:val="00FD4D87"/>
    <w:rsid w:val="00FD53C9"/>
    <w:rsid w:val="00FD5CC6"/>
    <w:rsid w:val="00FD66D4"/>
    <w:rsid w:val="00FD6F1E"/>
    <w:rsid w:val="00FD70E2"/>
    <w:rsid w:val="00FD798B"/>
    <w:rsid w:val="00FD7A78"/>
    <w:rsid w:val="00FE04B0"/>
    <w:rsid w:val="00FE0812"/>
    <w:rsid w:val="00FE11B7"/>
    <w:rsid w:val="00FE11CA"/>
    <w:rsid w:val="00FE13F4"/>
    <w:rsid w:val="00FE1A83"/>
    <w:rsid w:val="00FE1EFA"/>
    <w:rsid w:val="00FE1F76"/>
    <w:rsid w:val="00FE4905"/>
    <w:rsid w:val="00FE4AD8"/>
    <w:rsid w:val="00FE5119"/>
    <w:rsid w:val="00FE56FA"/>
    <w:rsid w:val="00FE5927"/>
    <w:rsid w:val="00FE5E5B"/>
    <w:rsid w:val="00FE640F"/>
    <w:rsid w:val="00FE6E6E"/>
    <w:rsid w:val="00FE70E0"/>
    <w:rsid w:val="00FE76B5"/>
    <w:rsid w:val="00FE7E4E"/>
    <w:rsid w:val="00FF024C"/>
    <w:rsid w:val="00FF024F"/>
    <w:rsid w:val="00FF0282"/>
    <w:rsid w:val="00FF07EA"/>
    <w:rsid w:val="00FF2A8E"/>
    <w:rsid w:val="00FF2B15"/>
    <w:rsid w:val="00FF2D26"/>
    <w:rsid w:val="00FF306D"/>
    <w:rsid w:val="00FF33A6"/>
    <w:rsid w:val="00FF371D"/>
    <w:rsid w:val="00FF3CF8"/>
    <w:rsid w:val="00FF3E5A"/>
    <w:rsid w:val="00FF3ED6"/>
    <w:rsid w:val="00FF4464"/>
    <w:rsid w:val="00FF4D3E"/>
    <w:rsid w:val="00FF5342"/>
    <w:rsid w:val="00FF55B3"/>
    <w:rsid w:val="00FF5AE9"/>
    <w:rsid w:val="00FF5C26"/>
    <w:rsid w:val="00FF60E9"/>
    <w:rsid w:val="00FF613C"/>
    <w:rsid w:val="00FF61EB"/>
    <w:rsid w:val="00FF65CD"/>
    <w:rsid w:val="00FF6FE2"/>
    <w:rsid w:val="00FF7035"/>
    <w:rsid w:val="00FF70E0"/>
    <w:rsid w:val="00FF70F3"/>
    <w:rsid w:val="00FF7325"/>
    <w:rsid w:val="00FF7A9B"/>
    <w:rsid w:val="00FF7AB2"/>
    <w:rsid w:val="00FF7BBB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04CEC5"/>
  <w14:defaultImageDpi w14:val="300"/>
  <w15:docId w15:val="{BC908B6A-B92D-461D-BDC1-E56DD4DF2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9269B"/>
    <w:pPr>
      <w:spacing w:line="480" w:lineRule="auto"/>
    </w:pPr>
    <w:rPr>
      <w:sz w:val="24"/>
      <w:lang w:val="en-GB" w:eastAsia="en-US"/>
    </w:rPr>
  </w:style>
  <w:style w:type="paragraph" w:styleId="1">
    <w:name w:val="heading 1"/>
    <w:basedOn w:val="a"/>
    <w:qFormat/>
    <w:pPr>
      <w:spacing w:before="240" w:after="60"/>
      <w:outlineLvl w:val="0"/>
    </w:pPr>
    <w:rPr>
      <w:rFonts w:ascii="Arial" w:hAnsi="Arial"/>
      <w:b/>
      <w:sz w:val="28"/>
    </w:rPr>
  </w:style>
  <w:style w:type="paragraph" w:styleId="3">
    <w:name w:val="heading 3"/>
    <w:basedOn w:val="a"/>
    <w:next w:val="a"/>
    <w:link w:val="30"/>
    <w:qFormat/>
    <w:rsid w:val="004C0D14"/>
    <w:pPr>
      <w:keepNext/>
      <w:ind w:leftChars="400" w:left="400"/>
      <w:outlineLvl w:val="2"/>
    </w:pPr>
    <w:rPr>
      <w:rFonts w:ascii="游ゴシック Light" w:eastAsia="游ゴシック Light" w:hAnsi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title">
    <w:name w:val="arttitle"/>
    <w:basedOn w:val="p-ni"/>
    <w:rPr>
      <w:rFonts w:ascii="Arial" w:hAnsi="Arial"/>
      <w:b/>
      <w:sz w:val="32"/>
    </w:rPr>
  </w:style>
  <w:style w:type="paragraph" w:customStyle="1" w:styleId="aug">
    <w:name w:val="aug"/>
    <w:basedOn w:val="p-ni"/>
  </w:style>
  <w:style w:type="paragraph" w:customStyle="1" w:styleId="aff">
    <w:name w:val="aff"/>
    <w:basedOn w:val="p-ni"/>
    <w:rPr>
      <w:i/>
    </w:rPr>
  </w:style>
  <w:style w:type="paragraph" w:customStyle="1" w:styleId="abs">
    <w:name w:val="abs"/>
    <w:basedOn w:val="p-ni"/>
    <w:next w:val="p"/>
    <w:rPr>
      <w:b/>
    </w:rPr>
  </w:style>
  <w:style w:type="paragraph" w:customStyle="1" w:styleId="p">
    <w:name w:val="p"/>
    <w:pPr>
      <w:spacing w:after="360" w:line="480" w:lineRule="atLeast"/>
      <w:ind w:firstLine="567"/>
    </w:pPr>
    <w:rPr>
      <w:sz w:val="24"/>
      <w:lang w:val="en-GB" w:eastAsia="en-US"/>
    </w:rPr>
  </w:style>
  <w:style w:type="paragraph" w:customStyle="1" w:styleId="bibcit">
    <w:name w:val="bibcit"/>
    <w:basedOn w:val="p-ni"/>
    <w:pPr>
      <w:spacing w:after="120"/>
    </w:pPr>
  </w:style>
  <w:style w:type="paragraph" w:customStyle="1" w:styleId="ack">
    <w:name w:val="ack"/>
    <w:basedOn w:val="p-ni"/>
    <w:rPr>
      <w:sz w:val="20"/>
    </w:rPr>
  </w:style>
  <w:style w:type="paragraph" w:customStyle="1" w:styleId="meth1hd">
    <w:name w:val="meth1hd"/>
    <w:basedOn w:val="p-ni"/>
    <w:next w:val="meth1"/>
  </w:style>
  <w:style w:type="paragraph" w:customStyle="1" w:styleId="meth1ttl">
    <w:name w:val="meth1ttl"/>
    <w:basedOn w:val="meth1hd"/>
    <w:rPr>
      <w:b/>
    </w:rPr>
  </w:style>
  <w:style w:type="paragraph" w:customStyle="1" w:styleId="received">
    <w:name w:val="received"/>
    <w:basedOn w:val="p-ni"/>
    <w:rPr>
      <w:sz w:val="20"/>
    </w:rPr>
  </w:style>
  <w:style w:type="paragraph" w:customStyle="1" w:styleId="corr">
    <w:name w:val="corr"/>
    <w:basedOn w:val="meth1ttl"/>
    <w:rPr>
      <w:b w:val="0"/>
      <w:sz w:val="20"/>
    </w:rPr>
  </w:style>
  <w:style w:type="paragraph" w:customStyle="1" w:styleId="LEGEND">
    <w:name w:val="LEGEND"/>
    <w:basedOn w:val="p-ni"/>
    <w:rPr>
      <w:rFonts w:ascii="Arial" w:hAnsi="Arial"/>
    </w:rPr>
  </w:style>
  <w:style w:type="paragraph" w:customStyle="1" w:styleId="TBLTTL">
    <w:name w:val="TBLTTL"/>
    <w:basedOn w:val="TBLROW"/>
    <w:rPr>
      <w:b/>
      <w:sz w:val="24"/>
    </w:rPr>
  </w:style>
  <w:style w:type="paragraph" w:customStyle="1" w:styleId="TBLROW">
    <w:name w:val="TBLROW"/>
    <w:basedOn w:val="p-ni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</w:style>
  <w:style w:type="paragraph" w:customStyle="1" w:styleId="footnote">
    <w:name w:val="footnote"/>
    <w:basedOn w:val="p-ni"/>
    <w:rPr>
      <w:sz w:val="20"/>
    </w:rPr>
  </w:style>
  <w:style w:type="paragraph" w:customStyle="1" w:styleId="sec1ttl">
    <w:name w:val="sec1ttl"/>
    <w:basedOn w:val="abs"/>
  </w:style>
  <w:style w:type="paragraph" w:customStyle="1" w:styleId="fd">
    <w:name w:val="fd"/>
    <w:basedOn w:val="p-ni"/>
    <w:pPr>
      <w:tabs>
        <w:tab w:val="right" w:pos="8505"/>
      </w:tabs>
    </w:pPr>
  </w:style>
  <w:style w:type="paragraph" w:customStyle="1" w:styleId="BX">
    <w:name w:val="BX"/>
    <w:basedOn w:val="LEGEND"/>
  </w:style>
  <w:style w:type="paragraph" w:customStyle="1" w:styleId="supp">
    <w:name w:val="supp"/>
    <w:basedOn w:val="ack"/>
  </w:style>
  <w:style w:type="paragraph" w:customStyle="1" w:styleId="p-ni">
    <w:name w:val="p-ni"/>
    <w:basedOn w:val="p"/>
    <w:pPr>
      <w:spacing w:after="240"/>
      <w:ind w:firstLine="0"/>
    </w:pPr>
  </w:style>
  <w:style w:type="paragraph" w:customStyle="1" w:styleId="meth1">
    <w:name w:val="meth1"/>
    <w:basedOn w:val="meth1hd"/>
    <w:pPr>
      <w:ind w:firstLine="567"/>
    </w:pPr>
  </w:style>
  <w:style w:type="paragraph" w:styleId="a3">
    <w:name w:val="header"/>
    <w:basedOn w:val="a"/>
    <w:rPr>
      <w:sz w:val="20"/>
    </w:rPr>
  </w:style>
  <w:style w:type="character" w:styleId="a4">
    <w:name w:val="page number"/>
    <w:basedOn w:val="a0"/>
  </w:style>
  <w:style w:type="paragraph" w:styleId="a5">
    <w:name w:val="footer"/>
    <w:basedOn w:val="a"/>
    <w:rPr>
      <w:sz w:val="20"/>
    </w:rPr>
  </w:style>
  <w:style w:type="paragraph" w:styleId="a6">
    <w:name w:val="Body Text"/>
    <w:basedOn w:val="a"/>
    <w:link w:val="a7"/>
    <w:pPr>
      <w:autoSpaceDE w:val="0"/>
      <w:autoSpaceDN w:val="0"/>
      <w:adjustRightInd w:val="0"/>
      <w:spacing w:line="240" w:lineRule="auto"/>
    </w:pPr>
    <w:rPr>
      <w:rFonts w:ascii="Arial" w:hAnsi="Arial"/>
      <w:b/>
      <w:bCs/>
      <w:szCs w:val="24"/>
    </w:rPr>
  </w:style>
  <w:style w:type="character" w:styleId="a8">
    <w:name w:val="Hyperlink"/>
    <w:rsid w:val="00B937E0"/>
    <w:rPr>
      <w:color w:val="0000FF"/>
      <w:u w:val="single"/>
    </w:rPr>
  </w:style>
  <w:style w:type="paragraph" w:styleId="a9">
    <w:name w:val="Balloon Text"/>
    <w:basedOn w:val="a"/>
    <w:link w:val="aa"/>
    <w:rsid w:val="0057063D"/>
    <w:pPr>
      <w:spacing w:line="240" w:lineRule="auto"/>
    </w:pPr>
    <w:rPr>
      <w:rFonts w:eastAsia="ＭＳ ゴシック"/>
      <w:sz w:val="20"/>
      <w:szCs w:val="18"/>
    </w:rPr>
  </w:style>
  <w:style w:type="character" w:customStyle="1" w:styleId="aa">
    <w:name w:val="吹き出し (文字)"/>
    <w:link w:val="a9"/>
    <w:rsid w:val="0057063D"/>
    <w:rPr>
      <w:rFonts w:eastAsia="ＭＳ ゴシック"/>
      <w:szCs w:val="18"/>
      <w:lang w:val="en-GB" w:eastAsia="en-US"/>
    </w:rPr>
  </w:style>
  <w:style w:type="character" w:styleId="ab">
    <w:name w:val="annotation reference"/>
    <w:rsid w:val="00E43E97"/>
    <w:rPr>
      <w:sz w:val="18"/>
      <w:szCs w:val="18"/>
    </w:rPr>
  </w:style>
  <w:style w:type="paragraph" w:styleId="ac">
    <w:name w:val="annotation text"/>
    <w:basedOn w:val="a"/>
    <w:link w:val="ad"/>
    <w:rsid w:val="00E43E97"/>
  </w:style>
  <w:style w:type="character" w:customStyle="1" w:styleId="ad">
    <w:name w:val="コメント文字列 (文字)"/>
    <w:link w:val="ac"/>
    <w:rsid w:val="00E43E97"/>
    <w:rPr>
      <w:sz w:val="24"/>
      <w:lang w:val="en-GB" w:eastAsia="en-US"/>
    </w:rPr>
  </w:style>
  <w:style w:type="paragraph" w:styleId="ae">
    <w:name w:val="annotation subject"/>
    <w:basedOn w:val="ac"/>
    <w:next w:val="ac"/>
    <w:link w:val="af"/>
    <w:rsid w:val="00E43E97"/>
    <w:rPr>
      <w:b/>
      <w:bCs/>
    </w:rPr>
  </w:style>
  <w:style w:type="character" w:customStyle="1" w:styleId="af">
    <w:name w:val="コメント内容 (文字)"/>
    <w:link w:val="ae"/>
    <w:rsid w:val="00E43E97"/>
    <w:rPr>
      <w:b/>
      <w:bCs/>
      <w:sz w:val="24"/>
      <w:lang w:val="en-GB" w:eastAsia="en-US"/>
    </w:rPr>
  </w:style>
  <w:style w:type="paragraph" w:customStyle="1" w:styleId="51">
    <w:name w:val="表 (オレンジ)  51"/>
    <w:hidden/>
    <w:uiPriority w:val="99"/>
    <w:semiHidden/>
    <w:rsid w:val="00837FAA"/>
    <w:rPr>
      <w:sz w:val="24"/>
      <w:lang w:val="en-GB" w:eastAsia="en-US"/>
    </w:rPr>
  </w:style>
  <w:style w:type="paragraph" w:customStyle="1" w:styleId="11">
    <w:name w:val="表 (水色)  11"/>
    <w:hidden/>
    <w:uiPriority w:val="71"/>
    <w:rsid w:val="00CD4DDF"/>
    <w:rPr>
      <w:sz w:val="24"/>
      <w:lang w:val="en-GB" w:eastAsia="en-US"/>
    </w:rPr>
  </w:style>
  <w:style w:type="paragraph" w:customStyle="1" w:styleId="61">
    <w:name w:val="表 (紫)  61"/>
    <w:hidden/>
    <w:uiPriority w:val="99"/>
    <w:semiHidden/>
    <w:rsid w:val="007D3252"/>
    <w:rPr>
      <w:sz w:val="24"/>
      <w:lang w:val="en-GB" w:eastAsia="en-US"/>
    </w:rPr>
  </w:style>
  <w:style w:type="paragraph" w:customStyle="1" w:styleId="MediumList2-Accent21">
    <w:name w:val="Medium List 2 - Accent 21"/>
    <w:hidden/>
    <w:uiPriority w:val="99"/>
    <w:semiHidden/>
    <w:rsid w:val="0029686D"/>
    <w:rPr>
      <w:sz w:val="24"/>
      <w:lang w:val="en-GB" w:eastAsia="en-US"/>
    </w:rPr>
  </w:style>
  <w:style w:type="paragraph" w:customStyle="1" w:styleId="LightShading-Accent51">
    <w:name w:val="Light Shading - Accent 51"/>
    <w:hidden/>
    <w:uiPriority w:val="99"/>
    <w:semiHidden/>
    <w:rsid w:val="00DC25A5"/>
    <w:rPr>
      <w:sz w:val="24"/>
      <w:lang w:val="en-GB" w:eastAsia="en-US"/>
    </w:rPr>
  </w:style>
  <w:style w:type="paragraph" w:customStyle="1" w:styleId="MediumList1-Accent41">
    <w:name w:val="Medium List 1 - Accent 41"/>
    <w:hidden/>
    <w:uiPriority w:val="99"/>
    <w:semiHidden/>
    <w:rsid w:val="00C23D86"/>
    <w:rPr>
      <w:sz w:val="24"/>
      <w:lang w:val="en-GB" w:eastAsia="en-US"/>
    </w:rPr>
  </w:style>
  <w:style w:type="character" w:customStyle="1" w:styleId="af0">
    <w:uiPriority w:val="99"/>
    <w:unhideWhenUsed/>
    <w:rsid w:val="00B9269B"/>
    <w:rPr>
      <w:color w:val="605E5C"/>
      <w:shd w:val="clear" w:color="auto" w:fill="E1DFDD"/>
    </w:rPr>
  </w:style>
  <w:style w:type="character" w:customStyle="1" w:styleId="a7">
    <w:name w:val="本文 (文字)"/>
    <w:link w:val="a6"/>
    <w:rsid w:val="0057063D"/>
    <w:rPr>
      <w:rFonts w:ascii="Arial" w:hAnsi="Arial" w:cs="Arial"/>
      <w:b/>
      <w:bCs/>
      <w:sz w:val="24"/>
      <w:szCs w:val="24"/>
      <w:lang w:eastAsia="en-US"/>
    </w:rPr>
  </w:style>
  <w:style w:type="paragraph" w:styleId="af1">
    <w:name w:val="Document Map"/>
    <w:basedOn w:val="a"/>
    <w:link w:val="af2"/>
    <w:rsid w:val="001A7E8E"/>
    <w:rPr>
      <w:rFonts w:ascii="ＭＳ 明朝"/>
      <w:szCs w:val="24"/>
    </w:rPr>
  </w:style>
  <w:style w:type="character" w:customStyle="1" w:styleId="af2">
    <w:name w:val="見出しマップ (文字)"/>
    <w:link w:val="af1"/>
    <w:rsid w:val="001A7E8E"/>
    <w:rPr>
      <w:rFonts w:ascii="ＭＳ 明朝"/>
      <w:sz w:val="24"/>
      <w:szCs w:val="24"/>
      <w:lang w:val="en-GB" w:eastAsia="en-US"/>
    </w:rPr>
  </w:style>
  <w:style w:type="paragraph" w:customStyle="1" w:styleId="MediumList2-Accent22">
    <w:name w:val="Medium List 2 - Accent 22"/>
    <w:hidden/>
    <w:uiPriority w:val="71"/>
    <w:rsid w:val="00D049EC"/>
    <w:rPr>
      <w:sz w:val="24"/>
      <w:lang w:val="en-GB" w:eastAsia="en-US"/>
    </w:rPr>
  </w:style>
  <w:style w:type="paragraph" w:customStyle="1" w:styleId="ColorfulShading-Accent11">
    <w:name w:val="Colorful Shading - Accent 11"/>
    <w:hidden/>
    <w:uiPriority w:val="71"/>
    <w:rsid w:val="00BD558D"/>
    <w:rPr>
      <w:sz w:val="24"/>
      <w:lang w:val="en-GB" w:eastAsia="en-US"/>
    </w:rPr>
  </w:style>
  <w:style w:type="character" w:customStyle="1" w:styleId="30">
    <w:name w:val="見出し 3 (文字)"/>
    <w:link w:val="3"/>
    <w:semiHidden/>
    <w:rsid w:val="004C0D14"/>
    <w:rPr>
      <w:rFonts w:ascii="游ゴシック Light" w:eastAsia="游ゴシック Light" w:hAnsi="游ゴシック Light" w:cs="Times New Roman"/>
      <w:sz w:val="24"/>
      <w:lang w:val="en-GB" w:eastAsia="en-US"/>
    </w:rPr>
  </w:style>
  <w:style w:type="character" w:customStyle="1" w:styleId="UnresolvedMention1">
    <w:name w:val="Unresolved Mention1"/>
    <w:uiPriority w:val="47"/>
    <w:rsid w:val="00AF1438"/>
    <w:rPr>
      <w:color w:val="605E5C"/>
      <w:shd w:val="clear" w:color="auto" w:fill="E1DFDD"/>
    </w:rPr>
  </w:style>
  <w:style w:type="character" w:styleId="af3">
    <w:name w:val="FollowedHyperlink"/>
    <w:rsid w:val="002E14F6"/>
    <w:rPr>
      <w:color w:val="954F72"/>
      <w:u w:val="single"/>
    </w:rPr>
  </w:style>
  <w:style w:type="paragraph" w:customStyle="1" w:styleId="MediumList2-Accent23">
    <w:name w:val="Medium List 2 - Accent 23"/>
    <w:hidden/>
    <w:uiPriority w:val="99"/>
    <w:semiHidden/>
    <w:rsid w:val="00CA152C"/>
    <w:rPr>
      <w:sz w:val="24"/>
      <w:lang w:val="en-GB" w:eastAsia="en-US"/>
    </w:rPr>
  </w:style>
  <w:style w:type="paragraph" w:customStyle="1" w:styleId="ColorfulShading-Accent12">
    <w:name w:val="Colorful Shading - Accent 12"/>
    <w:hidden/>
    <w:uiPriority w:val="99"/>
    <w:semiHidden/>
    <w:rsid w:val="0045587D"/>
    <w:rPr>
      <w:sz w:val="24"/>
      <w:lang w:val="en-GB" w:eastAsia="en-US"/>
    </w:rPr>
  </w:style>
  <w:style w:type="character" w:customStyle="1" w:styleId="af4">
    <w:uiPriority w:val="47"/>
    <w:rsid w:val="00B9269B"/>
    <w:rPr>
      <w:color w:val="605E5C"/>
      <w:shd w:val="clear" w:color="auto" w:fill="E1DFDD"/>
    </w:rPr>
  </w:style>
  <w:style w:type="table" w:styleId="5">
    <w:name w:val="Table Columns 5"/>
    <w:basedOn w:val="a1"/>
    <w:rsid w:val="006E10F5"/>
    <w:pPr>
      <w:spacing w:line="48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af5">
    <w:name w:val="Revision"/>
    <w:hidden/>
    <w:uiPriority w:val="99"/>
    <w:rsid w:val="00B9269B"/>
    <w:rPr>
      <w:sz w:val="24"/>
      <w:lang w:val="en-GB" w:eastAsia="en-US"/>
    </w:rPr>
  </w:style>
  <w:style w:type="character" w:customStyle="1" w:styleId="UnresolvedMention2">
    <w:name w:val="Unresolved Mention2"/>
    <w:uiPriority w:val="99"/>
    <w:unhideWhenUsed/>
    <w:rsid w:val="00B926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6\Desktop\Templates%20for%20Nature%20authors\nature_template_pc_word2002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D5D8D2-C584-4DFC-A25E-EB776CE4C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a6\Desktop\Templates for Nature authors\nature_template_pc_word2002.dot</Template>
  <TotalTime>1</TotalTime>
  <Pages>3</Pages>
  <Words>153</Words>
  <Characters>87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Nature template - PC Word 97</vt:lpstr>
      <vt:lpstr>Nature template - PC Word 97</vt:lpstr>
    </vt:vector>
  </TitlesOfParts>
  <Company>Nature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template - PC Word 97</dc:title>
  <dc:creator>Bruce Goatly</dc:creator>
  <cp:lastModifiedBy>京田耕司</cp:lastModifiedBy>
  <cp:revision>3</cp:revision>
  <cp:lastPrinted>2020-07-31T08:11:00Z</cp:lastPrinted>
  <dcterms:created xsi:type="dcterms:W3CDTF">2020-09-30T10:00:00Z</dcterms:created>
  <dcterms:modified xsi:type="dcterms:W3CDTF">2020-10-01T03:14:00Z</dcterms:modified>
</cp:coreProperties>
</file>